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088D9" w14:textId="77777777" w:rsidR="0050624C" w:rsidRPr="00026996" w:rsidRDefault="0050624C" w:rsidP="0050624C">
      <w:pPr>
        <w:pStyle w:val="Title2"/>
        <w:spacing w:line="360" w:lineRule="auto"/>
        <w:rPr>
          <w:b w:val="0"/>
          <w:sz w:val="32"/>
          <w:szCs w:val="32"/>
        </w:rPr>
      </w:pPr>
      <w:r w:rsidRPr="00026996">
        <w:rPr>
          <w:b w:val="0"/>
          <w:sz w:val="32"/>
          <w:szCs w:val="32"/>
        </w:rPr>
        <w:t xml:space="preserve">Supporting Information </w:t>
      </w:r>
    </w:p>
    <w:p w14:paraId="09D38CCE" w14:textId="77777777" w:rsidR="0050624C" w:rsidRPr="00026996" w:rsidRDefault="0050624C" w:rsidP="00892E39">
      <w:pPr>
        <w:spacing w:line="360" w:lineRule="auto"/>
        <w:rPr>
          <w:rFonts w:ascii="Times New Roman" w:eastAsia="MS Mincho" w:hAnsi="Times New Roman" w:cs="Times New Roman"/>
          <w:sz w:val="24"/>
          <w:szCs w:val="24"/>
          <w:highlight w:val="yellow"/>
          <w:lang w:eastAsia="ja-JP"/>
        </w:rPr>
      </w:pPr>
    </w:p>
    <w:p w14:paraId="34A7957A" w14:textId="77777777" w:rsidR="00F6425E" w:rsidRPr="00026996" w:rsidRDefault="00F6425E" w:rsidP="00892E39">
      <w:pPr>
        <w:spacing w:line="360" w:lineRule="auto"/>
        <w:rPr>
          <w:rFonts w:ascii="Times New Roman" w:eastAsia="MS Mincho" w:hAnsi="Times New Roman" w:cs="Times New Roman"/>
          <w:sz w:val="24"/>
          <w:szCs w:val="24"/>
          <w:highlight w:val="yellow"/>
          <w:lang w:eastAsia="ja-JP"/>
        </w:rPr>
      </w:pPr>
    </w:p>
    <w:p w14:paraId="13CD7C40" w14:textId="77777777" w:rsidR="0050624C" w:rsidRPr="00026996" w:rsidRDefault="0050624C" w:rsidP="0050624C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026996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Rethinking Matrigel: The Complex Journey to Matrix Alternatives in Organoid Culture</w:t>
      </w:r>
    </w:p>
    <w:p w14:paraId="4D246CAE" w14:textId="77777777" w:rsidR="0050624C" w:rsidRPr="00026996" w:rsidRDefault="0050624C" w:rsidP="0050624C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096A295A" w14:textId="77777777" w:rsidR="0050624C" w:rsidRPr="00026996" w:rsidRDefault="0050624C" w:rsidP="0050624C">
      <w:pPr>
        <w:spacing w:line="360" w:lineRule="auto"/>
        <w:rPr>
          <w:rFonts w:ascii="Times New Roman" w:eastAsia="MS Mincho" w:hAnsi="Times New Roman" w:cs="Times New Roman"/>
          <w:i/>
          <w:sz w:val="24"/>
          <w:szCs w:val="24"/>
          <w:lang w:eastAsia="ja-JP"/>
        </w:rPr>
      </w:pPr>
      <w:r w:rsidRPr="00026996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isa Wolff and Sven Hendrix*</w:t>
      </w:r>
    </w:p>
    <w:p w14:paraId="60388DBD" w14:textId="77777777" w:rsidR="0050624C" w:rsidRPr="00026996" w:rsidRDefault="0050624C" w:rsidP="00892E39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0C45A5D" w14:textId="34178B2B" w:rsidR="006B4311" w:rsidRPr="00026996" w:rsidRDefault="006B4311" w:rsidP="00892E39">
      <w:pPr>
        <w:spacing w:line="360" w:lineRule="auto"/>
        <w:rPr>
          <w:rFonts w:ascii="Times New Roman" w:eastAsia="MS Mincho" w:hAnsi="Times New Roman" w:cs="Times New Roman"/>
          <w:b/>
          <w:bCs/>
          <w:sz w:val="24"/>
          <w:szCs w:val="24"/>
          <w:u w:val="single"/>
          <w:lang w:eastAsia="ja-JP"/>
        </w:rPr>
      </w:pPr>
      <w:r w:rsidRPr="00026996">
        <w:rPr>
          <w:rFonts w:ascii="Times New Roman" w:eastAsia="MS Mincho" w:hAnsi="Times New Roman" w:cs="Times New Roman"/>
          <w:b/>
          <w:bCs/>
          <w:sz w:val="24"/>
          <w:szCs w:val="24"/>
          <w:u w:val="single"/>
          <w:lang w:eastAsia="ja-JP"/>
        </w:rPr>
        <w:t>OSCAR template</w:t>
      </w:r>
    </w:p>
    <w:p w14:paraId="7D55F24E" w14:textId="77777777" w:rsidR="00973139" w:rsidRPr="00026996" w:rsidRDefault="00973139" w:rsidP="00973139">
      <w:pPr>
        <w:rPr>
          <w:rFonts w:cs="Arial"/>
          <w:b/>
          <w:bCs/>
          <w:u w:val="single"/>
        </w:rPr>
      </w:pPr>
      <w:r w:rsidRPr="00026996">
        <w:rPr>
          <w:rFonts w:cs="Arial"/>
          <w:noProof/>
        </w:rPr>
        <w:drawing>
          <wp:inline distT="0" distB="0" distL="0" distR="0" wp14:anchorId="0A0917D0" wp14:editId="6E2F828F">
            <wp:extent cx="5040000" cy="4727787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6" r="14848" b="8621"/>
                    <a:stretch/>
                  </pic:blipFill>
                  <pic:spPr bwMode="auto">
                    <a:xfrm>
                      <a:off x="0" y="0"/>
                      <a:ext cx="5040000" cy="4727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3BF93" w14:textId="0F36E8D1" w:rsidR="00973139" w:rsidRPr="00026996" w:rsidRDefault="00973139" w:rsidP="00973139">
      <w:pPr>
        <w:rPr>
          <w:rFonts w:ascii="Times New Roman" w:hAnsi="Times New Roman" w:cs="Times New Roman"/>
          <w:sz w:val="24"/>
          <w:szCs w:val="24"/>
        </w:rPr>
      </w:pPr>
      <w:r w:rsidRPr="00026996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026996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026996">
        <w:rPr>
          <w:rFonts w:ascii="Times New Roman" w:hAnsi="Times New Roman" w:cs="Times New Roman"/>
          <w:sz w:val="24"/>
          <w:szCs w:val="24"/>
        </w:rPr>
        <w:t xml:space="preserve">rganoid </w:t>
      </w:r>
      <w:proofErr w:type="spellStart"/>
      <w:r w:rsidRPr="00026996">
        <w:rPr>
          <w:rFonts w:ascii="Times New Roman" w:hAnsi="Times New Roman" w:cs="Times New Roman"/>
          <w:sz w:val="24"/>
          <w:szCs w:val="24"/>
          <w:u w:val="single"/>
        </w:rPr>
        <w:t>SC</w:t>
      </w:r>
      <w:r w:rsidRPr="00026996">
        <w:rPr>
          <w:rFonts w:ascii="Times New Roman" w:hAnsi="Times New Roman" w:cs="Times New Roman"/>
          <w:sz w:val="24"/>
          <w:szCs w:val="24"/>
        </w:rPr>
        <w:t>affold</w:t>
      </w:r>
      <w:proofErr w:type="spellEnd"/>
      <w:r w:rsidRPr="00026996">
        <w:rPr>
          <w:rFonts w:ascii="Times New Roman" w:hAnsi="Times New Roman" w:cs="Times New Roman"/>
          <w:sz w:val="24"/>
          <w:szCs w:val="24"/>
        </w:rPr>
        <w:t xml:space="preserve"> </w:t>
      </w:r>
      <w:r w:rsidRPr="00026996">
        <w:rPr>
          <w:rFonts w:ascii="Times New Roman" w:hAnsi="Times New Roman" w:cs="Times New Roman"/>
          <w:sz w:val="24"/>
          <w:szCs w:val="24"/>
          <w:u w:val="single"/>
        </w:rPr>
        <w:t>A</w:t>
      </w:r>
      <w:r w:rsidRPr="00026996">
        <w:rPr>
          <w:rFonts w:ascii="Times New Roman" w:hAnsi="Times New Roman" w:cs="Times New Roman"/>
          <w:sz w:val="24"/>
          <w:szCs w:val="24"/>
        </w:rPr>
        <w:t xml:space="preserve">ssessment </w:t>
      </w:r>
      <w:r w:rsidRPr="00026996">
        <w:rPr>
          <w:rFonts w:ascii="Times New Roman" w:hAnsi="Times New Roman" w:cs="Times New Roman"/>
          <w:sz w:val="24"/>
          <w:szCs w:val="24"/>
          <w:u w:val="single"/>
        </w:rPr>
        <w:t>R</w:t>
      </w:r>
      <w:r w:rsidRPr="00026996">
        <w:rPr>
          <w:rFonts w:ascii="Times New Roman" w:hAnsi="Times New Roman" w:cs="Times New Roman"/>
          <w:sz w:val="24"/>
          <w:szCs w:val="24"/>
        </w:rPr>
        <w:t xml:space="preserve">adar (OSCAR) template to compare the main properties of putative matrix candidates for a prospective study. Created in </w:t>
      </w:r>
      <w:proofErr w:type="spellStart"/>
      <w:r w:rsidRPr="00026996">
        <w:rPr>
          <w:rFonts w:ascii="Times New Roman" w:hAnsi="Times New Roman" w:cs="Times New Roman"/>
          <w:sz w:val="24"/>
          <w:szCs w:val="24"/>
        </w:rPr>
        <w:t>BioRender</w:t>
      </w:r>
      <w:proofErr w:type="spellEnd"/>
      <w:r w:rsidRPr="00026996">
        <w:rPr>
          <w:rFonts w:ascii="Times New Roman" w:hAnsi="Times New Roman" w:cs="Times New Roman"/>
          <w:sz w:val="24"/>
          <w:szCs w:val="24"/>
        </w:rPr>
        <w:t>. Wolff, L. (2025) https://BioRender.com/w5i86l1</w:t>
      </w:r>
    </w:p>
    <w:p w14:paraId="15345229" w14:textId="77777777" w:rsidR="006B4311" w:rsidRPr="00026996" w:rsidRDefault="006B4311" w:rsidP="00394A3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3D2133" w14:textId="77777777" w:rsidR="006B4311" w:rsidRPr="00026996" w:rsidRDefault="006B4311" w:rsidP="00394A3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BE1D87D" w14:textId="1340A66B" w:rsidR="00394A35" w:rsidRPr="00026996" w:rsidRDefault="00394A35" w:rsidP="00394A35">
      <w:pPr>
        <w:rPr>
          <w:rFonts w:ascii="Times New Roman" w:hAnsi="Times New Roman" w:cs="Times New Roman"/>
          <w:sz w:val="24"/>
          <w:szCs w:val="24"/>
        </w:rPr>
      </w:pPr>
      <w:r w:rsidRPr="0002699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atrix selection checklist</w:t>
      </w:r>
      <w:r w:rsidRPr="000269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3B0DDA" w14:textId="77777777" w:rsidR="00394A35" w:rsidRPr="00026996" w:rsidRDefault="00394A35" w:rsidP="00394A3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26996">
        <w:rPr>
          <w:rFonts w:ascii="Times New Roman" w:hAnsi="Times New Roman" w:cs="Times New Roman"/>
          <w:b/>
          <w:bCs/>
          <w:sz w:val="24"/>
          <w:szCs w:val="24"/>
        </w:rPr>
        <w:t>STEP 1 - Define your requirements</w:t>
      </w:r>
    </w:p>
    <w:p w14:paraId="7E8F20E2" w14:textId="1C84F356" w:rsidR="00394A35" w:rsidRPr="00026996" w:rsidRDefault="00394A35" w:rsidP="00394A35">
      <w:pPr>
        <w:rPr>
          <w:rFonts w:ascii="Times New Roman" w:hAnsi="Times New Roman" w:cs="Times New Roman"/>
          <w:sz w:val="24"/>
          <w:szCs w:val="24"/>
        </w:rPr>
      </w:pPr>
      <w:r w:rsidRPr="000269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5350" w:rsidRPr="000269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26996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026996">
        <w:rPr>
          <w:rFonts w:ascii="Times New Roman" w:hAnsi="Times New Roman" w:cs="Times New Roman"/>
          <w:sz w:val="24"/>
          <w:szCs w:val="24"/>
        </w:rPr>
        <w:t>Checklist questions to help define the requirements for a scaffold for a particular application and project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280"/>
        <w:gridCol w:w="3700"/>
        <w:gridCol w:w="3662"/>
      </w:tblGrid>
      <w:tr w:rsidR="00026996" w:rsidRPr="00026996" w14:paraId="0EBABA66" w14:textId="77777777" w:rsidTr="00AC07A6">
        <w:trPr>
          <w:trHeight w:val="28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D8340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D0FF8C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87AC5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amples</w:t>
            </w:r>
          </w:p>
        </w:tc>
      </w:tr>
      <w:tr w:rsidR="00026996" w:rsidRPr="00026996" w14:paraId="0084F0E3" w14:textId="77777777" w:rsidTr="00AC07A6">
        <w:trPr>
          <w:trHeight w:val="280"/>
        </w:trPr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C8DA4EF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ganoid Model</w:t>
            </w:r>
          </w:p>
        </w:tc>
        <w:tc>
          <w:tcPr>
            <w:tcW w:w="37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FD426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Which organoid model are you working with?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1EE98AF7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Cerebral organoids embedded in a matrix droplet</w:t>
            </w:r>
          </w:p>
        </w:tc>
      </w:tr>
      <w:tr w:rsidR="00026996" w:rsidRPr="00026996" w14:paraId="69910AB7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0719EF10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08F4EDF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3758ED36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Lung or intestinal organoids using a sandwich technique</w:t>
            </w:r>
          </w:p>
        </w:tc>
      </w:tr>
      <w:tr w:rsidR="00026996" w:rsidRPr="00026996" w14:paraId="04EEE4FC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7C550BC2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65B1064A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Does your cell type(s) require a particular growth environment?</w:t>
            </w:r>
          </w:p>
        </w:tc>
        <w:tc>
          <w:tcPr>
            <w:tcW w:w="3662" w:type="dxa"/>
            <w:vAlign w:val="center"/>
            <w:hideMark/>
          </w:tcPr>
          <w:p w14:paraId="534B259D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Tissue of origin’s ECM as the main component</w:t>
            </w:r>
          </w:p>
        </w:tc>
      </w:tr>
      <w:tr w:rsidR="00026996" w:rsidRPr="00026996" w14:paraId="03F54DAC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5BD34F1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548D2FDE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477238AE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Selected growth factors critical for the model</w:t>
            </w:r>
          </w:p>
        </w:tc>
      </w:tr>
      <w:tr w:rsidR="00026996" w:rsidRPr="00026996" w14:paraId="64BAA8BE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74B16685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54B6EE82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Does your protocol require a particular matrix property?</w:t>
            </w:r>
          </w:p>
        </w:tc>
        <w:tc>
          <w:tcPr>
            <w:tcW w:w="3662" w:type="dxa"/>
            <w:vAlign w:val="center"/>
            <w:hideMark/>
          </w:tcPr>
          <w:p w14:paraId="08E8C42D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Embedding requiring dome formation</w:t>
            </w:r>
          </w:p>
        </w:tc>
      </w:tr>
      <w:tr w:rsidR="00026996" w:rsidRPr="00026996" w14:paraId="63CE6459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67E87C47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5CF4A847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30E888A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Steps needing </w:t>
            </w:r>
            <w:proofErr w:type="gram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particular polymerization</w:t>
            </w:r>
            <w:proofErr w:type="gramEnd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mperatures</w:t>
            </w:r>
          </w:p>
        </w:tc>
      </w:tr>
      <w:tr w:rsidR="00026996" w:rsidRPr="00026996" w14:paraId="2CD9183E" w14:textId="77777777" w:rsidTr="00AC07A6">
        <w:trPr>
          <w:trHeight w:val="460"/>
        </w:trPr>
        <w:tc>
          <w:tcPr>
            <w:tcW w:w="1280" w:type="dxa"/>
            <w:vMerge/>
            <w:vAlign w:val="center"/>
            <w:hideMark/>
          </w:tcPr>
          <w:p w14:paraId="7FEC9EB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3390EFE0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5A4F3CB7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Matrix free from pro-inflammatory or unknown bioactive molecules</w:t>
            </w:r>
          </w:p>
        </w:tc>
      </w:tr>
      <w:tr w:rsidR="00026996" w:rsidRPr="00026996" w14:paraId="42CDB7CB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1F83BB3F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Align w:val="center"/>
            <w:hideMark/>
          </w:tcPr>
          <w:p w14:paraId="1BB3269F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What is your required culture time?</w:t>
            </w:r>
          </w:p>
        </w:tc>
        <w:tc>
          <w:tcPr>
            <w:tcW w:w="3662" w:type="dxa"/>
            <w:vAlign w:val="center"/>
            <w:hideMark/>
          </w:tcPr>
          <w:p w14:paraId="42DD6738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Long-term stable matrix for extended culture periods</w:t>
            </w:r>
          </w:p>
        </w:tc>
      </w:tr>
      <w:tr w:rsidR="00026996" w:rsidRPr="00026996" w14:paraId="1B316407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6910C886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43E9BE75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Which matrix property is most important to be adjustable in your model?</w:t>
            </w:r>
          </w:p>
        </w:tc>
        <w:tc>
          <w:tcPr>
            <w:tcW w:w="3662" w:type="dxa"/>
            <w:vAlign w:val="center"/>
            <w:hideMark/>
          </w:tcPr>
          <w:p w14:paraId="793C590E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Modification of matrix stiffness as a developmental trigger</w:t>
            </w:r>
          </w:p>
        </w:tc>
      </w:tr>
      <w:tr w:rsidR="00026996" w:rsidRPr="00026996" w14:paraId="0FD47DF8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50D7106C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659DDBB2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74021B0C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Degradability for cell migration</w:t>
            </w:r>
          </w:p>
        </w:tc>
      </w:tr>
      <w:tr w:rsidR="00026996" w:rsidRPr="00026996" w14:paraId="1751F096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65F1481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74669E1F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What is the main purpose of the external matrix in your model?</w:t>
            </w:r>
          </w:p>
        </w:tc>
        <w:tc>
          <w:tcPr>
            <w:tcW w:w="3662" w:type="dxa"/>
            <w:vAlign w:val="center"/>
            <w:hideMark/>
          </w:tcPr>
          <w:p w14:paraId="1FCD0552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Structural support</w:t>
            </w:r>
          </w:p>
        </w:tc>
      </w:tr>
      <w:tr w:rsidR="00026996" w:rsidRPr="00026996" w14:paraId="3A5C5F37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3D875D25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0D0D263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4C7EDFCB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Delivery of growth factors or bioactive molecules</w:t>
            </w:r>
          </w:p>
        </w:tc>
      </w:tr>
      <w:tr w:rsidR="00026996" w:rsidRPr="00026996" w14:paraId="265DFCBF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04BD8D1D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76DB33A0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525873C4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Object mobilization or immobilization</w:t>
            </w:r>
          </w:p>
        </w:tc>
      </w:tr>
      <w:tr w:rsidR="00026996" w:rsidRPr="00026996" w14:paraId="3054A050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7EB5FD5B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26C58153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What is your priority?</w:t>
            </w:r>
          </w:p>
        </w:tc>
        <w:tc>
          <w:tcPr>
            <w:tcW w:w="3662" w:type="dxa"/>
            <w:noWrap/>
            <w:vAlign w:val="bottom"/>
            <w:hideMark/>
          </w:tcPr>
          <w:p w14:paraId="01FF0AF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Xeno-free status</w:t>
            </w:r>
          </w:p>
        </w:tc>
      </w:tr>
      <w:tr w:rsidR="00026996" w:rsidRPr="00026996" w14:paraId="0EE4D395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3996FD33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707C59BA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noWrap/>
            <w:vAlign w:val="bottom"/>
            <w:hideMark/>
          </w:tcPr>
          <w:p w14:paraId="6D8B2A5B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Defined composition or complexity</w:t>
            </w:r>
          </w:p>
        </w:tc>
      </w:tr>
      <w:tr w:rsidR="00026996" w:rsidRPr="00026996" w14:paraId="5A5CF442" w14:textId="77777777" w:rsidTr="00AC07A6">
        <w:trPr>
          <w:trHeight w:val="460"/>
        </w:trPr>
        <w:tc>
          <w:tcPr>
            <w:tcW w:w="1280" w:type="dxa"/>
            <w:vMerge w:val="restart"/>
            <w:vAlign w:val="center"/>
            <w:hideMark/>
          </w:tcPr>
          <w:p w14:paraId="7B95AB9B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Purpose</w:t>
            </w:r>
          </w:p>
        </w:tc>
        <w:tc>
          <w:tcPr>
            <w:tcW w:w="3700" w:type="dxa"/>
            <w:vMerge w:val="restart"/>
            <w:vAlign w:val="center"/>
            <w:hideMark/>
          </w:tcPr>
          <w:p w14:paraId="37E54728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Is the main purpose of the study to examine the influence of individual factors on your model system?</w:t>
            </w:r>
          </w:p>
        </w:tc>
        <w:tc>
          <w:tcPr>
            <w:tcW w:w="3662" w:type="dxa"/>
            <w:vAlign w:val="center"/>
            <w:hideMark/>
          </w:tcPr>
          <w:p w14:paraId="71E78818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Effect of presence or absence of growth factor X on organoid differentiation</w:t>
            </w:r>
          </w:p>
        </w:tc>
      </w:tr>
      <w:tr w:rsidR="00026996" w:rsidRPr="00026996" w14:paraId="2B8B767E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3B13656A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72265A63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446681B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Retention or availability of added factors in the matrix</w:t>
            </w:r>
          </w:p>
        </w:tc>
      </w:tr>
      <w:tr w:rsidR="00026996" w:rsidRPr="00026996" w14:paraId="28C7F63B" w14:textId="77777777" w:rsidTr="00AC07A6">
        <w:trPr>
          <w:trHeight w:val="460"/>
        </w:trPr>
        <w:tc>
          <w:tcPr>
            <w:tcW w:w="1280" w:type="dxa"/>
            <w:vMerge/>
            <w:vAlign w:val="center"/>
            <w:hideMark/>
          </w:tcPr>
          <w:p w14:paraId="204D82E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Align w:val="center"/>
            <w:hideMark/>
          </w:tcPr>
          <w:p w14:paraId="58A3F4E4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Is translatability or clinical application a critical aspect of your study?</w:t>
            </w:r>
          </w:p>
        </w:tc>
        <w:tc>
          <w:tcPr>
            <w:tcW w:w="3662" w:type="dxa"/>
            <w:vAlign w:val="center"/>
            <w:hideMark/>
          </w:tcPr>
          <w:p w14:paraId="24F6BD46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Xenofree setup for human research</w:t>
            </w:r>
          </w:p>
        </w:tc>
      </w:tr>
      <w:tr w:rsidR="00026996" w:rsidRPr="00026996" w14:paraId="0EA78E96" w14:textId="77777777" w:rsidTr="00AC07A6">
        <w:trPr>
          <w:trHeight w:val="460"/>
        </w:trPr>
        <w:tc>
          <w:tcPr>
            <w:tcW w:w="1280" w:type="dxa"/>
            <w:vMerge/>
            <w:vAlign w:val="center"/>
            <w:hideMark/>
          </w:tcPr>
          <w:p w14:paraId="1A3DFA12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Align w:val="center"/>
            <w:hideMark/>
          </w:tcPr>
          <w:p w14:paraId="56AF46B3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Do you require an injectable matrix for your study?</w:t>
            </w:r>
          </w:p>
        </w:tc>
        <w:tc>
          <w:tcPr>
            <w:tcW w:w="3662" w:type="dxa"/>
            <w:vAlign w:val="center"/>
            <w:hideMark/>
          </w:tcPr>
          <w:p w14:paraId="1D3829C8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Compatibility of the matrix with injection procedures</w:t>
            </w:r>
          </w:p>
        </w:tc>
      </w:tr>
      <w:tr w:rsidR="00026996" w:rsidRPr="00026996" w14:paraId="0669DEEA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4D15DB6C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Align w:val="center"/>
            <w:hideMark/>
          </w:tcPr>
          <w:p w14:paraId="5A8F8A4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Do you plan on bioprinting in your study?</w:t>
            </w:r>
          </w:p>
        </w:tc>
        <w:tc>
          <w:tcPr>
            <w:tcW w:w="3662" w:type="dxa"/>
            <w:vAlign w:val="center"/>
            <w:hideMark/>
          </w:tcPr>
          <w:p w14:paraId="4FB8FA5F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Matrix compatibility with bioprinting processes</w:t>
            </w:r>
          </w:p>
        </w:tc>
      </w:tr>
      <w:tr w:rsidR="00026996" w:rsidRPr="00026996" w14:paraId="5E5D35AE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269966AA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66044F50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Which downstream analyses are planned for the study?</w:t>
            </w:r>
          </w:p>
        </w:tc>
        <w:tc>
          <w:tcPr>
            <w:tcW w:w="3662" w:type="dxa"/>
            <w:vAlign w:val="center"/>
            <w:hideMark/>
          </w:tcPr>
          <w:p w14:paraId="4E639BCF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Compatibility with imaging</w:t>
            </w:r>
          </w:p>
        </w:tc>
      </w:tr>
      <w:tr w:rsidR="00026996" w:rsidRPr="00026996" w14:paraId="0242BA81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38E13A1D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vAlign w:val="center"/>
            <w:hideMark/>
          </w:tcPr>
          <w:p w14:paraId="337F4593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vAlign w:val="center"/>
            <w:hideMark/>
          </w:tcPr>
          <w:p w14:paraId="349CE67B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Avoidance of interference with proteomic analyses</w:t>
            </w:r>
          </w:p>
        </w:tc>
      </w:tr>
      <w:tr w:rsidR="00026996" w:rsidRPr="00026996" w14:paraId="556D3063" w14:textId="77777777" w:rsidTr="00AC07A6">
        <w:trPr>
          <w:trHeight w:val="460"/>
        </w:trPr>
        <w:tc>
          <w:tcPr>
            <w:tcW w:w="1280" w:type="dxa"/>
            <w:vMerge w:val="restart"/>
            <w:vAlign w:val="center"/>
            <w:hideMark/>
          </w:tcPr>
          <w:p w14:paraId="54F994B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b Resources</w:t>
            </w:r>
          </w:p>
        </w:tc>
        <w:tc>
          <w:tcPr>
            <w:tcW w:w="3700" w:type="dxa"/>
            <w:vAlign w:val="center"/>
            <w:hideMark/>
          </w:tcPr>
          <w:p w14:paraId="05CB36FC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Can you analyze matrix-related property adjustments with the appropriate devices?</w:t>
            </w:r>
          </w:p>
        </w:tc>
        <w:tc>
          <w:tcPr>
            <w:tcW w:w="3662" w:type="dxa"/>
            <w:vAlign w:val="center"/>
            <w:hideMark/>
          </w:tcPr>
          <w:p w14:paraId="60090762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Availability of tools to measure adjustable stiffness</w:t>
            </w:r>
          </w:p>
        </w:tc>
      </w:tr>
      <w:tr w:rsidR="00026996" w:rsidRPr="00026996" w14:paraId="48954296" w14:textId="77777777" w:rsidTr="00AC07A6">
        <w:trPr>
          <w:trHeight w:val="460"/>
        </w:trPr>
        <w:tc>
          <w:tcPr>
            <w:tcW w:w="1280" w:type="dxa"/>
            <w:vMerge/>
            <w:vAlign w:val="center"/>
            <w:hideMark/>
          </w:tcPr>
          <w:p w14:paraId="58E6347C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Align w:val="center"/>
            <w:hideMark/>
          </w:tcPr>
          <w:p w14:paraId="12784FD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Can you afford detailed matrix and model assessment experiments?</w:t>
            </w:r>
          </w:p>
        </w:tc>
        <w:tc>
          <w:tcPr>
            <w:tcW w:w="3662" w:type="dxa"/>
            <w:vAlign w:val="center"/>
            <w:hideMark/>
          </w:tcPr>
          <w:p w14:paraId="2C9AC571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Resource needs for pre-studies (time, analyses, reagents)</w:t>
            </w:r>
          </w:p>
        </w:tc>
      </w:tr>
      <w:tr w:rsidR="00026996" w:rsidRPr="00026996" w14:paraId="7A87CA14" w14:textId="77777777" w:rsidTr="00AC07A6">
        <w:trPr>
          <w:trHeight w:val="280"/>
        </w:trPr>
        <w:tc>
          <w:tcPr>
            <w:tcW w:w="1280" w:type="dxa"/>
            <w:vMerge/>
            <w:vAlign w:val="center"/>
            <w:hideMark/>
          </w:tcPr>
          <w:p w14:paraId="212859B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 w:val="restart"/>
            <w:vAlign w:val="center"/>
            <w:hideMark/>
          </w:tcPr>
          <w:p w14:paraId="2406D0E5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Are you equipped to prepare your own matrix?</w:t>
            </w:r>
          </w:p>
        </w:tc>
        <w:tc>
          <w:tcPr>
            <w:tcW w:w="3662" w:type="dxa"/>
            <w:vAlign w:val="center"/>
            <w:hideMark/>
          </w:tcPr>
          <w:p w14:paraId="3488ADFE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Capability for decellularization of tissue</w:t>
            </w:r>
          </w:p>
        </w:tc>
      </w:tr>
      <w:tr w:rsidR="00026996" w:rsidRPr="00026996" w14:paraId="497FEBBB" w14:textId="77777777" w:rsidTr="00AC07A6">
        <w:trPr>
          <w:trHeight w:val="280"/>
        </w:trPr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60552E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B09F8C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vAlign w:val="center"/>
            <w:hideMark/>
          </w:tcPr>
          <w:p w14:paraId="2AE5B5E5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 Availability of required tissue</w:t>
            </w:r>
          </w:p>
        </w:tc>
      </w:tr>
    </w:tbl>
    <w:p w14:paraId="3982219F" w14:textId="77777777" w:rsidR="007A6869" w:rsidRPr="00026996" w:rsidRDefault="00394A35" w:rsidP="00394A35">
      <w:pPr>
        <w:rPr>
          <w:rFonts w:cs="Arial"/>
        </w:rPr>
        <w:sectPr w:rsidR="007A6869" w:rsidRPr="00026996" w:rsidSect="00460132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026996">
        <w:rPr>
          <w:rFonts w:cs="Arial"/>
        </w:rPr>
        <w:br w:type="page"/>
      </w:r>
    </w:p>
    <w:p w14:paraId="1379D6F3" w14:textId="7377628A" w:rsidR="00394A35" w:rsidRPr="00026996" w:rsidRDefault="00394A35" w:rsidP="00394A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69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TEP 2: Evaluate the properties of available matrix options to make your decision</w:t>
      </w:r>
    </w:p>
    <w:p w14:paraId="4437DBC1" w14:textId="6DC3E747" w:rsidR="00394A35" w:rsidRPr="00026996" w:rsidRDefault="00394A35" w:rsidP="00394A35">
      <w:pPr>
        <w:rPr>
          <w:rFonts w:ascii="Times New Roman" w:hAnsi="Times New Roman" w:cs="Times New Roman"/>
          <w:sz w:val="24"/>
          <w:szCs w:val="24"/>
        </w:rPr>
      </w:pPr>
      <w:r w:rsidRPr="000269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5350" w:rsidRPr="000269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26996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026996">
        <w:rPr>
          <w:rFonts w:ascii="Times New Roman" w:hAnsi="Times New Roman" w:cs="Times New Roman"/>
          <w:sz w:val="24"/>
          <w:szCs w:val="24"/>
        </w:rPr>
        <w:t xml:space="preserve"> Summary of the general advantages and disadvantages of biological and synthetic whole matrix options or single ECM components.</w:t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1758"/>
        <w:gridCol w:w="1758"/>
        <w:gridCol w:w="1757"/>
        <w:gridCol w:w="1758"/>
        <w:gridCol w:w="1777"/>
        <w:gridCol w:w="1756"/>
        <w:gridCol w:w="1757"/>
        <w:gridCol w:w="1759"/>
      </w:tblGrid>
      <w:tr w:rsidR="00026996" w:rsidRPr="00026996" w14:paraId="68A222C1" w14:textId="77777777" w:rsidTr="002540CB">
        <w:trPr>
          <w:trHeight w:val="270"/>
        </w:trPr>
        <w:tc>
          <w:tcPr>
            <w:tcW w:w="3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F64CC9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hole Matrix </w:t>
            </w: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Biological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C946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hole Matrix </w:t>
            </w: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Synthetic</w:t>
            </w:r>
          </w:p>
        </w:tc>
        <w:tc>
          <w:tcPr>
            <w:tcW w:w="35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064E5E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ingle ECM </w:t>
            </w: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Biological</w:t>
            </w:r>
          </w:p>
        </w:tc>
        <w:tc>
          <w:tcPr>
            <w:tcW w:w="3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95E44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ingle ECM </w:t>
            </w: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  <w:t>Synthetic</w:t>
            </w:r>
          </w:p>
        </w:tc>
      </w:tr>
      <w:tr w:rsidR="00026996" w:rsidRPr="00026996" w14:paraId="3D609912" w14:textId="77777777" w:rsidTr="002540CB">
        <w:trPr>
          <w:trHeight w:val="270"/>
        </w:trPr>
        <w:tc>
          <w:tcPr>
            <w:tcW w:w="1758" w:type="dxa"/>
            <w:tcBorders>
              <w:top w:val="single" w:sz="4" w:space="0" w:color="auto"/>
            </w:tcBorders>
            <w:vAlign w:val="center"/>
            <w:hideMark/>
          </w:tcPr>
          <w:p w14:paraId="2F1C2DF7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  <w:hideMark/>
          </w:tcPr>
          <w:p w14:paraId="671C2D20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S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  <w:hideMark/>
          </w:tcPr>
          <w:p w14:paraId="3EFC2102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  <w:hideMark/>
          </w:tcPr>
          <w:p w14:paraId="698B114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S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  <w:hideMark/>
          </w:tcPr>
          <w:p w14:paraId="1722E2E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  <w:hideMark/>
          </w:tcPr>
          <w:p w14:paraId="30679967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S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  <w:hideMark/>
          </w:tcPr>
          <w:p w14:paraId="1174C3F6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  <w:hideMark/>
          </w:tcPr>
          <w:p w14:paraId="478E690B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S</w:t>
            </w:r>
          </w:p>
        </w:tc>
      </w:tr>
      <w:tr w:rsidR="00026996" w:rsidRPr="00026996" w14:paraId="66137A87" w14:textId="77777777" w:rsidTr="002540CB">
        <w:trPr>
          <w:trHeight w:val="534"/>
        </w:trPr>
        <w:tc>
          <w:tcPr>
            <w:tcW w:w="1758" w:type="dxa"/>
            <w:vMerge w:val="restart"/>
            <w:vAlign w:val="center"/>
            <w:hideMark/>
          </w:tcPr>
          <w:p w14:paraId="3DDD2BB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Retains bioactive molecules and signaling cues, providing a native-like environment</w:t>
            </w:r>
          </w:p>
        </w:tc>
        <w:tc>
          <w:tcPr>
            <w:tcW w:w="1758" w:type="dxa"/>
            <w:vAlign w:val="center"/>
            <w:hideMark/>
          </w:tcPr>
          <w:p w14:paraId="68E30610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Potential presence of immune triggers from incomplete decellularization</w:t>
            </w:r>
          </w:p>
        </w:tc>
        <w:tc>
          <w:tcPr>
            <w:tcW w:w="1757" w:type="dxa"/>
            <w:vAlign w:val="center"/>
            <w:hideMark/>
          </w:tcPr>
          <w:p w14:paraId="686C73F1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fined composition </w:t>
            </w:r>
          </w:p>
        </w:tc>
        <w:tc>
          <w:tcPr>
            <w:tcW w:w="1758" w:type="dxa"/>
            <w:vAlign w:val="center"/>
            <w:hideMark/>
          </w:tcPr>
          <w:p w14:paraId="23A8E67A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May require additional functionalization to enhance bioactivity and mimic complexity</w:t>
            </w:r>
          </w:p>
        </w:tc>
        <w:tc>
          <w:tcPr>
            <w:tcW w:w="1777" w:type="dxa"/>
            <w:vAlign w:val="center"/>
            <w:hideMark/>
          </w:tcPr>
          <w:p w14:paraId="219EAED0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Defined composition</w:t>
            </w:r>
          </w:p>
        </w:tc>
        <w:tc>
          <w:tcPr>
            <w:tcW w:w="1756" w:type="dxa"/>
            <w:vAlign w:val="center"/>
            <w:hideMark/>
          </w:tcPr>
          <w:p w14:paraId="5FA528E5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Potentially requires combination with other molecules for sufficient complexity</w:t>
            </w:r>
          </w:p>
        </w:tc>
        <w:tc>
          <w:tcPr>
            <w:tcW w:w="1757" w:type="dxa"/>
            <w:vAlign w:val="center"/>
            <w:hideMark/>
          </w:tcPr>
          <w:p w14:paraId="5E1EB00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fined, reproducible composition </w:t>
            </w:r>
          </w:p>
        </w:tc>
        <w:tc>
          <w:tcPr>
            <w:tcW w:w="1759" w:type="dxa"/>
            <w:vAlign w:val="center"/>
            <w:hideMark/>
          </w:tcPr>
          <w:p w14:paraId="5A5410C0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Functionalization is necessary to replicate the complexity of natural matrices</w:t>
            </w:r>
          </w:p>
        </w:tc>
      </w:tr>
      <w:tr w:rsidR="00026996" w:rsidRPr="00026996" w14:paraId="39AEC447" w14:textId="77777777" w:rsidTr="002540CB">
        <w:trPr>
          <w:trHeight w:val="589"/>
        </w:trPr>
        <w:tc>
          <w:tcPr>
            <w:tcW w:w="1758" w:type="dxa"/>
            <w:vMerge/>
            <w:vAlign w:val="center"/>
            <w:hideMark/>
          </w:tcPr>
          <w:p w14:paraId="145072A6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  <w:vAlign w:val="center"/>
            <w:hideMark/>
          </w:tcPr>
          <w:p w14:paraId="6D4B097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May contain non-tissue-specific factors</w:t>
            </w:r>
          </w:p>
        </w:tc>
        <w:tc>
          <w:tcPr>
            <w:tcW w:w="1757" w:type="dxa"/>
            <w:vAlign w:val="center"/>
            <w:hideMark/>
          </w:tcPr>
          <w:p w14:paraId="72B71F27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Allows fine-tuning and customization</w:t>
            </w:r>
          </w:p>
        </w:tc>
        <w:tc>
          <w:tcPr>
            <w:tcW w:w="1758" w:type="dxa"/>
            <w:vAlign w:val="center"/>
            <w:hideMark/>
          </w:tcPr>
          <w:p w14:paraId="7632FDFF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Demands extensive characterization and optimization, which can be time-intensive</w:t>
            </w:r>
          </w:p>
        </w:tc>
        <w:tc>
          <w:tcPr>
            <w:tcW w:w="1777" w:type="dxa"/>
            <w:vAlign w:val="center"/>
            <w:hideMark/>
          </w:tcPr>
          <w:p w14:paraId="1D470FF5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High purity and consistency</w:t>
            </w:r>
          </w:p>
        </w:tc>
        <w:tc>
          <w:tcPr>
            <w:tcW w:w="1756" w:type="dxa"/>
            <w:vAlign w:val="center"/>
            <w:hideMark/>
          </w:tcPr>
          <w:p w14:paraId="4A3BE845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7" w:type="dxa"/>
            <w:vMerge w:val="restart"/>
            <w:vAlign w:val="center"/>
            <w:hideMark/>
          </w:tcPr>
          <w:p w14:paraId="774A76BB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Allows fine-tuning and customization</w:t>
            </w:r>
          </w:p>
        </w:tc>
        <w:tc>
          <w:tcPr>
            <w:tcW w:w="1759" w:type="dxa"/>
            <w:vAlign w:val="center"/>
            <w:hideMark/>
          </w:tcPr>
          <w:p w14:paraId="7EB9D1B3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Requires thorough understanding of material properties and biological interactions</w:t>
            </w:r>
          </w:p>
        </w:tc>
      </w:tr>
      <w:tr w:rsidR="00026996" w:rsidRPr="00026996" w14:paraId="2B02C374" w14:textId="77777777" w:rsidTr="002540CB">
        <w:trPr>
          <w:trHeight w:val="60"/>
        </w:trPr>
        <w:tc>
          <w:tcPr>
            <w:tcW w:w="1758" w:type="dxa"/>
            <w:vMerge w:val="restart"/>
            <w:vAlign w:val="center"/>
            <w:hideMark/>
          </w:tcPr>
          <w:p w14:paraId="00ACA233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 be sourced from target tissues to match </w:t>
            </w:r>
            <w:proofErr w:type="gram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particular organoid</w:t>
            </w:r>
            <w:proofErr w:type="gramEnd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dels</w:t>
            </w:r>
          </w:p>
        </w:tc>
        <w:tc>
          <w:tcPr>
            <w:tcW w:w="1758" w:type="dxa"/>
            <w:vAlign w:val="center"/>
            <w:hideMark/>
          </w:tcPr>
          <w:p w14:paraId="79D74029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Potentially limited availability of suitable donor tissues for large-scale applications</w:t>
            </w:r>
          </w:p>
        </w:tc>
        <w:tc>
          <w:tcPr>
            <w:tcW w:w="1757" w:type="dxa"/>
            <w:vAlign w:val="center"/>
            <w:hideMark/>
          </w:tcPr>
          <w:p w14:paraId="51C5699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High reproducibility</w:t>
            </w:r>
          </w:p>
        </w:tc>
        <w:tc>
          <w:tcPr>
            <w:tcW w:w="1758" w:type="dxa"/>
            <w:vAlign w:val="center"/>
            <w:hideMark/>
          </w:tcPr>
          <w:p w14:paraId="1D70C59C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77" w:type="dxa"/>
            <w:vMerge w:val="restart"/>
            <w:vAlign w:val="center"/>
            <w:hideMark/>
          </w:tcPr>
          <w:p w14:paraId="0A59BFE7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high biocompatibility due to natural origin</w:t>
            </w:r>
          </w:p>
        </w:tc>
        <w:tc>
          <w:tcPr>
            <w:tcW w:w="1756" w:type="dxa"/>
            <w:vAlign w:val="center"/>
            <w:hideMark/>
          </w:tcPr>
          <w:p w14:paraId="3023A64F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Some components are limited to surface coating, not forming 3D scaffolds</w:t>
            </w:r>
          </w:p>
        </w:tc>
        <w:tc>
          <w:tcPr>
            <w:tcW w:w="1757" w:type="dxa"/>
            <w:vMerge/>
            <w:vAlign w:val="center"/>
            <w:hideMark/>
          </w:tcPr>
          <w:p w14:paraId="62AFF0AD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9" w:type="dxa"/>
            <w:vAlign w:val="center"/>
            <w:hideMark/>
          </w:tcPr>
          <w:p w14:paraId="12B0FDBC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Time-consuming and costly to customize and evaluate for selected applications</w:t>
            </w:r>
          </w:p>
        </w:tc>
      </w:tr>
      <w:tr w:rsidR="00026996" w:rsidRPr="00026996" w14:paraId="2EBC379A" w14:textId="77777777" w:rsidTr="002540CB">
        <w:trPr>
          <w:trHeight w:val="546"/>
        </w:trPr>
        <w:tc>
          <w:tcPr>
            <w:tcW w:w="1758" w:type="dxa"/>
            <w:vMerge/>
            <w:vAlign w:val="center"/>
            <w:hideMark/>
          </w:tcPr>
          <w:p w14:paraId="24110EC9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8" w:type="dxa"/>
            <w:vAlign w:val="center"/>
            <w:hideMark/>
          </w:tcPr>
          <w:p w14:paraId="3D710019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per se </w:t>
            </w:r>
            <w:proofErr w:type="spell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xeno</w:t>
            </w:r>
            <w:proofErr w:type="spellEnd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free, depending on the tissue source</w:t>
            </w:r>
          </w:p>
        </w:tc>
        <w:tc>
          <w:tcPr>
            <w:tcW w:w="1757" w:type="dxa"/>
            <w:vAlign w:val="center"/>
            <w:hideMark/>
          </w:tcPr>
          <w:p w14:paraId="331D9912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xeno</w:t>
            </w:r>
            <w:proofErr w:type="spellEnd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free</w:t>
            </w:r>
          </w:p>
        </w:tc>
        <w:tc>
          <w:tcPr>
            <w:tcW w:w="1758" w:type="dxa"/>
            <w:vAlign w:val="center"/>
            <w:hideMark/>
          </w:tcPr>
          <w:p w14:paraId="11862727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synthetic origin may affect biocompatibility</w:t>
            </w:r>
          </w:p>
        </w:tc>
        <w:tc>
          <w:tcPr>
            <w:tcW w:w="1777" w:type="dxa"/>
            <w:vMerge/>
            <w:vAlign w:val="center"/>
            <w:hideMark/>
          </w:tcPr>
          <w:p w14:paraId="6298ADF3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vAlign w:val="center"/>
            <w:hideMark/>
          </w:tcPr>
          <w:p w14:paraId="1656389E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per se </w:t>
            </w:r>
            <w:proofErr w:type="spell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xeno</w:t>
            </w:r>
            <w:proofErr w:type="spellEnd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free, depending on the cell/tissue source</w:t>
            </w:r>
          </w:p>
        </w:tc>
        <w:tc>
          <w:tcPr>
            <w:tcW w:w="1757" w:type="dxa"/>
            <w:vMerge/>
            <w:vAlign w:val="center"/>
            <w:hideMark/>
          </w:tcPr>
          <w:p w14:paraId="04C6CA1D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9" w:type="dxa"/>
            <w:vAlign w:val="center"/>
            <w:hideMark/>
          </w:tcPr>
          <w:p w14:paraId="59445D4D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Complex customization processes increase experimental costs</w:t>
            </w:r>
          </w:p>
        </w:tc>
      </w:tr>
      <w:tr w:rsidR="00026996" w:rsidRPr="00026996" w14:paraId="3F2EBAB3" w14:textId="77777777" w:rsidTr="002540CB">
        <w:trPr>
          <w:trHeight w:val="74"/>
        </w:trPr>
        <w:tc>
          <w:tcPr>
            <w:tcW w:w="1758" w:type="dxa"/>
            <w:vAlign w:val="center"/>
            <w:hideMark/>
          </w:tcPr>
          <w:p w14:paraId="05ADE69E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ready-to-use</w:t>
            </w:r>
          </w:p>
        </w:tc>
        <w:tc>
          <w:tcPr>
            <w:tcW w:w="1758" w:type="dxa"/>
            <w:vAlign w:val="center"/>
            <w:hideMark/>
          </w:tcPr>
          <w:p w14:paraId="7B74DC70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one-for-all solution </w:t>
            </w:r>
          </w:p>
        </w:tc>
        <w:tc>
          <w:tcPr>
            <w:tcW w:w="1757" w:type="dxa"/>
            <w:vAlign w:val="center"/>
            <w:hideMark/>
          </w:tcPr>
          <w:p w14:paraId="4D39B8DC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often ready-to-use</w:t>
            </w:r>
          </w:p>
        </w:tc>
        <w:tc>
          <w:tcPr>
            <w:tcW w:w="1758" w:type="dxa"/>
            <w:vAlign w:val="center"/>
            <w:hideMark/>
          </w:tcPr>
          <w:p w14:paraId="3A75B9A5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y require finetuning for </w:t>
            </w:r>
            <w:proofErr w:type="gram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particular models</w:t>
            </w:r>
            <w:proofErr w:type="gramEnd"/>
          </w:p>
        </w:tc>
        <w:tc>
          <w:tcPr>
            <w:tcW w:w="1777" w:type="dxa"/>
            <w:vAlign w:val="center"/>
            <w:hideMark/>
          </w:tcPr>
          <w:p w14:paraId="515FD41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6" w:type="dxa"/>
            <w:vAlign w:val="center"/>
            <w:hideMark/>
          </w:tcPr>
          <w:p w14:paraId="64587ECC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7" w:type="dxa"/>
            <w:vAlign w:val="center"/>
            <w:hideMark/>
          </w:tcPr>
          <w:p w14:paraId="32054F65" w14:textId="77777777" w:rsidR="00394A35" w:rsidRPr="00026996" w:rsidRDefault="00394A35" w:rsidP="00A716B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9" w:type="dxa"/>
            <w:vAlign w:val="center"/>
            <w:hideMark/>
          </w:tcPr>
          <w:p w14:paraId="10C3B621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Some components are limited to surface coating, not forming 3D scaffolds</w:t>
            </w:r>
          </w:p>
        </w:tc>
      </w:tr>
      <w:tr w:rsidR="00394A35" w:rsidRPr="00026996" w14:paraId="66EDDA1A" w14:textId="77777777" w:rsidTr="002540CB">
        <w:trPr>
          <w:trHeight w:val="326"/>
        </w:trPr>
        <w:tc>
          <w:tcPr>
            <w:tcW w:w="1758" w:type="dxa"/>
            <w:tcBorders>
              <w:bottom w:val="single" w:sz="4" w:space="0" w:color="auto"/>
            </w:tcBorders>
            <w:vAlign w:val="center"/>
            <w:hideMark/>
          </w:tcPr>
          <w:p w14:paraId="7EBD2D08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high biocompatibility due to natural origin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  <w:hideMark/>
          </w:tcPr>
          <w:p w14:paraId="3A757B1A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Batch variability possible due to biological sourcing, affecting reproducibility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  <w:hideMark/>
          </w:tcPr>
          <w:p w14:paraId="48005D33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  <w:hideMark/>
          </w:tcPr>
          <w:p w14:paraId="510455AD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  <w:hideMark/>
          </w:tcPr>
          <w:p w14:paraId="2E57BA1F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  <w:hideMark/>
          </w:tcPr>
          <w:p w14:paraId="768BFCCB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  <w:hideMark/>
          </w:tcPr>
          <w:p w14:paraId="736DE729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xeno</w:t>
            </w:r>
            <w:proofErr w:type="spellEnd"/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-free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  <w:hideMark/>
          </w:tcPr>
          <w:p w14:paraId="5A4A13FE" w14:textId="77777777" w:rsidR="00394A35" w:rsidRPr="00026996" w:rsidRDefault="00394A35" w:rsidP="00A71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6996">
              <w:rPr>
                <w:rFonts w:ascii="Times New Roman" w:eastAsia="Times New Roman" w:hAnsi="Times New Roman" w:cs="Times New Roman"/>
                <w:sz w:val="16"/>
                <w:szCs w:val="16"/>
              </w:rPr>
              <w:t>synthetic origin may affect biocompatibility </w:t>
            </w:r>
          </w:p>
        </w:tc>
      </w:tr>
    </w:tbl>
    <w:p w14:paraId="0D4D4786" w14:textId="77777777" w:rsidR="0048368E" w:rsidRPr="00026996" w:rsidRDefault="0048368E" w:rsidP="00892E39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2BCD81BD" w14:textId="2FE54461" w:rsidR="008F7E1F" w:rsidRPr="00026996" w:rsidRDefault="008F7E1F" w:rsidP="00892E39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sectPr w:rsidR="008F7E1F" w:rsidRPr="00026996" w:rsidSect="007A68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476DC" w14:textId="77777777" w:rsidR="006D2923" w:rsidRDefault="006D2923" w:rsidP="003702DA">
      <w:pPr>
        <w:spacing w:after="0" w:line="240" w:lineRule="auto"/>
      </w:pPr>
      <w:r>
        <w:separator/>
      </w:r>
    </w:p>
  </w:endnote>
  <w:endnote w:type="continuationSeparator" w:id="0">
    <w:p w14:paraId="1DCA8BED" w14:textId="77777777" w:rsidR="006D2923" w:rsidRDefault="006D2923" w:rsidP="0037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4861556"/>
      <w:docPartObj>
        <w:docPartGallery w:val="Page Numbers (Bottom of Page)"/>
        <w:docPartUnique/>
      </w:docPartObj>
    </w:sdtPr>
    <w:sdtContent>
      <w:p w14:paraId="57547382" w14:textId="0A7686A8" w:rsidR="003702DA" w:rsidRDefault="003702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C6FA48" w14:textId="77777777" w:rsidR="003702DA" w:rsidRDefault="00370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9BB97" w14:textId="77777777" w:rsidR="006D2923" w:rsidRDefault="006D2923" w:rsidP="003702DA">
      <w:pPr>
        <w:spacing w:after="0" w:line="240" w:lineRule="auto"/>
      </w:pPr>
      <w:r>
        <w:separator/>
      </w:r>
    </w:p>
  </w:footnote>
  <w:footnote w:type="continuationSeparator" w:id="0">
    <w:p w14:paraId="6788280C" w14:textId="77777777" w:rsidR="006D2923" w:rsidRDefault="006D2923" w:rsidP="00370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51501"/>
    <w:multiLevelType w:val="hybridMultilevel"/>
    <w:tmpl w:val="7BEA448A"/>
    <w:lvl w:ilvl="0" w:tplc="53345E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D59D1"/>
    <w:multiLevelType w:val="hybridMultilevel"/>
    <w:tmpl w:val="9096545A"/>
    <w:lvl w:ilvl="0" w:tplc="C6064FD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11E07"/>
    <w:multiLevelType w:val="hybridMultilevel"/>
    <w:tmpl w:val="C2328FDC"/>
    <w:lvl w:ilvl="0" w:tplc="4B5458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60194"/>
    <w:multiLevelType w:val="hybridMultilevel"/>
    <w:tmpl w:val="20026008"/>
    <w:lvl w:ilvl="0" w:tplc="B87C08C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B2114"/>
    <w:multiLevelType w:val="hybridMultilevel"/>
    <w:tmpl w:val="3026A0AA"/>
    <w:lvl w:ilvl="0" w:tplc="309C1C0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773FA"/>
    <w:multiLevelType w:val="hybridMultilevel"/>
    <w:tmpl w:val="B4A00242"/>
    <w:lvl w:ilvl="0" w:tplc="0C3EE346">
      <w:start w:val="1"/>
      <w:numFmt w:val="decimal"/>
      <w:lvlText w:val="%1."/>
      <w:lvlJc w:val="left"/>
      <w:pPr>
        <w:ind w:left="720" w:hanging="360"/>
      </w:pPr>
      <w:rPr>
        <w:rFonts w:cs="Arial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94900"/>
    <w:multiLevelType w:val="hybridMultilevel"/>
    <w:tmpl w:val="2AF8B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61E1D"/>
    <w:multiLevelType w:val="hybridMultilevel"/>
    <w:tmpl w:val="65246DE8"/>
    <w:lvl w:ilvl="0" w:tplc="1B4C9B18">
      <w:start w:val="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3657BC"/>
    <w:multiLevelType w:val="hybridMultilevel"/>
    <w:tmpl w:val="281AF7B4"/>
    <w:lvl w:ilvl="0" w:tplc="431E4B1A">
      <w:start w:val="1"/>
      <w:numFmt w:val="decimal"/>
      <w:lvlText w:val="%1."/>
      <w:lvlJc w:val="left"/>
      <w:pPr>
        <w:ind w:left="1440" w:hanging="360"/>
      </w:pPr>
    </w:lvl>
    <w:lvl w:ilvl="1" w:tplc="BAA6E898">
      <w:start w:val="1"/>
      <w:numFmt w:val="decimal"/>
      <w:lvlText w:val="%2."/>
      <w:lvlJc w:val="left"/>
      <w:pPr>
        <w:ind w:left="1440" w:hanging="360"/>
      </w:pPr>
    </w:lvl>
    <w:lvl w:ilvl="2" w:tplc="BE2E7676">
      <w:start w:val="1"/>
      <w:numFmt w:val="decimal"/>
      <w:lvlText w:val="%3."/>
      <w:lvlJc w:val="left"/>
      <w:pPr>
        <w:ind w:left="1440" w:hanging="360"/>
      </w:pPr>
    </w:lvl>
    <w:lvl w:ilvl="3" w:tplc="1C462D90">
      <w:start w:val="1"/>
      <w:numFmt w:val="decimal"/>
      <w:lvlText w:val="%4."/>
      <w:lvlJc w:val="left"/>
      <w:pPr>
        <w:ind w:left="1440" w:hanging="360"/>
      </w:pPr>
    </w:lvl>
    <w:lvl w:ilvl="4" w:tplc="7A1AA110">
      <w:start w:val="1"/>
      <w:numFmt w:val="decimal"/>
      <w:lvlText w:val="%5."/>
      <w:lvlJc w:val="left"/>
      <w:pPr>
        <w:ind w:left="1440" w:hanging="360"/>
      </w:pPr>
    </w:lvl>
    <w:lvl w:ilvl="5" w:tplc="4D74EEA8">
      <w:start w:val="1"/>
      <w:numFmt w:val="decimal"/>
      <w:lvlText w:val="%6."/>
      <w:lvlJc w:val="left"/>
      <w:pPr>
        <w:ind w:left="1440" w:hanging="360"/>
      </w:pPr>
    </w:lvl>
    <w:lvl w:ilvl="6" w:tplc="649877A4">
      <w:start w:val="1"/>
      <w:numFmt w:val="decimal"/>
      <w:lvlText w:val="%7."/>
      <w:lvlJc w:val="left"/>
      <w:pPr>
        <w:ind w:left="1440" w:hanging="360"/>
      </w:pPr>
    </w:lvl>
    <w:lvl w:ilvl="7" w:tplc="6ECE420E">
      <w:start w:val="1"/>
      <w:numFmt w:val="decimal"/>
      <w:lvlText w:val="%8."/>
      <w:lvlJc w:val="left"/>
      <w:pPr>
        <w:ind w:left="1440" w:hanging="360"/>
      </w:pPr>
    </w:lvl>
    <w:lvl w:ilvl="8" w:tplc="757EE338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5C4E70FB"/>
    <w:multiLevelType w:val="hybridMultilevel"/>
    <w:tmpl w:val="C14C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E86D5B"/>
    <w:multiLevelType w:val="hybridMultilevel"/>
    <w:tmpl w:val="1C483B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958392">
    <w:abstractNumId w:val="6"/>
  </w:num>
  <w:num w:numId="2" w16cid:durableId="723215723">
    <w:abstractNumId w:val="9"/>
  </w:num>
  <w:num w:numId="3" w16cid:durableId="924338149">
    <w:abstractNumId w:val="5"/>
  </w:num>
  <w:num w:numId="4" w16cid:durableId="1112939326">
    <w:abstractNumId w:val="3"/>
  </w:num>
  <w:num w:numId="5" w16cid:durableId="294144808">
    <w:abstractNumId w:val="8"/>
  </w:num>
  <w:num w:numId="6" w16cid:durableId="833952294">
    <w:abstractNumId w:val="10"/>
  </w:num>
  <w:num w:numId="7" w16cid:durableId="90518981">
    <w:abstractNumId w:val="1"/>
  </w:num>
  <w:num w:numId="8" w16cid:durableId="1594506832">
    <w:abstractNumId w:val="7"/>
  </w:num>
  <w:num w:numId="9" w16cid:durableId="981155581">
    <w:abstractNumId w:val="2"/>
  </w:num>
  <w:num w:numId="10" w16cid:durableId="557397914">
    <w:abstractNumId w:val="4"/>
  </w:num>
  <w:num w:numId="11" w16cid:durableId="1278104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1NzEwNLI3NzMwMLSyUdpeDU4uLM/DyQAlPzWgBfdhxy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 LW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2df9t2sarsvezrt1pvxso0vpz5wpfezat&quot;&gt;My EndNote Library-Saved-Converted&lt;record-ids&gt;&lt;item&gt;598&lt;/item&gt;&lt;item&gt;611&lt;/item&gt;&lt;item&gt;622&lt;/item&gt;&lt;item&gt;623&lt;/item&gt;&lt;item&gt;639&lt;/item&gt;&lt;item&gt;739&lt;/item&gt;&lt;item&gt;740&lt;/item&gt;&lt;item&gt;747&lt;/item&gt;&lt;item&gt;748&lt;/item&gt;&lt;item&gt;749&lt;/item&gt;&lt;item&gt;753&lt;/item&gt;&lt;item&gt;765&lt;/item&gt;&lt;item&gt;767&lt;/item&gt;&lt;item&gt;768&lt;/item&gt;&lt;item&gt;769&lt;/item&gt;&lt;item&gt;770&lt;/item&gt;&lt;item&gt;771&lt;/item&gt;&lt;item&gt;772&lt;/item&gt;&lt;item&gt;774&lt;/item&gt;&lt;item&gt;775&lt;/item&gt;&lt;item&gt;776&lt;/item&gt;&lt;item&gt;777&lt;/item&gt;&lt;item&gt;778&lt;/item&gt;&lt;item&gt;779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7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10&lt;/item&gt;&lt;item&gt;811&lt;/item&gt;&lt;item&gt;812&lt;/item&gt;&lt;item&gt;813&lt;/item&gt;&lt;item&gt;814&lt;/item&gt;&lt;item&gt;815&lt;/item&gt;&lt;item&gt;816&lt;/item&gt;&lt;item&gt;817&lt;/item&gt;&lt;item&gt;818&lt;/item&gt;&lt;item&gt;823&lt;/item&gt;&lt;item&gt;824&lt;/item&gt;&lt;/record-ids&gt;&lt;/item&gt;&lt;/Libraries&gt;"/>
  </w:docVars>
  <w:rsids>
    <w:rsidRoot w:val="00041B0A"/>
    <w:rsid w:val="000003BA"/>
    <w:rsid w:val="00000F39"/>
    <w:rsid w:val="000012E4"/>
    <w:rsid w:val="000015D6"/>
    <w:rsid w:val="00001627"/>
    <w:rsid w:val="00001A25"/>
    <w:rsid w:val="00002319"/>
    <w:rsid w:val="000029B7"/>
    <w:rsid w:val="00002D68"/>
    <w:rsid w:val="000032CA"/>
    <w:rsid w:val="000033CC"/>
    <w:rsid w:val="000038DA"/>
    <w:rsid w:val="000043BE"/>
    <w:rsid w:val="00004B57"/>
    <w:rsid w:val="000055EF"/>
    <w:rsid w:val="00005CBD"/>
    <w:rsid w:val="00005F91"/>
    <w:rsid w:val="00006793"/>
    <w:rsid w:val="00006BA3"/>
    <w:rsid w:val="00006E6A"/>
    <w:rsid w:val="00006EB9"/>
    <w:rsid w:val="00007244"/>
    <w:rsid w:val="00007766"/>
    <w:rsid w:val="000077BF"/>
    <w:rsid w:val="0001007F"/>
    <w:rsid w:val="00010551"/>
    <w:rsid w:val="0001066B"/>
    <w:rsid w:val="00010A07"/>
    <w:rsid w:val="00012593"/>
    <w:rsid w:val="00012702"/>
    <w:rsid w:val="00012FE1"/>
    <w:rsid w:val="00013077"/>
    <w:rsid w:val="00013169"/>
    <w:rsid w:val="0001363F"/>
    <w:rsid w:val="00013AE0"/>
    <w:rsid w:val="000140F7"/>
    <w:rsid w:val="00014137"/>
    <w:rsid w:val="000146B4"/>
    <w:rsid w:val="00015C6F"/>
    <w:rsid w:val="0001606A"/>
    <w:rsid w:val="0001679C"/>
    <w:rsid w:val="00016C81"/>
    <w:rsid w:val="00017DF7"/>
    <w:rsid w:val="0002007D"/>
    <w:rsid w:val="000206E8"/>
    <w:rsid w:val="00020994"/>
    <w:rsid w:val="00020C45"/>
    <w:rsid w:val="0002153A"/>
    <w:rsid w:val="000216E2"/>
    <w:rsid w:val="00022134"/>
    <w:rsid w:val="000223CA"/>
    <w:rsid w:val="000226D5"/>
    <w:rsid w:val="00022CF0"/>
    <w:rsid w:val="00022E56"/>
    <w:rsid w:val="0002324E"/>
    <w:rsid w:val="000234FE"/>
    <w:rsid w:val="000238BC"/>
    <w:rsid w:val="00024C2D"/>
    <w:rsid w:val="0002509E"/>
    <w:rsid w:val="00025347"/>
    <w:rsid w:val="00026503"/>
    <w:rsid w:val="00026996"/>
    <w:rsid w:val="00026C98"/>
    <w:rsid w:val="000277BC"/>
    <w:rsid w:val="000277F3"/>
    <w:rsid w:val="00027AB9"/>
    <w:rsid w:val="00027D79"/>
    <w:rsid w:val="00027EAD"/>
    <w:rsid w:val="000315E3"/>
    <w:rsid w:val="00031BA9"/>
    <w:rsid w:val="00032407"/>
    <w:rsid w:val="00032730"/>
    <w:rsid w:val="00032787"/>
    <w:rsid w:val="000331EB"/>
    <w:rsid w:val="00033F92"/>
    <w:rsid w:val="00034026"/>
    <w:rsid w:val="000341D9"/>
    <w:rsid w:val="00034317"/>
    <w:rsid w:val="000344BC"/>
    <w:rsid w:val="00034F55"/>
    <w:rsid w:val="00035931"/>
    <w:rsid w:val="00035BD4"/>
    <w:rsid w:val="00036F66"/>
    <w:rsid w:val="00037D4C"/>
    <w:rsid w:val="00037DE3"/>
    <w:rsid w:val="00037FD6"/>
    <w:rsid w:val="00040494"/>
    <w:rsid w:val="00040CCD"/>
    <w:rsid w:val="00040CDD"/>
    <w:rsid w:val="00041B0A"/>
    <w:rsid w:val="00041EFA"/>
    <w:rsid w:val="000421AD"/>
    <w:rsid w:val="000424B4"/>
    <w:rsid w:val="00042A4B"/>
    <w:rsid w:val="000432F6"/>
    <w:rsid w:val="00043B4E"/>
    <w:rsid w:val="00043B55"/>
    <w:rsid w:val="00043BAB"/>
    <w:rsid w:val="00044BCF"/>
    <w:rsid w:val="00046976"/>
    <w:rsid w:val="00050136"/>
    <w:rsid w:val="000511F3"/>
    <w:rsid w:val="000512CE"/>
    <w:rsid w:val="0005159D"/>
    <w:rsid w:val="0005242A"/>
    <w:rsid w:val="000524BE"/>
    <w:rsid w:val="00052756"/>
    <w:rsid w:val="00053000"/>
    <w:rsid w:val="00053B04"/>
    <w:rsid w:val="0005435E"/>
    <w:rsid w:val="0005501C"/>
    <w:rsid w:val="00055276"/>
    <w:rsid w:val="000554DE"/>
    <w:rsid w:val="00055A14"/>
    <w:rsid w:val="00055A59"/>
    <w:rsid w:val="00056893"/>
    <w:rsid w:val="00056D2F"/>
    <w:rsid w:val="00056D3D"/>
    <w:rsid w:val="00057855"/>
    <w:rsid w:val="00057A9F"/>
    <w:rsid w:val="00057B67"/>
    <w:rsid w:val="00057F87"/>
    <w:rsid w:val="0006022C"/>
    <w:rsid w:val="00060FEE"/>
    <w:rsid w:val="000611A1"/>
    <w:rsid w:val="00061A60"/>
    <w:rsid w:val="00062382"/>
    <w:rsid w:val="000626E1"/>
    <w:rsid w:val="00063367"/>
    <w:rsid w:val="000635B9"/>
    <w:rsid w:val="00063BD8"/>
    <w:rsid w:val="00064179"/>
    <w:rsid w:val="0006418F"/>
    <w:rsid w:val="00064E1E"/>
    <w:rsid w:val="00065A0F"/>
    <w:rsid w:val="00065C00"/>
    <w:rsid w:val="000662A8"/>
    <w:rsid w:val="00067442"/>
    <w:rsid w:val="00067786"/>
    <w:rsid w:val="0006786F"/>
    <w:rsid w:val="0006792D"/>
    <w:rsid w:val="00067DD1"/>
    <w:rsid w:val="00070022"/>
    <w:rsid w:val="00070DBE"/>
    <w:rsid w:val="00070EDF"/>
    <w:rsid w:val="000715AB"/>
    <w:rsid w:val="00071B7D"/>
    <w:rsid w:val="00071BB4"/>
    <w:rsid w:val="0007229A"/>
    <w:rsid w:val="00072B71"/>
    <w:rsid w:val="0007359C"/>
    <w:rsid w:val="00073661"/>
    <w:rsid w:val="00073B76"/>
    <w:rsid w:val="00074BC5"/>
    <w:rsid w:val="000753D4"/>
    <w:rsid w:val="00075B59"/>
    <w:rsid w:val="00075FE2"/>
    <w:rsid w:val="00076579"/>
    <w:rsid w:val="000768D3"/>
    <w:rsid w:val="000771FC"/>
    <w:rsid w:val="0008020A"/>
    <w:rsid w:val="0008054D"/>
    <w:rsid w:val="000807C6"/>
    <w:rsid w:val="0008080E"/>
    <w:rsid w:val="000808C9"/>
    <w:rsid w:val="000808F5"/>
    <w:rsid w:val="00080A29"/>
    <w:rsid w:val="00080E91"/>
    <w:rsid w:val="0008224D"/>
    <w:rsid w:val="00082BB0"/>
    <w:rsid w:val="00083C44"/>
    <w:rsid w:val="00083F1C"/>
    <w:rsid w:val="00084501"/>
    <w:rsid w:val="00084B97"/>
    <w:rsid w:val="00084DC1"/>
    <w:rsid w:val="00084F62"/>
    <w:rsid w:val="000851E4"/>
    <w:rsid w:val="00085874"/>
    <w:rsid w:val="000859ED"/>
    <w:rsid w:val="00085D58"/>
    <w:rsid w:val="00086A1A"/>
    <w:rsid w:val="00086CC2"/>
    <w:rsid w:val="00086DEB"/>
    <w:rsid w:val="000874B4"/>
    <w:rsid w:val="00087C11"/>
    <w:rsid w:val="000905A9"/>
    <w:rsid w:val="00090BE9"/>
    <w:rsid w:val="00090F42"/>
    <w:rsid w:val="00091604"/>
    <w:rsid w:val="000918EA"/>
    <w:rsid w:val="000924CA"/>
    <w:rsid w:val="00092790"/>
    <w:rsid w:val="000927BE"/>
    <w:rsid w:val="00092DE3"/>
    <w:rsid w:val="00093082"/>
    <w:rsid w:val="000932B9"/>
    <w:rsid w:val="000934F5"/>
    <w:rsid w:val="0009358E"/>
    <w:rsid w:val="000935E5"/>
    <w:rsid w:val="00093B2C"/>
    <w:rsid w:val="00093B2F"/>
    <w:rsid w:val="00094271"/>
    <w:rsid w:val="000944BE"/>
    <w:rsid w:val="00095D03"/>
    <w:rsid w:val="00095ECD"/>
    <w:rsid w:val="00096F46"/>
    <w:rsid w:val="00096F74"/>
    <w:rsid w:val="00097400"/>
    <w:rsid w:val="00097782"/>
    <w:rsid w:val="00097ADF"/>
    <w:rsid w:val="00097C47"/>
    <w:rsid w:val="000A08FC"/>
    <w:rsid w:val="000A12F2"/>
    <w:rsid w:val="000A19D5"/>
    <w:rsid w:val="000A1AED"/>
    <w:rsid w:val="000A1DAC"/>
    <w:rsid w:val="000A21CC"/>
    <w:rsid w:val="000A22E9"/>
    <w:rsid w:val="000A2404"/>
    <w:rsid w:val="000A24F8"/>
    <w:rsid w:val="000A31C4"/>
    <w:rsid w:val="000A3852"/>
    <w:rsid w:val="000A3FDB"/>
    <w:rsid w:val="000A4B95"/>
    <w:rsid w:val="000A523A"/>
    <w:rsid w:val="000A54C9"/>
    <w:rsid w:val="000A616B"/>
    <w:rsid w:val="000A676F"/>
    <w:rsid w:val="000A7893"/>
    <w:rsid w:val="000A7DF4"/>
    <w:rsid w:val="000B07AC"/>
    <w:rsid w:val="000B0D91"/>
    <w:rsid w:val="000B1263"/>
    <w:rsid w:val="000B299C"/>
    <w:rsid w:val="000B2BB3"/>
    <w:rsid w:val="000B3359"/>
    <w:rsid w:val="000B3611"/>
    <w:rsid w:val="000B3944"/>
    <w:rsid w:val="000B3EB3"/>
    <w:rsid w:val="000B42D7"/>
    <w:rsid w:val="000B4383"/>
    <w:rsid w:val="000B46DB"/>
    <w:rsid w:val="000B556A"/>
    <w:rsid w:val="000B5F19"/>
    <w:rsid w:val="000B60F4"/>
    <w:rsid w:val="000B6271"/>
    <w:rsid w:val="000B6945"/>
    <w:rsid w:val="000B6E79"/>
    <w:rsid w:val="000B6EB3"/>
    <w:rsid w:val="000B72F8"/>
    <w:rsid w:val="000B7B26"/>
    <w:rsid w:val="000B7C07"/>
    <w:rsid w:val="000B7D62"/>
    <w:rsid w:val="000B7D92"/>
    <w:rsid w:val="000C02FA"/>
    <w:rsid w:val="000C20FF"/>
    <w:rsid w:val="000C36C6"/>
    <w:rsid w:val="000C4151"/>
    <w:rsid w:val="000C4193"/>
    <w:rsid w:val="000C41E2"/>
    <w:rsid w:val="000C47AE"/>
    <w:rsid w:val="000C544A"/>
    <w:rsid w:val="000C6209"/>
    <w:rsid w:val="000C7D98"/>
    <w:rsid w:val="000D026A"/>
    <w:rsid w:val="000D03C1"/>
    <w:rsid w:val="000D0A4B"/>
    <w:rsid w:val="000D0BA3"/>
    <w:rsid w:val="000D3219"/>
    <w:rsid w:val="000D3A22"/>
    <w:rsid w:val="000D4085"/>
    <w:rsid w:val="000D4115"/>
    <w:rsid w:val="000D4911"/>
    <w:rsid w:val="000D5946"/>
    <w:rsid w:val="000D6487"/>
    <w:rsid w:val="000D6517"/>
    <w:rsid w:val="000D6841"/>
    <w:rsid w:val="000D69C6"/>
    <w:rsid w:val="000D74D6"/>
    <w:rsid w:val="000E05D4"/>
    <w:rsid w:val="000E0E36"/>
    <w:rsid w:val="000E0E5D"/>
    <w:rsid w:val="000E166E"/>
    <w:rsid w:val="000E300E"/>
    <w:rsid w:val="000E3173"/>
    <w:rsid w:val="000E3208"/>
    <w:rsid w:val="000E322B"/>
    <w:rsid w:val="000E34F1"/>
    <w:rsid w:val="000E3504"/>
    <w:rsid w:val="000E3DF0"/>
    <w:rsid w:val="000E45D8"/>
    <w:rsid w:val="000E46DC"/>
    <w:rsid w:val="000E4B27"/>
    <w:rsid w:val="000E4BDF"/>
    <w:rsid w:val="000E5B4C"/>
    <w:rsid w:val="000E61DC"/>
    <w:rsid w:val="000E72F3"/>
    <w:rsid w:val="000E79E4"/>
    <w:rsid w:val="000E7B4D"/>
    <w:rsid w:val="000E7D76"/>
    <w:rsid w:val="000F053E"/>
    <w:rsid w:val="000F08F3"/>
    <w:rsid w:val="000F2BBB"/>
    <w:rsid w:val="000F2FCF"/>
    <w:rsid w:val="000F42B4"/>
    <w:rsid w:val="000F47B2"/>
    <w:rsid w:val="000F4D17"/>
    <w:rsid w:val="000F4EC6"/>
    <w:rsid w:val="000F4F31"/>
    <w:rsid w:val="000F58F7"/>
    <w:rsid w:val="000F5E88"/>
    <w:rsid w:val="000F5F07"/>
    <w:rsid w:val="000F6DB4"/>
    <w:rsid w:val="000F6F45"/>
    <w:rsid w:val="000F724F"/>
    <w:rsid w:val="000F7C0B"/>
    <w:rsid w:val="000F7F34"/>
    <w:rsid w:val="00100125"/>
    <w:rsid w:val="001009D5"/>
    <w:rsid w:val="00101333"/>
    <w:rsid w:val="0010139B"/>
    <w:rsid w:val="001013A6"/>
    <w:rsid w:val="00101DE3"/>
    <w:rsid w:val="001020EB"/>
    <w:rsid w:val="0010293E"/>
    <w:rsid w:val="00102FD9"/>
    <w:rsid w:val="001034D9"/>
    <w:rsid w:val="0010385F"/>
    <w:rsid w:val="001039CE"/>
    <w:rsid w:val="0010618A"/>
    <w:rsid w:val="00106BDC"/>
    <w:rsid w:val="00106D3C"/>
    <w:rsid w:val="00106E7E"/>
    <w:rsid w:val="00107550"/>
    <w:rsid w:val="00107FCF"/>
    <w:rsid w:val="001106F3"/>
    <w:rsid w:val="00111181"/>
    <w:rsid w:val="0011134C"/>
    <w:rsid w:val="0011146C"/>
    <w:rsid w:val="001115BC"/>
    <w:rsid w:val="00111AB0"/>
    <w:rsid w:val="00111E7C"/>
    <w:rsid w:val="00112631"/>
    <w:rsid w:val="00112EDF"/>
    <w:rsid w:val="001130BD"/>
    <w:rsid w:val="00113B25"/>
    <w:rsid w:val="00113E53"/>
    <w:rsid w:val="00114597"/>
    <w:rsid w:val="0011474D"/>
    <w:rsid w:val="0011587C"/>
    <w:rsid w:val="001158DB"/>
    <w:rsid w:val="00116B02"/>
    <w:rsid w:val="0011736D"/>
    <w:rsid w:val="00117B4E"/>
    <w:rsid w:val="0012091D"/>
    <w:rsid w:val="00120C78"/>
    <w:rsid w:val="001217D3"/>
    <w:rsid w:val="00121E6F"/>
    <w:rsid w:val="00122327"/>
    <w:rsid w:val="001228FE"/>
    <w:rsid w:val="001229CC"/>
    <w:rsid w:val="00123008"/>
    <w:rsid w:val="0012421E"/>
    <w:rsid w:val="0012450B"/>
    <w:rsid w:val="0012480A"/>
    <w:rsid w:val="00124DB0"/>
    <w:rsid w:val="001260D5"/>
    <w:rsid w:val="001261DF"/>
    <w:rsid w:val="00126996"/>
    <w:rsid w:val="00126C05"/>
    <w:rsid w:val="0012705E"/>
    <w:rsid w:val="0012707D"/>
    <w:rsid w:val="00130C16"/>
    <w:rsid w:val="00130F91"/>
    <w:rsid w:val="00131562"/>
    <w:rsid w:val="001316C4"/>
    <w:rsid w:val="001319CA"/>
    <w:rsid w:val="00132BFE"/>
    <w:rsid w:val="00132C8A"/>
    <w:rsid w:val="00132F91"/>
    <w:rsid w:val="0013347C"/>
    <w:rsid w:val="00133DE3"/>
    <w:rsid w:val="00133F6E"/>
    <w:rsid w:val="00134AAB"/>
    <w:rsid w:val="00134C5F"/>
    <w:rsid w:val="00134F0D"/>
    <w:rsid w:val="00136AD3"/>
    <w:rsid w:val="00136C22"/>
    <w:rsid w:val="0013728F"/>
    <w:rsid w:val="001372F1"/>
    <w:rsid w:val="00137377"/>
    <w:rsid w:val="0014021D"/>
    <w:rsid w:val="00140E2C"/>
    <w:rsid w:val="00141D73"/>
    <w:rsid w:val="00142350"/>
    <w:rsid w:val="0014260B"/>
    <w:rsid w:val="001427B9"/>
    <w:rsid w:val="00142A83"/>
    <w:rsid w:val="00142D9B"/>
    <w:rsid w:val="00144206"/>
    <w:rsid w:val="0014494A"/>
    <w:rsid w:val="0014507D"/>
    <w:rsid w:val="00145C60"/>
    <w:rsid w:val="001465C4"/>
    <w:rsid w:val="00146A32"/>
    <w:rsid w:val="00147303"/>
    <w:rsid w:val="0014758C"/>
    <w:rsid w:val="00147710"/>
    <w:rsid w:val="001477AF"/>
    <w:rsid w:val="0015134D"/>
    <w:rsid w:val="00151CF3"/>
    <w:rsid w:val="0015219C"/>
    <w:rsid w:val="00152784"/>
    <w:rsid w:val="00152EC5"/>
    <w:rsid w:val="001536F0"/>
    <w:rsid w:val="00153883"/>
    <w:rsid w:val="00153D02"/>
    <w:rsid w:val="00153DCB"/>
    <w:rsid w:val="00153E47"/>
    <w:rsid w:val="001558E0"/>
    <w:rsid w:val="001559E0"/>
    <w:rsid w:val="00155E69"/>
    <w:rsid w:val="001563EF"/>
    <w:rsid w:val="0015645C"/>
    <w:rsid w:val="00156DC7"/>
    <w:rsid w:val="00157586"/>
    <w:rsid w:val="001575A5"/>
    <w:rsid w:val="0015770B"/>
    <w:rsid w:val="001579FF"/>
    <w:rsid w:val="00157D2D"/>
    <w:rsid w:val="001603C4"/>
    <w:rsid w:val="00160D22"/>
    <w:rsid w:val="00160D4A"/>
    <w:rsid w:val="00161083"/>
    <w:rsid w:val="00161AE0"/>
    <w:rsid w:val="00162411"/>
    <w:rsid w:val="0016278F"/>
    <w:rsid w:val="00162C75"/>
    <w:rsid w:val="00162DB1"/>
    <w:rsid w:val="00162DBB"/>
    <w:rsid w:val="0016328D"/>
    <w:rsid w:val="001639EF"/>
    <w:rsid w:val="001644E1"/>
    <w:rsid w:val="00164A68"/>
    <w:rsid w:val="00164DE7"/>
    <w:rsid w:val="00165292"/>
    <w:rsid w:val="00165CA2"/>
    <w:rsid w:val="00165EF2"/>
    <w:rsid w:val="00166451"/>
    <w:rsid w:val="00166E69"/>
    <w:rsid w:val="0016715A"/>
    <w:rsid w:val="00167AA3"/>
    <w:rsid w:val="00167F48"/>
    <w:rsid w:val="0017040D"/>
    <w:rsid w:val="00170E4C"/>
    <w:rsid w:val="00172417"/>
    <w:rsid w:val="001731AD"/>
    <w:rsid w:val="00173660"/>
    <w:rsid w:val="00173C79"/>
    <w:rsid w:val="00173F80"/>
    <w:rsid w:val="001746C5"/>
    <w:rsid w:val="00174D17"/>
    <w:rsid w:val="001750C1"/>
    <w:rsid w:val="001758F2"/>
    <w:rsid w:val="00175D99"/>
    <w:rsid w:val="00176710"/>
    <w:rsid w:val="00176D3D"/>
    <w:rsid w:val="00176DF2"/>
    <w:rsid w:val="00176FD6"/>
    <w:rsid w:val="00177550"/>
    <w:rsid w:val="0017767D"/>
    <w:rsid w:val="00177D56"/>
    <w:rsid w:val="0018008A"/>
    <w:rsid w:val="00180B88"/>
    <w:rsid w:val="001810F6"/>
    <w:rsid w:val="00181CC1"/>
    <w:rsid w:val="0018297C"/>
    <w:rsid w:val="00182AE3"/>
    <w:rsid w:val="00182B8E"/>
    <w:rsid w:val="00182E96"/>
    <w:rsid w:val="001832F5"/>
    <w:rsid w:val="00183689"/>
    <w:rsid w:val="00183BC0"/>
    <w:rsid w:val="00184AB4"/>
    <w:rsid w:val="00184F02"/>
    <w:rsid w:val="001856D2"/>
    <w:rsid w:val="00185A84"/>
    <w:rsid w:val="00185DB3"/>
    <w:rsid w:val="00186314"/>
    <w:rsid w:val="0018659B"/>
    <w:rsid w:val="00187E45"/>
    <w:rsid w:val="001900E6"/>
    <w:rsid w:val="00190FE1"/>
    <w:rsid w:val="001911D8"/>
    <w:rsid w:val="0019120B"/>
    <w:rsid w:val="001915A2"/>
    <w:rsid w:val="0019240D"/>
    <w:rsid w:val="00192F93"/>
    <w:rsid w:val="0019314A"/>
    <w:rsid w:val="00193B19"/>
    <w:rsid w:val="0019516C"/>
    <w:rsid w:val="001960B7"/>
    <w:rsid w:val="0019644E"/>
    <w:rsid w:val="00196474"/>
    <w:rsid w:val="00196A4E"/>
    <w:rsid w:val="001971A7"/>
    <w:rsid w:val="00197AD7"/>
    <w:rsid w:val="00197CF5"/>
    <w:rsid w:val="00197F33"/>
    <w:rsid w:val="00197F74"/>
    <w:rsid w:val="001A0324"/>
    <w:rsid w:val="001A043B"/>
    <w:rsid w:val="001A04D1"/>
    <w:rsid w:val="001A06C1"/>
    <w:rsid w:val="001A0B25"/>
    <w:rsid w:val="001A1A52"/>
    <w:rsid w:val="001A1B18"/>
    <w:rsid w:val="001A2189"/>
    <w:rsid w:val="001A2A01"/>
    <w:rsid w:val="001A38A7"/>
    <w:rsid w:val="001A3CB3"/>
    <w:rsid w:val="001A3E7A"/>
    <w:rsid w:val="001A40A5"/>
    <w:rsid w:val="001A42B3"/>
    <w:rsid w:val="001A4533"/>
    <w:rsid w:val="001A5AD7"/>
    <w:rsid w:val="001A650D"/>
    <w:rsid w:val="001B0397"/>
    <w:rsid w:val="001B03EB"/>
    <w:rsid w:val="001B086A"/>
    <w:rsid w:val="001B11B7"/>
    <w:rsid w:val="001B1446"/>
    <w:rsid w:val="001B177D"/>
    <w:rsid w:val="001B17D0"/>
    <w:rsid w:val="001B1B06"/>
    <w:rsid w:val="001B2114"/>
    <w:rsid w:val="001B211A"/>
    <w:rsid w:val="001B2220"/>
    <w:rsid w:val="001B256E"/>
    <w:rsid w:val="001B2E29"/>
    <w:rsid w:val="001B36E0"/>
    <w:rsid w:val="001B4031"/>
    <w:rsid w:val="001B5657"/>
    <w:rsid w:val="001B5FC7"/>
    <w:rsid w:val="001B61AB"/>
    <w:rsid w:val="001B6894"/>
    <w:rsid w:val="001B6A4E"/>
    <w:rsid w:val="001B7380"/>
    <w:rsid w:val="001C0867"/>
    <w:rsid w:val="001C1711"/>
    <w:rsid w:val="001C1CC1"/>
    <w:rsid w:val="001C25CD"/>
    <w:rsid w:val="001C3D1E"/>
    <w:rsid w:val="001C3E18"/>
    <w:rsid w:val="001C426D"/>
    <w:rsid w:val="001C4755"/>
    <w:rsid w:val="001C54D3"/>
    <w:rsid w:val="001C5542"/>
    <w:rsid w:val="001C5590"/>
    <w:rsid w:val="001C644E"/>
    <w:rsid w:val="001C717D"/>
    <w:rsid w:val="001C728D"/>
    <w:rsid w:val="001C73B9"/>
    <w:rsid w:val="001C7940"/>
    <w:rsid w:val="001D065E"/>
    <w:rsid w:val="001D0A4C"/>
    <w:rsid w:val="001D0D5A"/>
    <w:rsid w:val="001D0F5B"/>
    <w:rsid w:val="001D14E8"/>
    <w:rsid w:val="001D244F"/>
    <w:rsid w:val="001D2E55"/>
    <w:rsid w:val="001D5897"/>
    <w:rsid w:val="001D6F78"/>
    <w:rsid w:val="001D71AB"/>
    <w:rsid w:val="001E0419"/>
    <w:rsid w:val="001E0D77"/>
    <w:rsid w:val="001E0E7D"/>
    <w:rsid w:val="001E118F"/>
    <w:rsid w:val="001E3380"/>
    <w:rsid w:val="001E4674"/>
    <w:rsid w:val="001E53F6"/>
    <w:rsid w:val="001E554E"/>
    <w:rsid w:val="001E5E07"/>
    <w:rsid w:val="001E5F6C"/>
    <w:rsid w:val="001E6E67"/>
    <w:rsid w:val="001E767C"/>
    <w:rsid w:val="001E7EFA"/>
    <w:rsid w:val="001F0909"/>
    <w:rsid w:val="001F0A68"/>
    <w:rsid w:val="001F0E6D"/>
    <w:rsid w:val="001F11AD"/>
    <w:rsid w:val="001F155D"/>
    <w:rsid w:val="001F1740"/>
    <w:rsid w:val="001F1878"/>
    <w:rsid w:val="001F187B"/>
    <w:rsid w:val="001F1C2F"/>
    <w:rsid w:val="001F278A"/>
    <w:rsid w:val="001F304C"/>
    <w:rsid w:val="001F33B4"/>
    <w:rsid w:val="001F4210"/>
    <w:rsid w:val="001F42E6"/>
    <w:rsid w:val="001F4E16"/>
    <w:rsid w:val="001F4E74"/>
    <w:rsid w:val="001F5049"/>
    <w:rsid w:val="001F5157"/>
    <w:rsid w:val="001F5695"/>
    <w:rsid w:val="001F5918"/>
    <w:rsid w:val="001F594A"/>
    <w:rsid w:val="001F59C4"/>
    <w:rsid w:val="001F5D34"/>
    <w:rsid w:val="001F60C4"/>
    <w:rsid w:val="001F756D"/>
    <w:rsid w:val="001F7B64"/>
    <w:rsid w:val="001F7BD5"/>
    <w:rsid w:val="0020112E"/>
    <w:rsid w:val="0020125B"/>
    <w:rsid w:val="0020128C"/>
    <w:rsid w:val="00201474"/>
    <w:rsid w:val="002021D9"/>
    <w:rsid w:val="00202FAF"/>
    <w:rsid w:val="002033B5"/>
    <w:rsid w:val="0020344B"/>
    <w:rsid w:val="002035D6"/>
    <w:rsid w:val="00203805"/>
    <w:rsid w:val="00203F26"/>
    <w:rsid w:val="0020436C"/>
    <w:rsid w:val="00205323"/>
    <w:rsid w:val="00205884"/>
    <w:rsid w:val="00205BA5"/>
    <w:rsid w:val="00205C23"/>
    <w:rsid w:val="00206085"/>
    <w:rsid w:val="0020674F"/>
    <w:rsid w:val="002074D4"/>
    <w:rsid w:val="0020766D"/>
    <w:rsid w:val="00207B8A"/>
    <w:rsid w:val="00207B8C"/>
    <w:rsid w:val="002106F8"/>
    <w:rsid w:val="00212593"/>
    <w:rsid w:val="0021261C"/>
    <w:rsid w:val="002129BB"/>
    <w:rsid w:val="002131F6"/>
    <w:rsid w:val="002158C0"/>
    <w:rsid w:val="00215C6C"/>
    <w:rsid w:val="002160C6"/>
    <w:rsid w:val="0021697F"/>
    <w:rsid w:val="00217B08"/>
    <w:rsid w:val="00217E0F"/>
    <w:rsid w:val="0022084C"/>
    <w:rsid w:val="00220C3F"/>
    <w:rsid w:val="00220D0C"/>
    <w:rsid w:val="00220FAC"/>
    <w:rsid w:val="00221044"/>
    <w:rsid w:val="00222B4A"/>
    <w:rsid w:val="0022334D"/>
    <w:rsid w:val="0022521C"/>
    <w:rsid w:val="0022581A"/>
    <w:rsid w:val="002258C9"/>
    <w:rsid w:val="00226035"/>
    <w:rsid w:val="00227CB5"/>
    <w:rsid w:val="0023000A"/>
    <w:rsid w:val="002300FA"/>
    <w:rsid w:val="00230703"/>
    <w:rsid w:val="00230C3E"/>
    <w:rsid w:val="002310A9"/>
    <w:rsid w:val="00231222"/>
    <w:rsid w:val="00231280"/>
    <w:rsid w:val="0023277C"/>
    <w:rsid w:val="00232842"/>
    <w:rsid w:val="00232E1A"/>
    <w:rsid w:val="00232EA3"/>
    <w:rsid w:val="00233A24"/>
    <w:rsid w:val="00233AEB"/>
    <w:rsid w:val="00234C3F"/>
    <w:rsid w:val="0023560F"/>
    <w:rsid w:val="0023597E"/>
    <w:rsid w:val="00236793"/>
    <w:rsid w:val="002367FE"/>
    <w:rsid w:val="00236823"/>
    <w:rsid w:val="00236CBE"/>
    <w:rsid w:val="002374EF"/>
    <w:rsid w:val="0024122F"/>
    <w:rsid w:val="00241351"/>
    <w:rsid w:val="00242632"/>
    <w:rsid w:val="00242663"/>
    <w:rsid w:val="00242CF5"/>
    <w:rsid w:val="002430C2"/>
    <w:rsid w:val="0024396B"/>
    <w:rsid w:val="00243F3A"/>
    <w:rsid w:val="00243FE0"/>
    <w:rsid w:val="002441BE"/>
    <w:rsid w:val="00244646"/>
    <w:rsid w:val="00244EB7"/>
    <w:rsid w:val="002462FE"/>
    <w:rsid w:val="00246538"/>
    <w:rsid w:val="00247743"/>
    <w:rsid w:val="002479A9"/>
    <w:rsid w:val="0025008E"/>
    <w:rsid w:val="00250806"/>
    <w:rsid w:val="00250925"/>
    <w:rsid w:val="002513C2"/>
    <w:rsid w:val="002518D8"/>
    <w:rsid w:val="00251C94"/>
    <w:rsid w:val="0025231C"/>
    <w:rsid w:val="0025251C"/>
    <w:rsid w:val="0025260A"/>
    <w:rsid w:val="00253DF5"/>
    <w:rsid w:val="002540CB"/>
    <w:rsid w:val="00254333"/>
    <w:rsid w:val="002543E9"/>
    <w:rsid w:val="0025451C"/>
    <w:rsid w:val="00254AE2"/>
    <w:rsid w:val="00254B55"/>
    <w:rsid w:val="00254D16"/>
    <w:rsid w:val="002558FA"/>
    <w:rsid w:val="0025599F"/>
    <w:rsid w:val="00255C86"/>
    <w:rsid w:val="0025687C"/>
    <w:rsid w:val="00256F24"/>
    <w:rsid w:val="0025735A"/>
    <w:rsid w:val="00260190"/>
    <w:rsid w:val="00260F61"/>
    <w:rsid w:val="0026124F"/>
    <w:rsid w:val="00261346"/>
    <w:rsid w:val="002628F7"/>
    <w:rsid w:val="00263063"/>
    <w:rsid w:val="0026319B"/>
    <w:rsid w:val="00263B77"/>
    <w:rsid w:val="00263C79"/>
    <w:rsid w:val="00263CF6"/>
    <w:rsid w:val="00263D15"/>
    <w:rsid w:val="002640CF"/>
    <w:rsid w:val="00264436"/>
    <w:rsid w:val="0026604A"/>
    <w:rsid w:val="002664B1"/>
    <w:rsid w:val="0027034E"/>
    <w:rsid w:val="00270531"/>
    <w:rsid w:val="002705A5"/>
    <w:rsid w:val="002706AC"/>
    <w:rsid w:val="0027076F"/>
    <w:rsid w:val="00270DB0"/>
    <w:rsid w:val="002711AA"/>
    <w:rsid w:val="0027157A"/>
    <w:rsid w:val="0027163B"/>
    <w:rsid w:val="002716A3"/>
    <w:rsid w:val="00271AB5"/>
    <w:rsid w:val="002736CA"/>
    <w:rsid w:val="00273E10"/>
    <w:rsid w:val="002746AE"/>
    <w:rsid w:val="00274810"/>
    <w:rsid w:val="0027533D"/>
    <w:rsid w:val="0027560B"/>
    <w:rsid w:val="0027611A"/>
    <w:rsid w:val="00276BB0"/>
    <w:rsid w:val="00276DF3"/>
    <w:rsid w:val="00276EAC"/>
    <w:rsid w:val="00277ABF"/>
    <w:rsid w:val="00277B98"/>
    <w:rsid w:val="00280097"/>
    <w:rsid w:val="0028073F"/>
    <w:rsid w:val="002811D1"/>
    <w:rsid w:val="00281AF3"/>
    <w:rsid w:val="00282381"/>
    <w:rsid w:val="0028282A"/>
    <w:rsid w:val="002828A0"/>
    <w:rsid w:val="00283975"/>
    <w:rsid w:val="00284CAE"/>
    <w:rsid w:val="00284E1D"/>
    <w:rsid w:val="00285963"/>
    <w:rsid w:val="00285BB7"/>
    <w:rsid w:val="0028626C"/>
    <w:rsid w:val="002864FF"/>
    <w:rsid w:val="00286A0C"/>
    <w:rsid w:val="00286B32"/>
    <w:rsid w:val="00286EE3"/>
    <w:rsid w:val="0028740D"/>
    <w:rsid w:val="00287FA6"/>
    <w:rsid w:val="00290020"/>
    <w:rsid w:val="00290184"/>
    <w:rsid w:val="002905B7"/>
    <w:rsid w:val="00290E75"/>
    <w:rsid w:val="00290F70"/>
    <w:rsid w:val="002911B8"/>
    <w:rsid w:val="002917C0"/>
    <w:rsid w:val="00291921"/>
    <w:rsid w:val="00291C9B"/>
    <w:rsid w:val="00292DEB"/>
    <w:rsid w:val="002938C3"/>
    <w:rsid w:val="00293A87"/>
    <w:rsid w:val="00293F03"/>
    <w:rsid w:val="0029555F"/>
    <w:rsid w:val="00295FB8"/>
    <w:rsid w:val="00296262"/>
    <w:rsid w:val="002968ED"/>
    <w:rsid w:val="002969EA"/>
    <w:rsid w:val="002977D3"/>
    <w:rsid w:val="002977E9"/>
    <w:rsid w:val="00297AAC"/>
    <w:rsid w:val="002A027B"/>
    <w:rsid w:val="002A0CAE"/>
    <w:rsid w:val="002A130D"/>
    <w:rsid w:val="002A139D"/>
    <w:rsid w:val="002A1A7D"/>
    <w:rsid w:val="002A242B"/>
    <w:rsid w:val="002A29C1"/>
    <w:rsid w:val="002A2FC2"/>
    <w:rsid w:val="002A3024"/>
    <w:rsid w:val="002A46F0"/>
    <w:rsid w:val="002A4DCA"/>
    <w:rsid w:val="002A4FDE"/>
    <w:rsid w:val="002A514F"/>
    <w:rsid w:val="002A5667"/>
    <w:rsid w:val="002A5D6A"/>
    <w:rsid w:val="002A5D99"/>
    <w:rsid w:val="002A6AA7"/>
    <w:rsid w:val="002A74FA"/>
    <w:rsid w:val="002A7C8C"/>
    <w:rsid w:val="002B0208"/>
    <w:rsid w:val="002B0767"/>
    <w:rsid w:val="002B0E50"/>
    <w:rsid w:val="002B11E7"/>
    <w:rsid w:val="002B23B0"/>
    <w:rsid w:val="002B26DF"/>
    <w:rsid w:val="002B2743"/>
    <w:rsid w:val="002B3101"/>
    <w:rsid w:val="002B3373"/>
    <w:rsid w:val="002B3CCD"/>
    <w:rsid w:val="002B3F45"/>
    <w:rsid w:val="002B4D78"/>
    <w:rsid w:val="002B50BE"/>
    <w:rsid w:val="002B555D"/>
    <w:rsid w:val="002B5900"/>
    <w:rsid w:val="002B5C74"/>
    <w:rsid w:val="002B5EBF"/>
    <w:rsid w:val="002B677F"/>
    <w:rsid w:val="002B7BE0"/>
    <w:rsid w:val="002B7FF2"/>
    <w:rsid w:val="002C0577"/>
    <w:rsid w:val="002C0C2E"/>
    <w:rsid w:val="002C0D3E"/>
    <w:rsid w:val="002C0E8B"/>
    <w:rsid w:val="002C11B4"/>
    <w:rsid w:val="002C1D42"/>
    <w:rsid w:val="002C1DEE"/>
    <w:rsid w:val="002C2019"/>
    <w:rsid w:val="002C2030"/>
    <w:rsid w:val="002C2E28"/>
    <w:rsid w:val="002C3605"/>
    <w:rsid w:val="002C3E1D"/>
    <w:rsid w:val="002C46CE"/>
    <w:rsid w:val="002C4B1D"/>
    <w:rsid w:val="002C4EB5"/>
    <w:rsid w:val="002C5013"/>
    <w:rsid w:val="002C5C29"/>
    <w:rsid w:val="002C716B"/>
    <w:rsid w:val="002C7AEA"/>
    <w:rsid w:val="002D0407"/>
    <w:rsid w:val="002D0B38"/>
    <w:rsid w:val="002D0C8C"/>
    <w:rsid w:val="002D0EC2"/>
    <w:rsid w:val="002D15F3"/>
    <w:rsid w:val="002D1E55"/>
    <w:rsid w:val="002D1EE3"/>
    <w:rsid w:val="002D41C2"/>
    <w:rsid w:val="002D42EA"/>
    <w:rsid w:val="002D464F"/>
    <w:rsid w:val="002D4F8E"/>
    <w:rsid w:val="002D66B5"/>
    <w:rsid w:val="002E0268"/>
    <w:rsid w:val="002E0BFD"/>
    <w:rsid w:val="002E0F12"/>
    <w:rsid w:val="002E0F30"/>
    <w:rsid w:val="002E160E"/>
    <w:rsid w:val="002E25C1"/>
    <w:rsid w:val="002E2C05"/>
    <w:rsid w:val="002E2F0A"/>
    <w:rsid w:val="002E3881"/>
    <w:rsid w:val="002E3882"/>
    <w:rsid w:val="002E393A"/>
    <w:rsid w:val="002E3F23"/>
    <w:rsid w:val="002E409E"/>
    <w:rsid w:val="002E41E4"/>
    <w:rsid w:val="002E495A"/>
    <w:rsid w:val="002E567D"/>
    <w:rsid w:val="002E5D76"/>
    <w:rsid w:val="002E67AD"/>
    <w:rsid w:val="002E687A"/>
    <w:rsid w:val="002E784A"/>
    <w:rsid w:val="002E7A70"/>
    <w:rsid w:val="002F060D"/>
    <w:rsid w:val="002F1102"/>
    <w:rsid w:val="002F1600"/>
    <w:rsid w:val="002F192A"/>
    <w:rsid w:val="002F222F"/>
    <w:rsid w:val="002F22D2"/>
    <w:rsid w:val="002F27FC"/>
    <w:rsid w:val="002F3550"/>
    <w:rsid w:val="002F3BFC"/>
    <w:rsid w:val="002F416B"/>
    <w:rsid w:val="002F4E6E"/>
    <w:rsid w:val="002F503B"/>
    <w:rsid w:val="002F5181"/>
    <w:rsid w:val="002F54A5"/>
    <w:rsid w:val="002F5665"/>
    <w:rsid w:val="002F5FD1"/>
    <w:rsid w:val="002F67E3"/>
    <w:rsid w:val="002F6B5C"/>
    <w:rsid w:val="002F6BE5"/>
    <w:rsid w:val="002F6D3E"/>
    <w:rsid w:val="002F6EA1"/>
    <w:rsid w:val="002F754E"/>
    <w:rsid w:val="003005D1"/>
    <w:rsid w:val="00300C16"/>
    <w:rsid w:val="00300C51"/>
    <w:rsid w:val="00300F06"/>
    <w:rsid w:val="0030109D"/>
    <w:rsid w:val="0030133F"/>
    <w:rsid w:val="003016A2"/>
    <w:rsid w:val="00301AD6"/>
    <w:rsid w:val="00301C06"/>
    <w:rsid w:val="00301FEA"/>
    <w:rsid w:val="0030255B"/>
    <w:rsid w:val="00302AD7"/>
    <w:rsid w:val="0030343D"/>
    <w:rsid w:val="0030374C"/>
    <w:rsid w:val="00303F6C"/>
    <w:rsid w:val="00304A0B"/>
    <w:rsid w:val="00304B23"/>
    <w:rsid w:val="00304F96"/>
    <w:rsid w:val="00305DB4"/>
    <w:rsid w:val="003064E5"/>
    <w:rsid w:val="00306B74"/>
    <w:rsid w:val="00306B77"/>
    <w:rsid w:val="00307004"/>
    <w:rsid w:val="00307BD5"/>
    <w:rsid w:val="00307E69"/>
    <w:rsid w:val="003107FB"/>
    <w:rsid w:val="00310FCD"/>
    <w:rsid w:val="0031267B"/>
    <w:rsid w:val="00312C47"/>
    <w:rsid w:val="00312E60"/>
    <w:rsid w:val="0031345D"/>
    <w:rsid w:val="00313565"/>
    <w:rsid w:val="00313673"/>
    <w:rsid w:val="00313A27"/>
    <w:rsid w:val="003142CE"/>
    <w:rsid w:val="003146C9"/>
    <w:rsid w:val="00315523"/>
    <w:rsid w:val="003158CB"/>
    <w:rsid w:val="00316A25"/>
    <w:rsid w:val="00317089"/>
    <w:rsid w:val="00317441"/>
    <w:rsid w:val="00317A43"/>
    <w:rsid w:val="00317D1A"/>
    <w:rsid w:val="00321389"/>
    <w:rsid w:val="0032205C"/>
    <w:rsid w:val="00324650"/>
    <w:rsid w:val="003249DB"/>
    <w:rsid w:val="003255F4"/>
    <w:rsid w:val="00325F3C"/>
    <w:rsid w:val="0032719E"/>
    <w:rsid w:val="0032720E"/>
    <w:rsid w:val="00327345"/>
    <w:rsid w:val="00327B4D"/>
    <w:rsid w:val="003300A0"/>
    <w:rsid w:val="00330F70"/>
    <w:rsid w:val="0033109B"/>
    <w:rsid w:val="00333210"/>
    <w:rsid w:val="00333343"/>
    <w:rsid w:val="00334B30"/>
    <w:rsid w:val="0033561E"/>
    <w:rsid w:val="00335B06"/>
    <w:rsid w:val="0033643B"/>
    <w:rsid w:val="00336F2E"/>
    <w:rsid w:val="003370E7"/>
    <w:rsid w:val="003372B9"/>
    <w:rsid w:val="0033741E"/>
    <w:rsid w:val="0034003A"/>
    <w:rsid w:val="00340B80"/>
    <w:rsid w:val="00341E99"/>
    <w:rsid w:val="00341FE0"/>
    <w:rsid w:val="00342159"/>
    <w:rsid w:val="0034241A"/>
    <w:rsid w:val="00342BA4"/>
    <w:rsid w:val="00343298"/>
    <w:rsid w:val="003439E3"/>
    <w:rsid w:val="00344159"/>
    <w:rsid w:val="00344207"/>
    <w:rsid w:val="0034529D"/>
    <w:rsid w:val="003455D1"/>
    <w:rsid w:val="00345DCD"/>
    <w:rsid w:val="00345F0A"/>
    <w:rsid w:val="003463A8"/>
    <w:rsid w:val="003468D7"/>
    <w:rsid w:val="00346C86"/>
    <w:rsid w:val="00347108"/>
    <w:rsid w:val="0034768D"/>
    <w:rsid w:val="00347699"/>
    <w:rsid w:val="003479B6"/>
    <w:rsid w:val="0035002A"/>
    <w:rsid w:val="003505AF"/>
    <w:rsid w:val="00350C44"/>
    <w:rsid w:val="00351129"/>
    <w:rsid w:val="0035142B"/>
    <w:rsid w:val="00351597"/>
    <w:rsid w:val="00351B1A"/>
    <w:rsid w:val="00352111"/>
    <w:rsid w:val="0035239A"/>
    <w:rsid w:val="00352809"/>
    <w:rsid w:val="00352ACE"/>
    <w:rsid w:val="00353788"/>
    <w:rsid w:val="00353DB4"/>
    <w:rsid w:val="003543A9"/>
    <w:rsid w:val="00354EFB"/>
    <w:rsid w:val="003553BC"/>
    <w:rsid w:val="00355969"/>
    <w:rsid w:val="00355F8C"/>
    <w:rsid w:val="003560AA"/>
    <w:rsid w:val="003563D8"/>
    <w:rsid w:val="0035642C"/>
    <w:rsid w:val="0035681D"/>
    <w:rsid w:val="003570BF"/>
    <w:rsid w:val="0035731F"/>
    <w:rsid w:val="003578FD"/>
    <w:rsid w:val="00357B67"/>
    <w:rsid w:val="00357D99"/>
    <w:rsid w:val="00360ED2"/>
    <w:rsid w:val="0036193D"/>
    <w:rsid w:val="00361E04"/>
    <w:rsid w:val="00362739"/>
    <w:rsid w:val="003629B6"/>
    <w:rsid w:val="00362CE9"/>
    <w:rsid w:val="00363771"/>
    <w:rsid w:val="0036428D"/>
    <w:rsid w:val="00364FF0"/>
    <w:rsid w:val="00365C64"/>
    <w:rsid w:val="00365DDC"/>
    <w:rsid w:val="003660EA"/>
    <w:rsid w:val="00366B50"/>
    <w:rsid w:val="00366F04"/>
    <w:rsid w:val="00367D33"/>
    <w:rsid w:val="003702DA"/>
    <w:rsid w:val="0037040E"/>
    <w:rsid w:val="00370B59"/>
    <w:rsid w:val="00370D7A"/>
    <w:rsid w:val="00372E47"/>
    <w:rsid w:val="003730C8"/>
    <w:rsid w:val="00373102"/>
    <w:rsid w:val="00373208"/>
    <w:rsid w:val="003742E9"/>
    <w:rsid w:val="00374351"/>
    <w:rsid w:val="00374A00"/>
    <w:rsid w:val="0037555F"/>
    <w:rsid w:val="00375A51"/>
    <w:rsid w:val="003760AD"/>
    <w:rsid w:val="00376D4D"/>
    <w:rsid w:val="00377735"/>
    <w:rsid w:val="00377788"/>
    <w:rsid w:val="00377840"/>
    <w:rsid w:val="003804C9"/>
    <w:rsid w:val="00380535"/>
    <w:rsid w:val="003808F3"/>
    <w:rsid w:val="00380F2A"/>
    <w:rsid w:val="0038237D"/>
    <w:rsid w:val="00382B71"/>
    <w:rsid w:val="00382F67"/>
    <w:rsid w:val="003835A5"/>
    <w:rsid w:val="00383629"/>
    <w:rsid w:val="003837D4"/>
    <w:rsid w:val="0038466D"/>
    <w:rsid w:val="00384D7C"/>
    <w:rsid w:val="003852FB"/>
    <w:rsid w:val="00385A20"/>
    <w:rsid w:val="00385F25"/>
    <w:rsid w:val="003863BE"/>
    <w:rsid w:val="00387C3E"/>
    <w:rsid w:val="003900EA"/>
    <w:rsid w:val="003917FD"/>
    <w:rsid w:val="00391E98"/>
    <w:rsid w:val="0039315E"/>
    <w:rsid w:val="00394A35"/>
    <w:rsid w:val="0039569C"/>
    <w:rsid w:val="003957FE"/>
    <w:rsid w:val="00395A76"/>
    <w:rsid w:val="00395D18"/>
    <w:rsid w:val="00395F11"/>
    <w:rsid w:val="00396083"/>
    <w:rsid w:val="0039656B"/>
    <w:rsid w:val="00396C49"/>
    <w:rsid w:val="00396D79"/>
    <w:rsid w:val="0039732F"/>
    <w:rsid w:val="00397478"/>
    <w:rsid w:val="003976E2"/>
    <w:rsid w:val="00397B5A"/>
    <w:rsid w:val="00397D36"/>
    <w:rsid w:val="003A0BE1"/>
    <w:rsid w:val="003A1471"/>
    <w:rsid w:val="003A1A53"/>
    <w:rsid w:val="003A2B52"/>
    <w:rsid w:val="003A3107"/>
    <w:rsid w:val="003A36A1"/>
    <w:rsid w:val="003A3911"/>
    <w:rsid w:val="003A4060"/>
    <w:rsid w:val="003A40C2"/>
    <w:rsid w:val="003A4494"/>
    <w:rsid w:val="003A46C9"/>
    <w:rsid w:val="003A5486"/>
    <w:rsid w:val="003A58C9"/>
    <w:rsid w:val="003A690D"/>
    <w:rsid w:val="003A7143"/>
    <w:rsid w:val="003A7558"/>
    <w:rsid w:val="003B0819"/>
    <w:rsid w:val="003B0ACF"/>
    <w:rsid w:val="003B1204"/>
    <w:rsid w:val="003B26BC"/>
    <w:rsid w:val="003B324E"/>
    <w:rsid w:val="003B3543"/>
    <w:rsid w:val="003B3C07"/>
    <w:rsid w:val="003B4315"/>
    <w:rsid w:val="003B452E"/>
    <w:rsid w:val="003B472B"/>
    <w:rsid w:val="003B4B19"/>
    <w:rsid w:val="003B4F49"/>
    <w:rsid w:val="003B4FE4"/>
    <w:rsid w:val="003B5BB1"/>
    <w:rsid w:val="003B5FE6"/>
    <w:rsid w:val="003B6173"/>
    <w:rsid w:val="003B64CD"/>
    <w:rsid w:val="003B6583"/>
    <w:rsid w:val="003C0385"/>
    <w:rsid w:val="003C0870"/>
    <w:rsid w:val="003C093B"/>
    <w:rsid w:val="003C09C3"/>
    <w:rsid w:val="003C1308"/>
    <w:rsid w:val="003C192E"/>
    <w:rsid w:val="003C2BD7"/>
    <w:rsid w:val="003C3459"/>
    <w:rsid w:val="003C3B88"/>
    <w:rsid w:val="003C4950"/>
    <w:rsid w:val="003C4B2B"/>
    <w:rsid w:val="003C51D0"/>
    <w:rsid w:val="003C52CD"/>
    <w:rsid w:val="003C5350"/>
    <w:rsid w:val="003C53B2"/>
    <w:rsid w:val="003C5568"/>
    <w:rsid w:val="003C56E0"/>
    <w:rsid w:val="003C5AF5"/>
    <w:rsid w:val="003C6214"/>
    <w:rsid w:val="003C6B5B"/>
    <w:rsid w:val="003C6FBF"/>
    <w:rsid w:val="003C7710"/>
    <w:rsid w:val="003C785E"/>
    <w:rsid w:val="003C7B4C"/>
    <w:rsid w:val="003C7C19"/>
    <w:rsid w:val="003D0375"/>
    <w:rsid w:val="003D10AE"/>
    <w:rsid w:val="003D1C60"/>
    <w:rsid w:val="003D2424"/>
    <w:rsid w:val="003D255A"/>
    <w:rsid w:val="003D2A0B"/>
    <w:rsid w:val="003D2A6E"/>
    <w:rsid w:val="003D2D13"/>
    <w:rsid w:val="003D2DD1"/>
    <w:rsid w:val="003D2FAE"/>
    <w:rsid w:val="003D30EA"/>
    <w:rsid w:val="003D3F63"/>
    <w:rsid w:val="003D413B"/>
    <w:rsid w:val="003D4587"/>
    <w:rsid w:val="003D4718"/>
    <w:rsid w:val="003D4729"/>
    <w:rsid w:val="003D4D49"/>
    <w:rsid w:val="003D4E67"/>
    <w:rsid w:val="003D5367"/>
    <w:rsid w:val="003D552F"/>
    <w:rsid w:val="003D58C7"/>
    <w:rsid w:val="003D5BBC"/>
    <w:rsid w:val="003D5CA2"/>
    <w:rsid w:val="003D5CC1"/>
    <w:rsid w:val="003D5FE9"/>
    <w:rsid w:val="003D6A9B"/>
    <w:rsid w:val="003D6C04"/>
    <w:rsid w:val="003D7492"/>
    <w:rsid w:val="003E0E51"/>
    <w:rsid w:val="003E13C9"/>
    <w:rsid w:val="003E15C6"/>
    <w:rsid w:val="003E1698"/>
    <w:rsid w:val="003E29DA"/>
    <w:rsid w:val="003E32EC"/>
    <w:rsid w:val="003E3461"/>
    <w:rsid w:val="003E4020"/>
    <w:rsid w:val="003E41AF"/>
    <w:rsid w:val="003E43C3"/>
    <w:rsid w:val="003E4DB4"/>
    <w:rsid w:val="003E5160"/>
    <w:rsid w:val="003E53FD"/>
    <w:rsid w:val="003E569B"/>
    <w:rsid w:val="003E5ED2"/>
    <w:rsid w:val="003E5F8E"/>
    <w:rsid w:val="003E6A23"/>
    <w:rsid w:val="003E6B76"/>
    <w:rsid w:val="003E71F9"/>
    <w:rsid w:val="003E72DB"/>
    <w:rsid w:val="003E78F7"/>
    <w:rsid w:val="003E7A7A"/>
    <w:rsid w:val="003F057D"/>
    <w:rsid w:val="003F05EA"/>
    <w:rsid w:val="003F06D8"/>
    <w:rsid w:val="003F1017"/>
    <w:rsid w:val="003F1AC9"/>
    <w:rsid w:val="003F1AE5"/>
    <w:rsid w:val="003F1C57"/>
    <w:rsid w:val="003F331C"/>
    <w:rsid w:val="003F3410"/>
    <w:rsid w:val="003F3642"/>
    <w:rsid w:val="003F55CD"/>
    <w:rsid w:val="003F56D0"/>
    <w:rsid w:val="003F5BCB"/>
    <w:rsid w:val="003F6758"/>
    <w:rsid w:val="003F6F9C"/>
    <w:rsid w:val="003F704D"/>
    <w:rsid w:val="003F71F3"/>
    <w:rsid w:val="003F74D7"/>
    <w:rsid w:val="003F7ED6"/>
    <w:rsid w:val="004002D2"/>
    <w:rsid w:val="00400305"/>
    <w:rsid w:val="00400DBC"/>
    <w:rsid w:val="004010D3"/>
    <w:rsid w:val="00401444"/>
    <w:rsid w:val="00403968"/>
    <w:rsid w:val="00403DBA"/>
    <w:rsid w:val="00404390"/>
    <w:rsid w:val="0040449E"/>
    <w:rsid w:val="00404BE9"/>
    <w:rsid w:val="00405083"/>
    <w:rsid w:val="004051D5"/>
    <w:rsid w:val="00407212"/>
    <w:rsid w:val="00407E5A"/>
    <w:rsid w:val="0041061E"/>
    <w:rsid w:val="0041085E"/>
    <w:rsid w:val="004137EB"/>
    <w:rsid w:val="00415124"/>
    <w:rsid w:val="004156D9"/>
    <w:rsid w:val="004156FE"/>
    <w:rsid w:val="00415829"/>
    <w:rsid w:val="00416658"/>
    <w:rsid w:val="00416860"/>
    <w:rsid w:val="00416F48"/>
    <w:rsid w:val="00417304"/>
    <w:rsid w:val="00417333"/>
    <w:rsid w:val="004177C9"/>
    <w:rsid w:val="00420D1E"/>
    <w:rsid w:val="004217B5"/>
    <w:rsid w:val="00421D3D"/>
    <w:rsid w:val="00421F74"/>
    <w:rsid w:val="004223D0"/>
    <w:rsid w:val="004224AE"/>
    <w:rsid w:val="0042272B"/>
    <w:rsid w:val="00422FA0"/>
    <w:rsid w:val="0042384D"/>
    <w:rsid w:val="00424534"/>
    <w:rsid w:val="00424CA0"/>
    <w:rsid w:val="004250BB"/>
    <w:rsid w:val="00425461"/>
    <w:rsid w:val="0042554A"/>
    <w:rsid w:val="00425EF5"/>
    <w:rsid w:val="0042671A"/>
    <w:rsid w:val="004268D2"/>
    <w:rsid w:val="00426B11"/>
    <w:rsid w:val="0042713A"/>
    <w:rsid w:val="00427479"/>
    <w:rsid w:val="004279D8"/>
    <w:rsid w:val="00427FDA"/>
    <w:rsid w:val="00430462"/>
    <w:rsid w:val="004309FF"/>
    <w:rsid w:val="00430E2D"/>
    <w:rsid w:val="00430FC4"/>
    <w:rsid w:val="004317EE"/>
    <w:rsid w:val="004320F7"/>
    <w:rsid w:val="00432229"/>
    <w:rsid w:val="00432BB9"/>
    <w:rsid w:val="0043304C"/>
    <w:rsid w:val="00433758"/>
    <w:rsid w:val="00433FB2"/>
    <w:rsid w:val="00434534"/>
    <w:rsid w:val="00434587"/>
    <w:rsid w:val="0043479A"/>
    <w:rsid w:val="00435449"/>
    <w:rsid w:val="004355B1"/>
    <w:rsid w:val="00436191"/>
    <w:rsid w:val="00436699"/>
    <w:rsid w:val="00437BAE"/>
    <w:rsid w:val="00441983"/>
    <w:rsid w:val="004422AA"/>
    <w:rsid w:val="00443BE2"/>
    <w:rsid w:val="00444A21"/>
    <w:rsid w:val="00444B70"/>
    <w:rsid w:val="004453D1"/>
    <w:rsid w:val="00445750"/>
    <w:rsid w:val="00445787"/>
    <w:rsid w:val="004459AA"/>
    <w:rsid w:val="004459ED"/>
    <w:rsid w:val="00445A9D"/>
    <w:rsid w:val="00445C61"/>
    <w:rsid w:val="004462E3"/>
    <w:rsid w:val="00447D1B"/>
    <w:rsid w:val="0045000E"/>
    <w:rsid w:val="004502CD"/>
    <w:rsid w:val="0045043E"/>
    <w:rsid w:val="0045074D"/>
    <w:rsid w:val="004507A0"/>
    <w:rsid w:val="004519C5"/>
    <w:rsid w:val="004534D7"/>
    <w:rsid w:val="00455A3F"/>
    <w:rsid w:val="00455E2D"/>
    <w:rsid w:val="00455FBB"/>
    <w:rsid w:val="0045648A"/>
    <w:rsid w:val="00456AAA"/>
    <w:rsid w:val="00456E9F"/>
    <w:rsid w:val="00457495"/>
    <w:rsid w:val="00457622"/>
    <w:rsid w:val="00457640"/>
    <w:rsid w:val="00460132"/>
    <w:rsid w:val="00460633"/>
    <w:rsid w:val="00460EEA"/>
    <w:rsid w:val="00461156"/>
    <w:rsid w:val="0046198D"/>
    <w:rsid w:val="0046274E"/>
    <w:rsid w:val="0046377E"/>
    <w:rsid w:val="00463C27"/>
    <w:rsid w:val="00463F66"/>
    <w:rsid w:val="00464AA5"/>
    <w:rsid w:val="00464D30"/>
    <w:rsid w:val="004658C0"/>
    <w:rsid w:val="0046642D"/>
    <w:rsid w:val="004665A2"/>
    <w:rsid w:val="0046683B"/>
    <w:rsid w:val="00466B18"/>
    <w:rsid w:val="00466CA5"/>
    <w:rsid w:val="00466DB7"/>
    <w:rsid w:val="00467A01"/>
    <w:rsid w:val="00467E14"/>
    <w:rsid w:val="00470021"/>
    <w:rsid w:val="00470240"/>
    <w:rsid w:val="00472557"/>
    <w:rsid w:val="0047357C"/>
    <w:rsid w:val="00473841"/>
    <w:rsid w:val="00473F27"/>
    <w:rsid w:val="00474674"/>
    <w:rsid w:val="00474713"/>
    <w:rsid w:val="00474A02"/>
    <w:rsid w:val="00474F16"/>
    <w:rsid w:val="00477A5C"/>
    <w:rsid w:val="00477B98"/>
    <w:rsid w:val="004802CA"/>
    <w:rsid w:val="00481589"/>
    <w:rsid w:val="004819F9"/>
    <w:rsid w:val="004827D9"/>
    <w:rsid w:val="00482F13"/>
    <w:rsid w:val="0048368E"/>
    <w:rsid w:val="00483D62"/>
    <w:rsid w:val="004841F2"/>
    <w:rsid w:val="004845EC"/>
    <w:rsid w:val="004846E3"/>
    <w:rsid w:val="00484D35"/>
    <w:rsid w:val="004859BF"/>
    <w:rsid w:val="00485C3B"/>
    <w:rsid w:val="00485F5B"/>
    <w:rsid w:val="00486454"/>
    <w:rsid w:val="004867A8"/>
    <w:rsid w:val="00486D1F"/>
    <w:rsid w:val="00486F2C"/>
    <w:rsid w:val="0048778D"/>
    <w:rsid w:val="00487CAF"/>
    <w:rsid w:val="004902A9"/>
    <w:rsid w:val="004904E6"/>
    <w:rsid w:val="0049058A"/>
    <w:rsid w:val="00490733"/>
    <w:rsid w:val="00490AF7"/>
    <w:rsid w:val="00490E53"/>
    <w:rsid w:val="00492B3C"/>
    <w:rsid w:val="004932E7"/>
    <w:rsid w:val="00493BF3"/>
    <w:rsid w:val="00495122"/>
    <w:rsid w:val="00495856"/>
    <w:rsid w:val="00495B00"/>
    <w:rsid w:val="00496559"/>
    <w:rsid w:val="00497507"/>
    <w:rsid w:val="004A0D75"/>
    <w:rsid w:val="004A18D2"/>
    <w:rsid w:val="004A2316"/>
    <w:rsid w:val="004A23CD"/>
    <w:rsid w:val="004A2F85"/>
    <w:rsid w:val="004A34AD"/>
    <w:rsid w:val="004A400B"/>
    <w:rsid w:val="004A441A"/>
    <w:rsid w:val="004A4F96"/>
    <w:rsid w:val="004A5D2E"/>
    <w:rsid w:val="004A606C"/>
    <w:rsid w:val="004A6155"/>
    <w:rsid w:val="004A68B0"/>
    <w:rsid w:val="004A785A"/>
    <w:rsid w:val="004A7C4F"/>
    <w:rsid w:val="004B03F1"/>
    <w:rsid w:val="004B0924"/>
    <w:rsid w:val="004B0D0C"/>
    <w:rsid w:val="004B15E8"/>
    <w:rsid w:val="004B222A"/>
    <w:rsid w:val="004B231D"/>
    <w:rsid w:val="004B254E"/>
    <w:rsid w:val="004B3A70"/>
    <w:rsid w:val="004B46CA"/>
    <w:rsid w:val="004B4DD2"/>
    <w:rsid w:val="004B566C"/>
    <w:rsid w:val="004B6468"/>
    <w:rsid w:val="004B6626"/>
    <w:rsid w:val="004B688B"/>
    <w:rsid w:val="004B76BE"/>
    <w:rsid w:val="004B77B3"/>
    <w:rsid w:val="004B7A76"/>
    <w:rsid w:val="004C0D63"/>
    <w:rsid w:val="004C1220"/>
    <w:rsid w:val="004C21D7"/>
    <w:rsid w:val="004C2750"/>
    <w:rsid w:val="004C2C1F"/>
    <w:rsid w:val="004C32AA"/>
    <w:rsid w:val="004C32F7"/>
    <w:rsid w:val="004C33AA"/>
    <w:rsid w:val="004C4B17"/>
    <w:rsid w:val="004C4C98"/>
    <w:rsid w:val="004C4EE3"/>
    <w:rsid w:val="004C5500"/>
    <w:rsid w:val="004C5F57"/>
    <w:rsid w:val="004C644A"/>
    <w:rsid w:val="004C6A0D"/>
    <w:rsid w:val="004C7758"/>
    <w:rsid w:val="004C7AC5"/>
    <w:rsid w:val="004D0833"/>
    <w:rsid w:val="004D08A0"/>
    <w:rsid w:val="004D0CAE"/>
    <w:rsid w:val="004D0EF4"/>
    <w:rsid w:val="004D11A6"/>
    <w:rsid w:val="004D11BC"/>
    <w:rsid w:val="004D188C"/>
    <w:rsid w:val="004D1EC4"/>
    <w:rsid w:val="004D271E"/>
    <w:rsid w:val="004D2D4D"/>
    <w:rsid w:val="004D2DDA"/>
    <w:rsid w:val="004D2E05"/>
    <w:rsid w:val="004D339F"/>
    <w:rsid w:val="004D3AB0"/>
    <w:rsid w:val="004D4BD4"/>
    <w:rsid w:val="004D54B7"/>
    <w:rsid w:val="004D5FCC"/>
    <w:rsid w:val="004D6082"/>
    <w:rsid w:val="004D72C6"/>
    <w:rsid w:val="004E0BA3"/>
    <w:rsid w:val="004E0D02"/>
    <w:rsid w:val="004E12DB"/>
    <w:rsid w:val="004E1701"/>
    <w:rsid w:val="004E18E6"/>
    <w:rsid w:val="004E2124"/>
    <w:rsid w:val="004E228B"/>
    <w:rsid w:val="004E32DA"/>
    <w:rsid w:val="004E347A"/>
    <w:rsid w:val="004E3D30"/>
    <w:rsid w:val="004E4056"/>
    <w:rsid w:val="004E4402"/>
    <w:rsid w:val="004E4509"/>
    <w:rsid w:val="004E4F6E"/>
    <w:rsid w:val="004E58BF"/>
    <w:rsid w:val="004E623D"/>
    <w:rsid w:val="004E6690"/>
    <w:rsid w:val="004E6D1E"/>
    <w:rsid w:val="004E717C"/>
    <w:rsid w:val="004E7B16"/>
    <w:rsid w:val="004F1D50"/>
    <w:rsid w:val="004F2161"/>
    <w:rsid w:val="004F24F6"/>
    <w:rsid w:val="004F2EBE"/>
    <w:rsid w:val="004F3B34"/>
    <w:rsid w:val="004F3FD2"/>
    <w:rsid w:val="004F46DD"/>
    <w:rsid w:val="004F4CDC"/>
    <w:rsid w:val="004F50C8"/>
    <w:rsid w:val="004F5F0D"/>
    <w:rsid w:val="004F6226"/>
    <w:rsid w:val="004F6266"/>
    <w:rsid w:val="004F72E3"/>
    <w:rsid w:val="005005EA"/>
    <w:rsid w:val="00500906"/>
    <w:rsid w:val="0050109B"/>
    <w:rsid w:val="0050200B"/>
    <w:rsid w:val="005021B9"/>
    <w:rsid w:val="005026C7"/>
    <w:rsid w:val="00502DAD"/>
    <w:rsid w:val="00503951"/>
    <w:rsid w:val="00503A32"/>
    <w:rsid w:val="005040CD"/>
    <w:rsid w:val="0050437B"/>
    <w:rsid w:val="00505D41"/>
    <w:rsid w:val="0050624C"/>
    <w:rsid w:val="00506780"/>
    <w:rsid w:val="00507093"/>
    <w:rsid w:val="005070A4"/>
    <w:rsid w:val="00507545"/>
    <w:rsid w:val="00507951"/>
    <w:rsid w:val="00507E10"/>
    <w:rsid w:val="00507F8D"/>
    <w:rsid w:val="00510B29"/>
    <w:rsid w:val="005111C2"/>
    <w:rsid w:val="00511345"/>
    <w:rsid w:val="005116D0"/>
    <w:rsid w:val="005118EC"/>
    <w:rsid w:val="005139E6"/>
    <w:rsid w:val="00513A22"/>
    <w:rsid w:val="00513F7C"/>
    <w:rsid w:val="00514774"/>
    <w:rsid w:val="00514890"/>
    <w:rsid w:val="00514DCA"/>
    <w:rsid w:val="00516B0A"/>
    <w:rsid w:val="0051703B"/>
    <w:rsid w:val="00517F55"/>
    <w:rsid w:val="00520141"/>
    <w:rsid w:val="00520272"/>
    <w:rsid w:val="005203D9"/>
    <w:rsid w:val="00520937"/>
    <w:rsid w:val="005209D5"/>
    <w:rsid w:val="00521A48"/>
    <w:rsid w:val="005228DC"/>
    <w:rsid w:val="00522DE1"/>
    <w:rsid w:val="00522E94"/>
    <w:rsid w:val="00523987"/>
    <w:rsid w:val="00523AB5"/>
    <w:rsid w:val="00523C1A"/>
    <w:rsid w:val="00523EDA"/>
    <w:rsid w:val="00523F3C"/>
    <w:rsid w:val="0052401D"/>
    <w:rsid w:val="005242DB"/>
    <w:rsid w:val="0052450C"/>
    <w:rsid w:val="005249D4"/>
    <w:rsid w:val="00524BF0"/>
    <w:rsid w:val="0052573A"/>
    <w:rsid w:val="00527655"/>
    <w:rsid w:val="00530275"/>
    <w:rsid w:val="005304EC"/>
    <w:rsid w:val="0053099D"/>
    <w:rsid w:val="00531A21"/>
    <w:rsid w:val="00531D0F"/>
    <w:rsid w:val="00531F8D"/>
    <w:rsid w:val="005320C9"/>
    <w:rsid w:val="00532361"/>
    <w:rsid w:val="005323BF"/>
    <w:rsid w:val="0053403E"/>
    <w:rsid w:val="005343F8"/>
    <w:rsid w:val="00534A8E"/>
    <w:rsid w:val="00536B2C"/>
    <w:rsid w:val="00537043"/>
    <w:rsid w:val="005379C5"/>
    <w:rsid w:val="00537FD2"/>
    <w:rsid w:val="00540CA1"/>
    <w:rsid w:val="00540CC3"/>
    <w:rsid w:val="00540F8E"/>
    <w:rsid w:val="0054115D"/>
    <w:rsid w:val="005412C8"/>
    <w:rsid w:val="00541315"/>
    <w:rsid w:val="00541697"/>
    <w:rsid w:val="0054197C"/>
    <w:rsid w:val="00541A3C"/>
    <w:rsid w:val="00541F98"/>
    <w:rsid w:val="0054235F"/>
    <w:rsid w:val="00542942"/>
    <w:rsid w:val="00542CD0"/>
    <w:rsid w:val="00543D2A"/>
    <w:rsid w:val="00543E9D"/>
    <w:rsid w:val="005445B8"/>
    <w:rsid w:val="00544E06"/>
    <w:rsid w:val="00545070"/>
    <w:rsid w:val="0054515A"/>
    <w:rsid w:val="0054545A"/>
    <w:rsid w:val="00545F8F"/>
    <w:rsid w:val="005463B4"/>
    <w:rsid w:val="005467CE"/>
    <w:rsid w:val="0054682A"/>
    <w:rsid w:val="00547D07"/>
    <w:rsid w:val="005510B1"/>
    <w:rsid w:val="005510C9"/>
    <w:rsid w:val="00551689"/>
    <w:rsid w:val="00551D43"/>
    <w:rsid w:val="00552ABA"/>
    <w:rsid w:val="00553446"/>
    <w:rsid w:val="00554A70"/>
    <w:rsid w:val="00554D2C"/>
    <w:rsid w:val="00554FCA"/>
    <w:rsid w:val="0055544F"/>
    <w:rsid w:val="005557B0"/>
    <w:rsid w:val="00555890"/>
    <w:rsid w:val="00556057"/>
    <w:rsid w:val="0055608C"/>
    <w:rsid w:val="005565B2"/>
    <w:rsid w:val="005569FE"/>
    <w:rsid w:val="005572CF"/>
    <w:rsid w:val="005578D4"/>
    <w:rsid w:val="00557FB3"/>
    <w:rsid w:val="0056026F"/>
    <w:rsid w:val="00560410"/>
    <w:rsid w:val="00561AA3"/>
    <w:rsid w:val="00561E43"/>
    <w:rsid w:val="005620AD"/>
    <w:rsid w:val="005629CB"/>
    <w:rsid w:val="005639FF"/>
    <w:rsid w:val="00563AC9"/>
    <w:rsid w:val="00564215"/>
    <w:rsid w:val="0056425E"/>
    <w:rsid w:val="005644B9"/>
    <w:rsid w:val="005648A7"/>
    <w:rsid w:val="0056579B"/>
    <w:rsid w:val="005658E2"/>
    <w:rsid w:val="005659B2"/>
    <w:rsid w:val="00565BD2"/>
    <w:rsid w:val="00565CFD"/>
    <w:rsid w:val="00566018"/>
    <w:rsid w:val="005663AC"/>
    <w:rsid w:val="00566532"/>
    <w:rsid w:val="005667AA"/>
    <w:rsid w:val="00566DDB"/>
    <w:rsid w:val="0056763D"/>
    <w:rsid w:val="00567D3B"/>
    <w:rsid w:val="00567F99"/>
    <w:rsid w:val="00570A0F"/>
    <w:rsid w:val="00572874"/>
    <w:rsid w:val="00573842"/>
    <w:rsid w:val="005745F1"/>
    <w:rsid w:val="0057506C"/>
    <w:rsid w:val="00575B48"/>
    <w:rsid w:val="00576437"/>
    <w:rsid w:val="00576514"/>
    <w:rsid w:val="0057686D"/>
    <w:rsid w:val="005769AE"/>
    <w:rsid w:val="00576EA9"/>
    <w:rsid w:val="0057781B"/>
    <w:rsid w:val="0057787E"/>
    <w:rsid w:val="00577FD8"/>
    <w:rsid w:val="00580367"/>
    <w:rsid w:val="00580900"/>
    <w:rsid w:val="00580FF3"/>
    <w:rsid w:val="0058176B"/>
    <w:rsid w:val="005819BE"/>
    <w:rsid w:val="0058205B"/>
    <w:rsid w:val="0058223F"/>
    <w:rsid w:val="0058267B"/>
    <w:rsid w:val="005826AB"/>
    <w:rsid w:val="00582A54"/>
    <w:rsid w:val="005838D0"/>
    <w:rsid w:val="00585B6D"/>
    <w:rsid w:val="0058646B"/>
    <w:rsid w:val="00586D5E"/>
    <w:rsid w:val="00587ECD"/>
    <w:rsid w:val="00590213"/>
    <w:rsid w:val="005907FC"/>
    <w:rsid w:val="00590FDA"/>
    <w:rsid w:val="005919C6"/>
    <w:rsid w:val="005928A7"/>
    <w:rsid w:val="005929DF"/>
    <w:rsid w:val="00592AC4"/>
    <w:rsid w:val="00593130"/>
    <w:rsid w:val="00593472"/>
    <w:rsid w:val="00593E83"/>
    <w:rsid w:val="00595191"/>
    <w:rsid w:val="005951C2"/>
    <w:rsid w:val="005955DB"/>
    <w:rsid w:val="00595994"/>
    <w:rsid w:val="00595CD9"/>
    <w:rsid w:val="005966C0"/>
    <w:rsid w:val="00596803"/>
    <w:rsid w:val="00596D6A"/>
    <w:rsid w:val="0059717B"/>
    <w:rsid w:val="0059750C"/>
    <w:rsid w:val="00597778"/>
    <w:rsid w:val="005A01F5"/>
    <w:rsid w:val="005A0B25"/>
    <w:rsid w:val="005A1296"/>
    <w:rsid w:val="005A1C10"/>
    <w:rsid w:val="005A2501"/>
    <w:rsid w:val="005A25A2"/>
    <w:rsid w:val="005A2F74"/>
    <w:rsid w:val="005A303E"/>
    <w:rsid w:val="005A31B9"/>
    <w:rsid w:val="005A3625"/>
    <w:rsid w:val="005A390C"/>
    <w:rsid w:val="005A455D"/>
    <w:rsid w:val="005A4DFA"/>
    <w:rsid w:val="005A5079"/>
    <w:rsid w:val="005A50FC"/>
    <w:rsid w:val="005A5D1A"/>
    <w:rsid w:val="005A608D"/>
    <w:rsid w:val="005A6581"/>
    <w:rsid w:val="005A70C8"/>
    <w:rsid w:val="005A76B7"/>
    <w:rsid w:val="005A775C"/>
    <w:rsid w:val="005A7E10"/>
    <w:rsid w:val="005B00EC"/>
    <w:rsid w:val="005B07AC"/>
    <w:rsid w:val="005B3135"/>
    <w:rsid w:val="005B3874"/>
    <w:rsid w:val="005B3CC3"/>
    <w:rsid w:val="005B4CE3"/>
    <w:rsid w:val="005B4ECA"/>
    <w:rsid w:val="005B5413"/>
    <w:rsid w:val="005B5761"/>
    <w:rsid w:val="005B5B74"/>
    <w:rsid w:val="005B5DE2"/>
    <w:rsid w:val="005B6010"/>
    <w:rsid w:val="005B66A1"/>
    <w:rsid w:val="005B6DDA"/>
    <w:rsid w:val="005B6EF8"/>
    <w:rsid w:val="005C02D1"/>
    <w:rsid w:val="005C09E2"/>
    <w:rsid w:val="005C09F8"/>
    <w:rsid w:val="005C15CC"/>
    <w:rsid w:val="005C1A8B"/>
    <w:rsid w:val="005C1BA4"/>
    <w:rsid w:val="005C1DB6"/>
    <w:rsid w:val="005C2AF5"/>
    <w:rsid w:val="005C3302"/>
    <w:rsid w:val="005C4501"/>
    <w:rsid w:val="005C4D50"/>
    <w:rsid w:val="005C4F91"/>
    <w:rsid w:val="005C5774"/>
    <w:rsid w:val="005C5FFE"/>
    <w:rsid w:val="005C61EC"/>
    <w:rsid w:val="005C660A"/>
    <w:rsid w:val="005D14B1"/>
    <w:rsid w:val="005D17A4"/>
    <w:rsid w:val="005D17D8"/>
    <w:rsid w:val="005D2428"/>
    <w:rsid w:val="005D2A31"/>
    <w:rsid w:val="005D3D57"/>
    <w:rsid w:val="005D3EC9"/>
    <w:rsid w:val="005D502F"/>
    <w:rsid w:val="005D545A"/>
    <w:rsid w:val="005D5F53"/>
    <w:rsid w:val="005D615E"/>
    <w:rsid w:val="005D6897"/>
    <w:rsid w:val="005D68F5"/>
    <w:rsid w:val="005D6E1E"/>
    <w:rsid w:val="005D6E64"/>
    <w:rsid w:val="005D6F5F"/>
    <w:rsid w:val="005D7777"/>
    <w:rsid w:val="005D7F9E"/>
    <w:rsid w:val="005E016F"/>
    <w:rsid w:val="005E0997"/>
    <w:rsid w:val="005E2E93"/>
    <w:rsid w:val="005E3A79"/>
    <w:rsid w:val="005E47A2"/>
    <w:rsid w:val="005E4B02"/>
    <w:rsid w:val="005E5A22"/>
    <w:rsid w:val="005E5A2B"/>
    <w:rsid w:val="005E5EDB"/>
    <w:rsid w:val="005E650D"/>
    <w:rsid w:val="005E6D32"/>
    <w:rsid w:val="005E76D1"/>
    <w:rsid w:val="005F040D"/>
    <w:rsid w:val="005F05FF"/>
    <w:rsid w:val="005F0A14"/>
    <w:rsid w:val="005F0EDC"/>
    <w:rsid w:val="005F11E9"/>
    <w:rsid w:val="005F1AA4"/>
    <w:rsid w:val="005F245D"/>
    <w:rsid w:val="005F3133"/>
    <w:rsid w:val="005F3277"/>
    <w:rsid w:val="005F3FC6"/>
    <w:rsid w:val="005F41A7"/>
    <w:rsid w:val="005F4463"/>
    <w:rsid w:val="005F467C"/>
    <w:rsid w:val="005F4CB4"/>
    <w:rsid w:val="005F4DEF"/>
    <w:rsid w:val="005F5F2A"/>
    <w:rsid w:val="005F5F32"/>
    <w:rsid w:val="005F6BCF"/>
    <w:rsid w:val="005F6F19"/>
    <w:rsid w:val="005F7385"/>
    <w:rsid w:val="005F7935"/>
    <w:rsid w:val="005F7F77"/>
    <w:rsid w:val="00601464"/>
    <w:rsid w:val="00601784"/>
    <w:rsid w:val="00601FD0"/>
    <w:rsid w:val="00602619"/>
    <w:rsid w:val="0060377C"/>
    <w:rsid w:val="00604144"/>
    <w:rsid w:val="00604723"/>
    <w:rsid w:val="0060480C"/>
    <w:rsid w:val="00605073"/>
    <w:rsid w:val="00605BD7"/>
    <w:rsid w:val="00605F67"/>
    <w:rsid w:val="00606061"/>
    <w:rsid w:val="006062E4"/>
    <w:rsid w:val="006067B2"/>
    <w:rsid w:val="00606A82"/>
    <w:rsid w:val="00607044"/>
    <w:rsid w:val="00607451"/>
    <w:rsid w:val="00607F3B"/>
    <w:rsid w:val="006104C4"/>
    <w:rsid w:val="006108EB"/>
    <w:rsid w:val="0061099F"/>
    <w:rsid w:val="006109CB"/>
    <w:rsid w:val="006114BE"/>
    <w:rsid w:val="00611812"/>
    <w:rsid w:val="00611DFC"/>
    <w:rsid w:val="006127D9"/>
    <w:rsid w:val="00613157"/>
    <w:rsid w:val="00613864"/>
    <w:rsid w:val="006142DC"/>
    <w:rsid w:val="006161E3"/>
    <w:rsid w:val="00616250"/>
    <w:rsid w:val="006168DA"/>
    <w:rsid w:val="00616FBE"/>
    <w:rsid w:val="006202AD"/>
    <w:rsid w:val="00621849"/>
    <w:rsid w:val="00621D81"/>
    <w:rsid w:val="00622635"/>
    <w:rsid w:val="006228AA"/>
    <w:rsid w:val="00622EB6"/>
    <w:rsid w:val="0062317D"/>
    <w:rsid w:val="006237BD"/>
    <w:rsid w:val="00624036"/>
    <w:rsid w:val="00624090"/>
    <w:rsid w:val="00624281"/>
    <w:rsid w:val="00624431"/>
    <w:rsid w:val="0062484D"/>
    <w:rsid w:val="00624A68"/>
    <w:rsid w:val="00624BC9"/>
    <w:rsid w:val="00625184"/>
    <w:rsid w:val="00625212"/>
    <w:rsid w:val="006252FB"/>
    <w:rsid w:val="00625FD0"/>
    <w:rsid w:val="00626265"/>
    <w:rsid w:val="00626630"/>
    <w:rsid w:val="006268FC"/>
    <w:rsid w:val="006271F0"/>
    <w:rsid w:val="00627425"/>
    <w:rsid w:val="00627BA2"/>
    <w:rsid w:val="006302BC"/>
    <w:rsid w:val="006302DA"/>
    <w:rsid w:val="006305D0"/>
    <w:rsid w:val="006307FB"/>
    <w:rsid w:val="0063091B"/>
    <w:rsid w:val="0063097F"/>
    <w:rsid w:val="00630A21"/>
    <w:rsid w:val="00631590"/>
    <w:rsid w:val="00631C8F"/>
    <w:rsid w:val="00632E6D"/>
    <w:rsid w:val="00633350"/>
    <w:rsid w:val="0063346D"/>
    <w:rsid w:val="00633A58"/>
    <w:rsid w:val="00633C84"/>
    <w:rsid w:val="00633D3A"/>
    <w:rsid w:val="006344EF"/>
    <w:rsid w:val="0063453A"/>
    <w:rsid w:val="006349CD"/>
    <w:rsid w:val="00634A10"/>
    <w:rsid w:val="00635123"/>
    <w:rsid w:val="006357AE"/>
    <w:rsid w:val="0063580A"/>
    <w:rsid w:val="006358D9"/>
    <w:rsid w:val="0063600A"/>
    <w:rsid w:val="0063632B"/>
    <w:rsid w:val="00636523"/>
    <w:rsid w:val="00636A04"/>
    <w:rsid w:val="00636BBE"/>
    <w:rsid w:val="006376AE"/>
    <w:rsid w:val="006405CB"/>
    <w:rsid w:val="0064150D"/>
    <w:rsid w:val="00641986"/>
    <w:rsid w:val="00642F50"/>
    <w:rsid w:val="00643677"/>
    <w:rsid w:val="00644E51"/>
    <w:rsid w:val="006450B7"/>
    <w:rsid w:val="00645326"/>
    <w:rsid w:val="0064608E"/>
    <w:rsid w:val="00646CA6"/>
    <w:rsid w:val="006508BC"/>
    <w:rsid w:val="0065122C"/>
    <w:rsid w:val="006513ED"/>
    <w:rsid w:val="00652C9E"/>
    <w:rsid w:val="0065314B"/>
    <w:rsid w:val="00653FAB"/>
    <w:rsid w:val="00654EFE"/>
    <w:rsid w:val="006556BA"/>
    <w:rsid w:val="00655B5A"/>
    <w:rsid w:val="00655EB4"/>
    <w:rsid w:val="00656C54"/>
    <w:rsid w:val="00657589"/>
    <w:rsid w:val="00657AD6"/>
    <w:rsid w:val="00657F31"/>
    <w:rsid w:val="00660A24"/>
    <w:rsid w:val="00660AF8"/>
    <w:rsid w:val="006618BA"/>
    <w:rsid w:val="00661AAF"/>
    <w:rsid w:val="00661B72"/>
    <w:rsid w:val="00661B8C"/>
    <w:rsid w:val="00661C43"/>
    <w:rsid w:val="00662672"/>
    <w:rsid w:val="00662721"/>
    <w:rsid w:val="00662876"/>
    <w:rsid w:val="00662FD5"/>
    <w:rsid w:val="0066342F"/>
    <w:rsid w:val="00663E0A"/>
    <w:rsid w:val="00663EF6"/>
    <w:rsid w:val="006645D5"/>
    <w:rsid w:val="00664DEE"/>
    <w:rsid w:val="006651DF"/>
    <w:rsid w:val="006675A6"/>
    <w:rsid w:val="00667A2A"/>
    <w:rsid w:val="00670D22"/>
    <w:rsid w:val="00670E12"/>
    <w:rsid w:val="00670E49"/>
    <w:rsid w:val="0067104C"/>
    <w:rsid w:val="006732CE"/>
    <w:rsid w:val="006736E5"/>
    <w:rsid w:val="006736F1"/>
    <w:rsid w:val="00673722"/>
    <w:rsid w:val="00673B84"/>
    <w:rsid w:val="00673B99"/>
    <w:rsid w:val="00674167"/>
    <w:rsid w:val="0067440F"/>
    <w:rsid w:val="00674ED2"/>
    <w:rsid w:val="0067651F"/>
    <w:rsid w:val="00676AB1"/>
    <w:rsid w:val="00676C52"/>
    <w:rsid w:val="00676E36"/>
    <w:rsid w:val="00677102"/>
    <w:rsid w:val="006776D7"/>
    <w:rsid w:val="00677749"/>
    <w:rsid w:val="00677BEF"/>
    <w:rsid w:val="00677CA2"/>
    <w:rsid w:val="00680373"/>
    <w:rsid w:val="006809F4"/>
    <w:rsid w:val="00680A65"/>
    <w:rsid w:val="00680BD3"/>
    <w:rsid w:val="00681A1B"/>
    <w:rsid w:val="00683BCD"/>
    <w:rsid w:val="00683C0F"/>
    <w:rsid w:val="00683CBD"/>
    <w:rsid w:val="00684108"/>
    <w:rsid w:val="006856C8"/>
    <w:rsid w:val="006857DA"/>
    <w:rsid w:val="0068661F"/>
    <w:rsid w:val="00686BF7"/>
    <w:rsid w:val="006873F1"/>
    <w:rsid w:val="00687CEB"/>
    <w:rsid w:val="00687EF1"/>
    <w:rsid w:val="00690F8E"/>
    <w:rsid w:val="00691205"/>
    <w:rsid w:val="006915DB"/>
    <w:rsid w:val="00691D57"/>
    <w:rsid w:val="00691EA0"/>
    <w:rsid w:val="006920AD"/>
    <w:rsid w:val="00692244"/>
    <w:rsid w:val="00693A92"/>
    <w:rsid w:val="00693E48"/>
    <w:rsid w:val="00694142"/>
    <w:rsid w:val="00694488"/>
    <w:rsid w:val="00696882"/>
    <w:rsid w:val="00697520"/>
    <w:rsid w:val="0069776C"/>
    <w:rsid w:val="00697CBF"/>
    <w:rsid w:val="006A1111"/>
    <w:rsid w:val="006A147C"/>
    <w:rsid w:val="006A17F2"/>
    <w:rsid w:val="006A192A"/>
    <w:rsid w:val="006A1B94"/>
    <w:rsid w:val="006A1C91"/>
    <w:rsid w:val="006A1D6A"/>
    <w:rsid w:val="006A1F5A"/>
    <w:rsid w:val="006A2052"/>
    <w:rsid w:val="006A22A6"/>
    <w:rsid w:val="006A27F6"/>
    <w:rsid w:val="006A2C6F"/>
    <w:rsid w:val="006A3733"/>
    <w:rsid w:val="006A4241"/>
    <w:rsid w:val="006A4DC5"/>
    <w:rsid w:val="006A55A7"/>
    <w:rsid w:val="006A569D"/>
    <w:rsid w:val="006A5B5C"/>
    <w:rsid w:val="006A5B85"/>
    <w:rsid w:val="006A5E5F"/>
    <w:rsid w:val="006A5F6F"/>
    <w:rsid w:val="006A6248"/>
    <w:rsid w:val="006A66DC"/>
    <w:rsid w:val="006A681B"/>
    <w:rsid w:val="006A6B5C"/>
    <w:rsid w:val="006A6D64"/>
    <w:rsid w:val="006A6FE3"/>
    <w:rsid w:val="006A753D"/>
    <w:rsid w:val="006A75FF"/>
    <w:rsid w:val="006B0D85"/>
    <w:rsid w:val="006B0FA1"/>
    <w:rsid w:val="006B1283"/>
    <w:rsid w:val="006B28D9"/>
    <w:rsid w:val="006B348A"/>
    <w:rsid w:val="006B3A07"/>
    <w:rsid w:val="006B3F03"/>
    <w:rsid w:val="006B41CD"/>
    <w:rsid w:val="006B41ED"/>
    <w:rsid w:val="006B4311"/>
    <w:rsid w:val="006B487D"/>
    <w:rsid w:val="006B4B3F"/>
    <w:rsid w:val="006B4C4C"/>
    <w:rsid w:val="006B518E"/>
    <w:rsid w:val="006B5399"/>
    <w:rsid w:val="006B5AF5"/>
    <w:rsid w:val="006B6E1D"/>
    <w:rsid w:val="006B77E8"/>
    <w:rsid w:val="006B7998"/>
    <w:rsid w:val="006B79F5"/>
    <w:rsid w:val="006B7C3C"/>
    <w:rsid w:val="006C0BA1"/>
    <w:rsid w:val="006C1106"/>
    <w:rsid w:val="006C11DF"/>
    <w:rsid w:val="006C1757"/>
    <w:rsid w:val="006C1B8F"/>
    <w:rsid w:val="006C1FBE"/>
    <w:rsid w:val="006C2E8F"/>
    <w:rsid w:val="006C453A"/>
    <w:rsid w:val="006C4BF1"/>
    <w:rsid w:val="006C4D8D"/>
    <w:rsid w:val="006C52AE"/>
    <w:rsid w:val="006C5811"/>
    <w:rsid w:val="006C6127"/>
    <w:rsid w:val="006C61F2"/>
    <w:rsid w:val="006C6A2E"/>
    <w:rsid w:val="006C6A8E"/>
    <w:rsid w:val="006C6F3D"/>
    <w:rsid w:val="006C7623"/>
    <w:rsid w:val="006C7772"/>
    <w:rsid w:val="006C7A50"/>
    <w:rsid w:val="006C7D24"/>
    <w:rsid w:val="006D0C54"/>
    <w:rsid w:val="006D0E0C"/>
    <w:rsid w:val="006D0F59"/>
    <w:rsid w:val="006D1086"/>
    <w:rsid w:val="006D1372"/>
    <w:rsid w:val="006D15FC"/>
    <w:rsid w:val="006D1969"/>
    <w:rsid w:val="006D1C88"/>
    <w:rsid w:val="006D1DD0"/>
    <w:rsid w:val="006D201F"/>
    <w:rsid w:val="006D2923"/>
    <w:rsid w:val="006D3171"/>
    <w:rsid w:val="006D3B00"/>
    <w:rsid w:val="006D411F"/>
    <w:rsid w:val="006D475F"/>
    <w:rsid w:val="006D48AA"/>
    <w:rsid w:val="006D4A67"/>
    <w:rsid w:val="006D57C9"/>
    <w:rsid w:val="006D57F4"/>
    <w:rsid w:val="006D5BDD"/>
    <w:rsid w:val="006D6048"/>
    <w:rsid w:val="006D617A"/>
    <w:rsid w:val="006D68B4"/>
    <w:rsid w:val="006D6E61"/>
    <w:rsid w:val="006D70F9"/>
    <w:rsid w:val="006D7392"/>
    <w:rsid w:val="006D7431"/>
    <w:rsid w:val="006D777D"/>
    <w:rsid w:val="006D7876"/>
    <w:rsid w:val="006D7ADE"/>
    <w:rsid w:val="006D7C63"/>
    <w:rsid w:val="006D7E77"/>
    <w:rsid w:val="006D7EDA"/>
    <w:rsid w:val="006D7F8D"/>
    <w:rsid w:val="006E1DC8"/>
    <w:rsid w:val="006E2627"/>
    <w:rsid w:val="006E2C62"/>
    <w:rsid w:val="006E3A77"/>
    <w:rsid w:val="006E4244"/>
    <w:rsid w:val="006E432B"/>
    <w:rsid w:val="006E517F"/>
    <w:rsid w:val="006E5A09"/>
    <w:rsid w:val="006E5B49"/>
    <w:rsid w:val="006E62DD"/>
    <w:rsid w:val="006E6312"/>
    <w:rsid w:val="006E6DB2"/>
    <w:rsid w:val="006E794E"/>
    <w:rsid w:val="006E7C16"/>
    <w:rsid w:val="006F0973"/>
    <w:rsid w:val="006F0F0D"/>
    <w:rsid w:val="006F0F2F"/>
    <w:rsid w:val="006F1381"/>
    <w:rsid w:val="006F1F71"/>
    <w:rsid w:val="006F241C"/>
    <w:rsid w:val="006F2B51"/>
    <w:rsid w:val="006F2BD0"/>
    <w:rsid w:val="006F2F85"/>
    <w:rsid w:val="006F3848"/>
    <w:rsid w:val="006F42AD"/>
    <w:rsid w:val="006F434A"/>
    <w:rsid w:val="006F4C69"/>
    <w:rsid w:val="006F5841"/>
    <w:rsid w:val="006F5DB9"/>
    <w:rsid w:val="006F7243"/>
    <w:rsid w:val="006F7B34"/>
    <w:rsid w:val="007000B8"/>
    <w:rsid w:val="00700868"/>
    <w:rsid w:val="00700947"/>
    <w:rsid w:val="007009B6"/>
    <w:rsid w:val="00700EA2"/>
    <w:rsid w:val="00701142"/>
    <w:rsid w:val="00701564"/>
    <w:rsid w:val="0070199B"/>
    <w:rsid w:val="0070203D"/>
    <w:rsid w:val="00702250"/>
    <w:rsid w:val="007024C4"/>
    <w:rsid w:val="00703279"/>
    <w:rsid w:val="007040E5"/>
    <w:rsid w:val="00704220"/>
    <w:rsid w:val="0070434E"/>
    <w:rsid w:val="00704E7A"/>
    <w:rsid w:val="00704F4C"/>
    <w:rsid w:val="00705543"/>
    <w:rsid w:val="00705794"/>
    <w:rsid w:val="0070597C"/>
    <w:rsid w:val="0070601E"/>
    <w:rsid w:val="007060A7"/>
    <w:rsid w:val="00706BD6"/>
    <w:rsid w:val="0070748B"/>
    <w:rsid w:val="00707D0D"/>
    <w:rsid w:val="00707D53"/>
    <w:rsid w:val="00710583"/>
    <w:rsid w:val="007109E3"/>
    <w:rsid w:val="00710AE1"/>
    <w:rsid w:val="00710E85"/>
    <w:rsid w:val="00711A0A"/>
    <w:rsid w:val="007126BD"/>
    <w:rsid w:val="007127D7"/>
    <w:rsid w:val="00712A1B"/>
    <w:rsid w:val="00712AE9"/>
    <w:rsid w:val="00713D6C"/>
    <w:rsid w:val="007146A1"/>
    <w:rsid w:val="00714847"/>
    <w:rsid w:val="00715085"/>
    <w:rsid w:val="007150F6"/>
    <w:rsid w:val="007155F5"/>
    <w:rsid w:val="00715EE6"/>
    <w:rsid w:val="0071625D"/>
    <w:rsid w:val="00716A47"/>
    <w:rsid w:val="0071718C"/>
    <w:rsid w:val="007174FE"/>
    <w:rsid w:val="0072134A"/>
    <w:rsid w:val="0072145B"/>
    <w:rsid w:val="0072162D"/>
    <w:rsid w:val="00722C4D"/>
    <w:rsid w:val="00722D55"/>
    <w:rsid w:val="00722E85"/>
    <w:rsid w:val="007232C2"/>
    <w:rsid w:val="00723ABF"/>
    <w:rsid w:val="00723DCF"/>
    <w:rsid w:val="007243CD"/>
    <w:rsid w:val="00724C02"/>
    <w:rsid w:val="00726185"/>
    <w:rsid w:val="0072623F"/>
    <w:rsid w:val="00726796"/>
    <w:rsid w:val="00726AB7"/>
    <w:rsid w:val="00727213"/>
    <w:rsid w:val="00727570"/>
    <w:rsid w:val="00730991"/>
    <w:rsid w:val="00730C35"/>
    <w:rsid w:val="00731136"/>
    <w:rsid w:val="00731194"/>
    <w:rsid w:val="00731BCA"/>
    <w:rsid w:val="00731C52"/>
    <w:rsid w:val="00731D00"/>
    <w:rsid w:val="0073229F"/>
    <w:rsid w:val="0073284E"/>
    <w:rsid w:val="00732E34"/>
    <w:rsid w:val="00733340"/>
    <w:rsid w:val="007336B1"/>
    <w:rsid w:val="00733BE1"/>
    <w:rsid w:val="00733E2A"/>
    <w:rsid w:val="00734BDC"/>
    <w:rsid w:val="0073528B"/>
    <w:rsid w:val="007356FC"/>
    <w:rsid w:val="00735E5F"/>
    <w:rsid w:val="00735F81"/>
    <w:rsid w:val="007370BF"/>
    <w:rsid w:val="00737132"/>
    <w:rsid w:val="00737181"/>
    <w:rsid w:val="0073757B"/>
    <w:rsid w:val="0073795F"/>
    <w:rsid w:val="00741501"/>
    <w:rsid w:val="0074280F"/>
    <w:rsid w:val="00742924"/>
    <w:rsid w:val="007429AB"/>
    <w:rsid w:val="00744D00"/>
    <w:rsid w:val="0074535A"/>
    <w:rsid w:val="00745E35"/>
    <w:rsid w:val="00745F80"/>
    <w:rsid w:val="00746474"/>
    <w:rsid w:val="00746AC3"/>
    <w:rsid w:val="00747479"/>
    <w:rsid w:val="007509DF"/>
    <w:rsid w:val="0075123F"/>
    <w:rsid w:val="0075162D"/>
    <w:rsid w:val="00752718"/>
    <w:rsid w:val="00752C3C"/>
    <w:rsid w:val="00753D08"/>
    <w:rsid w:val="00753E27"/>
    <w:rsid w:val="00754B53"/>
    <w:rsid w:val="00754E42"/>
    <w:rsid w:val="00755350"/>
    <w:rsid w:val="007553E6"/>
    <w:rsid w:val="00755D32"/>
    <w:rsid w:val="00755F14"/>
    <w:rsid w:val="00756011"/>
    <w:rsid w:val="007560A9"/>
    <w:rsid w:val="00756232"/>
    <w:rsid w:val="00756596"/>
    <w:rsid w:val="00756C1B"/>
    <w:rsid w:val="00756E1E"/>
    <w:rsid w:val="00756E2E"/>
    <w:rsid w:val="00757347"/>
    <w:rsid w:val="0075755F"/>
    <w:rsid w:val="00757EA2"/>
    <w:rsid w:val="00757F49"/>
    <w:rsid w:val="007600F7"/>
    <w:rsid w:val="00760A34"/>
    <w:rsid w:val="00760B61"/>
    <w:rsid w:val="00760F50"/>
    <w:rsid w:val="007617EE"/>
    <w:rsid w:val="00762B10"/>
    <w:rsid w:val="007634B0"/>
    <w:rsid w:val="0076466B"/>
    <w:rsid w:val="007648EC"/>
    <w:rsid w:val="0076686E"/>
    <w:rsid w:val="007676F6"/>
    <w:rsid w:val="00767C74"/>
    <w:rsid w:val="00767DBD"/>
    <w:rsid w:val="00767F02"/>
    <w:rsid w:val="00770263"/>
    <w:rsid w:val="0077189F"/>
    <w:rsid w:val="00771AA4"/>
    <w:rsid w:val="007724B1"/>
    <w:rsid w:val="0077319D"/>
    <w:rsid w:val="00773A00"/>
    <w:rsid w:val="007740EF"/>
    <w:rsid w:val="0077412C"/>
    <w:rsid w:val="0077425F"/>
    <w:rsid w:val="007745EA"/>
    <w:rsid w:val="00775684"/>
    <w:rsid w:val="00775AF5"/>
    <w:rsid w:val="00775D43"/>
    <w:rsid w:val="00776210"/>
    <w:rsid w:val="00776456"/>
    <w:rsid w:val="007765EF"/>
    <w:rsid w:val="0077669D"/>
    <w:rsid w:val="00776B3E"/>
    <w:rsid w:val="0077719D"/>
    <w:rsid w:val="007771C8"/>
    <w:rsid w:val="00777D0D"/>
    <w:rsid w:val="00777DCE"/>
    <w:rsid w:val="00780748"/>
    <w:rsid w:val="00781982"/>
    <w:rsid w:val="00782BB6"/>
    <w:rsid w:val="00782E14"/>
    <w:rsid w:val="00783818"/>
    <w:rsid w:val="00784241"/>
    <w:rsid w:val="00785340"/>
    <w:rsid w:val="007853E2"/>
    <w:rsid w:val="00785854"/>
    <w:rsid w:val="00785E2E"/>
    <w:rsid w:val="007860A6"/>
    <w:rsid w:val="00786BE2"/>
    <w:rsid w:val="00787614"/>
    <w:rsid w:val="00787788"/>
    <w:rsid w:val="00787B66"/>
    <w:rsid w:val="00787C63"/>
    <w:rsid w:val="00787D0A"/>
    <w:rsid w:val="00787EC7"/>
    <w:rsid w:val="00790458"/>
    <w:rsid w:val="00790751"/>
    <w:rsid w:val="00790E89"/>
    <w:rsid w:val="00790EE8"/>
    <w:rsid w:val="0079104F"/>
    <w:rsid w:val="007917BC"/>
    <w:rsid w:val="00792C21"/>
    <w:rsid w:val="00793DA3"/>
    <w:rsid w:val="007944CC"/>
    <w:rsid w:val="0079463B"/>
    <w:rsid w:val="00794805"/>
    <w:rsid w:val="00794BE4"/>
    <w:rsid w:val="00794BF9"/>
    <w:rsid w:val="00794CAA"/>
    <w:rsid w:val="00795863"/>
    <w:rsid w:val="0079593E"/>
    <w:rsid w:val="00796CD8"/>
    <w:rsid w:val="00796CE6"/>
    <w:rsid w:val="00796E6C"/>
    <w:rsid w:val="007977B9"/>
    <w:rsid w:val="0079799D"/>
    <w:rsid w:val="00797CFE"/>
    <w:rsid w:val="007A0EC4"/>
    <w:rsid w:val="007A1EAE"/>
    <w:rsid w:val="007A2794"/>
    <w:rsid w:val="007A2BC8"/>
    <w:rsid w:val="007A2C1C"/>
    <w:rsid w:val="007A2C69"/>
    <w:rsid w:val="007A4AE9"/>
    <w:rsid w:val="007A4BBA"/>
    <w:rsid w:val="007A4C7B"/>
    <w:rsid w:val="007A4C7E"/>
    <w:rsid w:val="007A51B2"/>
    <w:rsid w:val="007A58FA"/>
    <w:rsid w:val="007A5A17"/>
    <w:rsid w:val="007A5EC6"/>
    <w:rsid w:val="007A60A1"/>
    <w:rsid w:val="007A62DA"/>
    <w:rsid w:val="007A6869"/>
    <w:rsid w:val="007A697C"/>
    <w:rsid w:val="007A6E9A"/>
    <w:rsid w:val="007A6F2D"/>
    <w:rsid w:val="007A7358"/>
    <w:rsid w:val="007A73EA"/>
    <w:rsid w:val="007A7824"/>
    <w:rsid w:val="007A78DE"/>
    <w:rsid w:val="007A7AFD"/>
    <w:rsid w:val="007B06E4"/>
    <w:rsid w:val="007B0D96"/>
    <w:rsid w:val="007B1F23"/>
    <w:rsid w:val="007B26CE"/>
    <w:rsid w:val="007B2B0C"/>
    <w:rsid w:val="007B34C3"/>
    <w:rsid w:val="007B37E6"/>
    <w:rsid w:val="007B4357"/>
    <w:rsid w:val="007B50F0"/>
    <w:rsid w:val="007B581C"/>
    <w:rsid w:val="007B63DE"/>
    <w:rsid w:val="007B6567"/>
    <w:rsid w:val="007B7561"/>
    <w:rsid w:val="007B7F32"/>
    <w:rsid w:val="007C12B3"/>
    <w:rsid w:val="007C1424"/>
    <w:rsid w:val="007C2973"/>
    <w:rsid w:val="007C2F58"/>
    <w:rsid w:val="007C35E7"/>
    <w:rsid w:val="007C3612"/>
    <w:rsid w:val="007C3989"/>
    <w:rsid w:val="007C3B45"/>
    <w:rsid w:val="007C4204"/>
    <w:rsid w:val="007C4259"/>
    <w:rsid w:val="007C4481"/>
    <w:rsid w:val="007C46F9"/>
    <w:rsid w:val="007C5F49"/>
    <w:rsid w:val="007C6D23"/>
    <w:rsid w:val="007C6DC4"/>
    <w:rsid w:val="007C738D"/>
    <w:rsid w:val="007C7644"/>
    <w:rsid w:val="007C7C02"/>
    <w:rsid w:val="007C7E51"/>
    <w:rsid w:val="007D025E"/>
    <w:rsid w:val="007D1107"/>
    <w:rsid w:val="007D13BC"/>
    <w:rsid w:val="007D1F9A"/>
    <w:rsid w:val="007D212C"/>
    <w:rsid w:val="007D22E7"/>
    <w:rsid w:val="007D3624"/>
    <w:rsid w:val="007D3716"/>
    <w:rsid w:val="007D3AC0"/>
    <w:rsid w:val="007D3D05"/>
    <w:rsid w:val="007D4350"/>
    <w:rsid w:val="007D4BDA"/>
    <w:rsid w:val="007D5650"/>
    <w:rsid w:val="007D5981"/>
    <w:rsid w:val="007D6B5A"/>
    <w:rsid w:val="007D6F65"/>
    <w:rsid w:val="007D7AE9"/>
    <w:rsid w:val="007D7D9D"/>
    <w:rsid w:val="007E01CE"/>
    <w:rsid w:val="007E0B5E"/>
    <w:rsid w:val="007E103F"/>
    <w:rsid w:val="007E1085"/>
    <w:rsid w:val="007E121B"/>
    <w:rsid w:val="007E1F89"/>
    <w:rsid w:val="007E2D19"/>
    <w:rsid w:val="007E2DA0"/>
    <w:rsid w:val="007E2DC3"/>
    <w:rsid w:val="007E380B"/>
    <w:rsid w:val="007E3D2E"/>
    <w:rsid w:val="007E4091"/>
    <w:rsid w:val="007E4195"/>
    <w:rsid w:val="007E47DA"/>
    <w:rsid w:val="007E4CC6"/>
    <w:rsid w:val="007E54D6"/>
    <w:rsid w:val="007E55C0"/>
    <w:rsid w:val="007E5CD3"/>
    <w:rsid w:val="007F04BF"/>
    <w:rsid w:val="007F0FF3"/>
    <w:rsid w:val="007F13AD"/>
    <w:rsid w:val="007F2FF8"/>
    <w:rsid w:val="007F366B"/>
    <w:rsid w:val="007F37C9"/>
    <w:rsid w:val="007F479B"/>
    <w:rsid w:val="007F55B3"/>
    <w:rsid w:val="007F6FDF"/>
    <w:rsid w:val="007F708D"/>
    <w:rsid w:val="007F7135"/>
    <w:rsid w:val="00800633"/>
    <w:rsid w:val="00800B33"/>
    <w:rsid w:val="00800D22"/>
    <w:rsid w:val="00800F3B"/>
    <w:rsid w:val="00802D43"/>
    <w:rsid w:val="00803646"/>
    <w:rsid w:val="00803786"/>
    <w:rsid w:val="00803DEA"/>
    <w:rsid w:val="00804675"/>
    <w:rsid w:val="00804750"/>
    <w:rsid w:val="00804D5B"/>
    <w:rsid w:val="00804F6C"/>
    <w:rsid w:val="00805834"/>
    <w:rsid w:val="00805AC0"/>
    <w:rsid w:val="00806AE8"/>
    <w:rsid w:val="0080719B"/>
    <w:rsid w:val="008106B9"/>
    <w:rsid w:val="008112A1"/>
    <w:rsid w:val="00811877"/>
    <w:rsid w:val="00811933"/>
    <w:rsid w:val="0081242F"/>
    <w:rsid w:val="00813231"/>
    <w:rsid w:val="0081378D"/>
    <w:rsid w:val="00813CEB"/>
    <w:rsid w:val="008142E3"/>
    <w:rsid w:val="00814860"/>
    <w:rsid w:val="008149A5"/>
    <w:rsid w:val="00814EA2"/>
    <w:rsid w:val="00814FCC"/>
    <w:rsid w:val="008158B7"/>
    <w:rsid w:val="0081624C"/>
    <w:rsid w:val="00816AC0"/>
    <w:rsid w:val="00817454"/>
    <w:rsid w:val="00817B5A"/>
    <w:rsid w:val="0082049D"/>
    <w:rsid w:val="00821A4D"/>
    <w:rsid w:val="00822149"/>
    <w:rsid w:val="00822966"/>
    <w:rsid w:val="00822A19"/>
    <w:rsid w:val="00822E7C"/>
    <w:rsid w:val="0082360B"/>
    <w:rsid w:val="00824008"/>
    <w:rsid w:val="0082485D"/>
    <w:rsid w:val="00825406"/>
    <w:rsid w:val="00825BA1"/>
    <w:rsid w:val="008267FB"/>
    <w:rsid w:val="00826847"/>
    <w:rsid w:val="008270A6"/>
    <w:rsid w:val="0082724B"/>
    <w:rsid w:val="00827D7C"/>
    <w:rsid w:val="00827DEB"/>
    <w:rsid w:val="008307E9"/>
    <w:rsid w:val="00831434"/>
    <w:rsid w:val="00832636"/>
    <w:rsid w:val="00832A18"/>
    <w:rsid w:val="00832A83"/>
    <w:rsid w:val="00832BD0"/>
    <w:rsid w:val="00832E0D"/>
    <w:rsid w:val="008339C6"/>
    <w:rsid w:val="008358A3"/>
    <w:rsid w:val="0083595D"/>
    <w:rsid w:val="00835AD7"/>
    <w:rsid w:val="00836973"/>
    <w:rsid w:val="008376BD"/>
    <w:rsid w:val="00837719"/>
    <w:rsid w:val="00837828"/>
    <w:rsid w:val="00837E0B"/>
    <w:rsid w:val="00837E60"/>
    <w:rsid w:val="008400C1"/>
    <w:rsid w:val="00840A43"/>
    <w:rsid w:val="0084193D"/>
    <w:rsid w:val="00841A39"/>
    <w:rsid w:val="00842486"/>
    <w:rsid w:val="0084262F"/>
    <w:rsid w:val="00842890"/>
    <w:rsid w:val="00842913"/>
    <w:rsid w:val="008442CD"/>
    <w:rsid w:val="008443FD"/>
    <w:rsid w:val="00844520"/>
    <w:rsid w:val="0084473C"/>
    <w:rsid w:val="008447E5"/>
    <w:rsid w:val="00844A2F"/>
    <w:rsid w:val="00844AE3"/>
    <w:rsid w:val="00844E67"/>
    <w:rsid w:val="008455AC"/>
    <w:rsid w:val="00845DB5"/>
    <w:rsid w:val="00845F61"/>
    <w:rsid w:val="0084637E"/>
    <w:rsid w:val="008464AB"/>
    <w:rsid w:val="00846EDB"/>
    <w:rsid w:val="00847093"/>
    <w:rsid w:val="0084738B"/>
    <w:rsid w:val="008479E7"/>
    <w:rsid w:val="00847AC0"/>
    <w:rsid w:val="00850274"/>
    <w:rsid w:val="0085038F"/>
    <w:rsid w:val="00850B26"/>
    <w:rsid w:val="00850E2E"/>
    <w:rsid w:val="00850ECF"/>
    <w:rsid w:val="0085171F"/>
    <w:rsid w:val="00851C6F"/>
    <w:rsid w:val="00851DF2"/>
    <w:rsid w:val="00851ECE"/>
    <w:rsid w:val="00852282"/>
    <w:rsid w:val="0085230F"/>
    <w:rsid w:val="00852AB7"/>
    <w:rsid w:val="00852CE2"/>
    <w:rsid w:val="0085319E"/>
    <w:rsid w:val="008533CC"/>
    <w:rsid w:val="00853753"/>
    <w:rsid w:val="00853A35"/>
    <w:rsid w:val="00854208"/>
    <w:rsid w:val="0085430C"/>
    <w:rsid w:val="008547A3"/>
    <w:rsid w:val="00855059"/>
    <w:rsid w:val="00855F6B"/>
    <w:rsid w:val="00855F6C"/>
    <w:rsid w:val="00857708"/>
    <w:rsid w:val="0086114F"/>
    <w:rsid w:val="008614BD"/>
    <w:rsid w:val="008617E0"/>
    <w:rsid w:val="00861E59"/>
    <w:rsid w:val="00862896"/>
    <w:rsid w:val="00862C7B"/>
    <w:rsid w:val="0086399C"/>
    <w:rsid w:val="00863FD6"/>
    <w:rsid w:val="008640AD"/>
    <w:rsid w:val="0086454F"/>
    <w:rsid w:val="008645BD"/>
    <w:rsid w:val="0086573B"/>
    <w:rsid w:val="00865C91"/>
    <w:rsid w:val="00866CAD"/>
    <w:rsid w:val="00866CFE"/>
    <w:rsid w:val="00866DBF"/>
    <w:rsid w:val="00866FCD"/>
    <w:rsid w:val="00867640"/>
    <w:rsid w:val="00867736"/>
    <w:rsid w:val="008703DD"/>
    <w:rsid w:val="008703F7"/>
    <w:rsid w:val="00870CDD"/>
    <w:rsid w:val="00871D91"/>
    <w:rsid w:val="00871EDA"/>
    <w:rsid w:val="0087222E"/>
    <w:rsid w:val="008727F8"/>
    <w:rsid w:val="008738C5"/>
    <w:rsid w:val="00873AC8"/>
    <w:rsid w:val="008740D4"/>
    <w:rsid w:val="008744C2"/>
    <w:rsid w:val="00875A80"/>
    <w:rsid w:val="008764B0"/>
    <w:rsid w:val="008766BA"/>
    <w:rsid w:val="00876F76"/>
    <w:rsid w:val="00877593"/>
    <w:rsid w:val="0087771B"/>
    <w:rsid w:val="00877BEA"/>
    <w:rsid w:val="008805B4"/>
    <w:rsid w:val="008813D3"/>
    <w:rsid w:val="008818EE"/>
    <w:rsid w:val="00881B07"/>
    <w:rsid w:val="00881BC3"/>
    <w:rsid w:val="00882997"/>
    <w:rsid w:val="00882FDA"/>
    <w:rsid w:val="0088376D"/>
    <w:rsid w:val="00884C6B"/>
    <w:rsid w:val="00885269"/>
    <w:rsid w:val="008853F0"/>
    <w:rsid w:val="008855FE"/>
    <w:rsid w:val="00885BEC"/>
    <w:rsid w:val="008869F4"/>
    <w:rsid w:val="00886A57"/>
    <w:rsid w:val="00887202"/>
    <w:rsid w:val="008879F4"/>
    <w:rsid w:val="00887AAA"/>
    <w:rsid w:val="00890BC6"/>
    <w:rsid w:val="00891065"/>
    <w:rsid w:val="00891419"/>
    <w:rsid w:val="00891D99"/>
    <w:rsid w:val="00892812"/>
    <w:rsid w:val="00892882"/>
    <w:rsid w:val="00892A10"/>
    <w:rsid w:val="00892DC9"/>
    <w:rsid w:val="00892E39"/>
    <w:rsid w:val="008938E7"/>
    <w:rsid w:val="00893EAD"/>
    <w:rsid w:val="00894721"/>
    <w:rsid w:val="008948E0"/>
    <w:rsid w:val="008949A6"/>
    <w:rsid w:val="00894C9F"/>
    <w:rsid w:val="00895A12"/>
    <w:rsid w:val="008967A6"/>
    <w:rsid w:val="00896BA5"/>
    <w:rsid w:val="00896D46"/>
    <w:rsid w:val="008974F3"/>
    <w:rsid w:val="00897602"/>
    <w:rsid w:val="008976A1"/>
    <w:rsid w:val="00897C58"/>
    <w:rsid w:val="00897CDB"/>
    <w:rsid w:val="008A027F"/>
    <w:rsid w:val="008A0983"/>
    <w:rsid w:val="008A0C97"/>
    <w:rsid w:val="008A0FBE"/>
    <w:rsid w:val="008A197E"/>
    <w:rsid w:val="008A22B0"/>
    <w:rsid w:val="008A28BD"/>
    <w:rsid w:val="008A2B1C"/>
    <w:rsid w:val="008A320F"/>
    <w:rsid w:val="008A40A4"/>
    <w:rsid w:val="008A4609"/>
    <w:rsid w:val="008A520B"/>
    <w:rsid w:val="008A5585"/>
    <w:rsid w:val="008A5B78"/>
    <w:rsid w:val="008A6224"/>
    <w:rsid w:val="008A6629"/>
    <w:rsid w:val="008A67BB"/>
    <w:rsid w:val="008B0471"/>
    <w:rsid w:val="008B0A46"/>
    <w:rsid w:val="008B0A95"/>
    <w:rsid w:val="008B0B44"/>
    <w:rsid w:val="008B1224"/>
    <w:rsid w:val="008B1228"/>
    <w:rsid w:val="008B14E5"/>
    <w:rsid w:val="008B159B"/>
    <w:rsid w:val="008B1887"/>
    <w:rsid w:val="008B1B3A"/>
    <w:rsid w:val="008B27E2"/>
    <w:rsid w:val="008B2C6C"/>
    <w:rsid w:val="008B30CD"/>
    <w:rsid w:val="008B3CF1"/>
    <w:rsid w:val="008B6873"/>
    <w:rsid w:val="008B6A9D"/>
    <w:rsid w:val="008B6EC0"/>
    <w:rsid w:val="008B7089"/>
    <w:rsid w:val="008B7564"/>
    <w:rsid w:val="008B77C0"/>
    <w:rsid w:val="008B7CF0"/>
    <w:rsid w:val="008C03C9"/>
    <w:rsid w:val="008C0AD9"/>
    <w:rsid w:val="008C1AAB"/>
    <w:rsid w:val="008C2175"/>
    <w:rsid w:val="008C25B2"/>
    <w:rsid w:val="008C262E"/>
    <w:rsid w:val="008C3033"/>
    <w:rsid w:val="008C3073"/>
    <w:rsid w:val="008C352C"/>
    <w:rsid w:val="008C36B6"/>
    <w:rsid w:val="008C3A80"/>
    <w:rsid w:val="008C3CC5"/>
    <w:rsid w:val="008C4428"/>
    <w:rsid w:val="008C5B15"/>
    <w:rsid w:val="008C6970"/>
    <w:rsid w:val="008C7BC1"/>
    <w:rsid w:val="008C7D3C"/>
    <w:rsid w:val="008C7EDD"/>
    <w:rsid w:val="008D002E"/>
    <w:rsid w:val="008D025E"/>
    <w:rsid w:val="008D1674"/>
    <w:rsid w:val="008D1CFB"/>
    <w:rsid w:val="008D219B"/>
    <w:rsid w:val="008D3CCB"/>
    <w:rsid w:val="008D425B"/>
    <w:rsid w:val="008D4287"/>
    <w:rsid w:val="008D46D0"/>
    <w:rsid w:val="008D4A12"/>
    <w:rsid w:val="008D4AD0"/>
    <w:rsid w:val="008D5832"/>
    <w:rsid w:val="008D5974"/>
    <w:rsid w:val="008D5DCB"/>
    <w:rsid w:val="008D5F05"/>
    <w:rsid w:val="008D5F6C"/>
    <w:rsid w:val="008D601E"/>
    <w:rsid w:val="008D676B"/>
    <w:rsid w:val="008D7CF6"/>
    <w:rsid w:val="008E0B56"/>
    <w:rsid w:val="008E1ECD"/>
    <w:rsid w:val="008E23FA"/>
    <w:rsid w:val="008E336C"/>
    <w:rsid w:val="008E4DEB"/>
    <w:rsid w:val="008E4FA7"/>
    <w:rsid w:val="008E5BA1"/>
    <w:rsid w:val="008E7382"/>
    <w:rsid w:val="008E76A9"/>
    <w:rsid w:val="008F0CF6"/>
    <w:rsid w:val="008F11AD"/>
    <w:rsid w:val="008F222B"/>
    <w:rsid w:val="008F2738"/>
    <w:rsid w:val="008F2BF0"/>
    <w:rsid w:val="008F31D6"/>
    <w:rsid w:val="008F3BE2"/>
    <w:rsid w:val="008F40DF"/>
    <w:rsid w:val="008F4407"/>
    <w:rsid w:val="008F4D5C"/>
    <w:rsid w:val="008F5EDB"/>
    <w:rsid w:val="008F636D"/>
    <w:rsid w:val="008F663B"/>
    <w:rsid w:val="008F6794"/>
    <w:rsid w:val="008F6DB3"/>
    <w:rsid w:val="008F7236"/>
    <w:rsid w:val="008F77B3"/>
    <w:rsid w:val="008F79A8"/>
    <w:rsid w:val="008F7E1F"/>
    <w:rsid w:val="009001DB"/>
    <w:rsid w:val="0090060F"/>
    <w:rsid w:val="0090122B"/>
    <w:rsid w:val="00901D86"/>
    <w:rsid w:val="00903064"/>
    <w:rsid w:val="009047C9"/>
    <w:rsid w:val="009060AC"/>
    <w:rsid w:val="00906105"/>
    <w:rsid w:val="0090635C"/>
    <w:rsid w:val="009064D2"/>
    <w:rsid w:val="00906D81"/>
    <w:rsid w:val="00907178"/>
    <w:rsid w:val="00907257"/>
    <w:rsid w:val="00907C89"/>
    <w:rsid w:val="00907D1F"/>
    <w:rsid w:val="009101A4"/>
    <w:rsid w:val="0091020F"/>
    <w:rsid w:val="00910478"/>
    <w:rsid w:val="009111DA"/>
    <w:rsid w:val="009114E8"/>
    <w:rsid w:val="009117FB"/>
    <w:rsid w:val="00911965"/>
    <w:rsid w:val="009120CB"/>
    <w:rsid w:val="00912697"/>
    <w:rsid w:val="00912A81"/>
    <w:rsid w:val="00913042"/>
    <w:rsid w:val="009132FA"/>
    <w:rsid w:val="00913533"/>
    <w:rsid w:val="0091449F"/>
    <w:rsid w:val="00914969"/>
    <w:rsid w:val="00914C43"/>
    <w:rsid w:val="009154C4"/>
    <w:rsid w:val="00916A52"/>
    <w:rsid w:val="009172F6"/>
    <w:rsid w:val="009179B5"/>
    <w:rsid w:val="009200FA"/>
    <w:rsid w:val="00920681"/>
    <w:rsid w:val="009207C6"/>
    <w:rsid w:val="00920989"/>
    <w:rsid w:val="009238DD"/>
    <w:rsid w:val="00923B4B"/>
    <w:rsid w:val="00924B7F"/>
    <w:rsid w:val="00925C1C"/>
    <w:rsid w:val="0092607D"/>
    <w:rsid w:val="00926391"/>
    <w:rsid w:val="00926439"/>
    <w:rsid w:val="0092684A"/>
    <w:rsid w:val="0092691F"/>
    <w:rsid w:val="0092736C"/>
    <w:rsid w:val="00927FC1"/>
    <w:rsid w:val="009301B3"/>
    <w:rsid w:val="00930717"/>
    <w:rsid w:val="00930EF9"/>
    <w:rsid w:val="00931598"/>
    <w:rsid w:val="00931EC3"/>
    <w:rsid w:val="00932400"/>
    <w:rsid w:val="00932B00"/>
    <w:rsid w:val="0093352A"/>
    <w:rsid w:val="00933B86"/>
    <w:rsid w:val="009356FF"/>
    <w:rsid w:val="009366D8"/>
    <w:rsid w:val="00936D90"/>
    <w:rsid w:val="00937791"/>
    <w:rsid w:val="00940C88"/>
    <w:rsid w:val="00941A58"/>
    <w:rsid w:val="0094206B"/>
    <w:rsid w:val="0094220A"/>
    <w:rsid w:val="0094228C"/>
    <w:rsid w:val="0094234E"/>
    <w:rsid w:val="00942594"/>
    <w:rsid w:val="0094350C"/>
    <w:rsid w:val="009436B0"/>
    <w:rsid w:val="009438F7"/>
    <w:rsid w:val="009446EE"/>
    <w:rsid w:val="0094498E"/>
    <w:rsid w:val="00946965"/>
    <w:rsid w:val="0094754D"/>
    <w:rsid w:val="00947588"/>
    <w:rsid w:val="00947CB4"/>
    <w:rsid w:val="00950C69"/>
    <w:rsid w:val="0095138A"/>
    <w:rsid w:val="00951398"/>
    <w:rsid w:val="009522CF"/>
    <w:rsid w:val="0095253B"/>
    <w:rsid w:val="00952FFE"/>
    <w:rsid w:val="009530FD"/>
    <w:rsid w:val="00953569"/>
    <w:rsid w:val="009537E2"/>
    <w:rsid w:val="0095399F"/>
    <w:rsid w:val="00953E1B"/>
    <w:rsid w:val="00954591"/>
    <w:rsid w:val="00955154"/>
    <w:rsid w:val="009551BA"/>
    <w:rsid w:val="00955F1A"/>
    <w:rsid w:val="00956366"/>
    <w:rsid w:val="0095673C"/>
    <w:rsid w:val="00956976"/>
    <w:rsid w:val="00956ADC"/>
    <w:rsid w:val="0095716D"/>
    <w:rsid w:val="00957DA1"/>
    <w:rsid w:val="009608F0"/>
    <w:rsid w:val="00960925"/>
    <w:rsid w:val="00960EB3"/>
    <w:rsid w:val="009613A1"/>
    <w:rsid w:val="00961C7A"/>
    <w:rsid w:val="00961CE2"/>
    <w:rsid w:val="00963A05"/>
    <w:rsid w:val="00964E86"/>
    <w:rsid w:val="009654C3"/>
    <w:rsid w:val="00965537"/>
    <w:rsid w:val="009668F9"/>
    <w:rsid w:val="00966940"/>
    <w:rsid w:val="0096760E"/>
    <w:rsid w:val="009704D4"/>
    <w:rsid w:val="009709F8"/>
    <w:rsid w:val="00970EF9"/>
    <w:rsid w:val="00970F6E"/>
    <w:rsid w:val="00971613"/>
    <w:rsid w:val="009718DE"/>
    <w:rsid w:val="009721C2"/>
    <w:rsid w:val="0097237D"/>
    <w:rsid w:val="00973139"/>
    <w:rsid w:val="009731D9"/>
    <w:rsid w:val="0097344F"/>
    <w:rsid w:val="009738C7"/>
    <w:rsid w:val="009746F1"/>
    <w:rsid w:val="00974F0A"/>
    <w:rsid w:val="00975212"/>
    <w:rsid w:val="009754F0"/>
    <w:rsid w:val="00975B20"/>
    <w:rsid w:val="00975D24"/>
    <w:rsid w:val="00975D56"/>
    <w:rsid w:val="00976D3A"/>
    <w:rsid w:val="0097726D"/>
    <w:rsid w:val="00980385"/>
    <w:rsid w:val="00982668"/>
    <w:rsid w:val="00982717"/>
    <w:rsid w:val="0098383B"/>
    <w:rsid w:val="00984301"/>
    <w:rsid w:val="00984458"/>
    <w:rsid w:val="00984805"/>
    <w:rsid w:val="00984BBB"/>
    <w:rsid w:val="00985311"/>
    <w:rsid w:val="00985717"/>
    <w:rsid w:val="009861E9"/>
    <w:rsid w:val="00986379"/>
    <w:rsid w:val="009865A1"/>
    <w:rsid w:val="009866DC"/>
    <w:rsid w:val="009869CA"/>
    <w:rsid w:val="009869EB"/>
    <w:rsid w:val="00986A40"/>
    <w:rsid w:val="00986ECD"/>
    <w:rsid w:val="009874D6"/>
    <w:rsid w:val="00987BB9"/>
    <w:rsid w:val="009906D9"/>
    <w:rsid w:val="00990B11"/>
    <w:rsid w:val="00990C86"/>
    <w:rsid w:val="00991665"/>
    <w:rsid w:val="00991E14"/>
    <w:rsid w:val="009927AD"/>
    <w:rsid w:val="00992B44"/>
    <w:rsid w:val="00992FB7"/>
    <w:rsid w:val="0099394F"/>
    <w:rsid w:val="00993EF9"/>
    <w:rsid w:val="0099404E"/>
    <w:rsid w:val="009943F0"/>
    <w:rsid w:val="00995FFB"/>
    <w:rsid w:val="009964A3"/>
    <w:rsid w:val="009964EC"/>
    <w:rsid w:val="009965AB"/>
    <w:rsid w:val="00996761"/>
    <w:rsid w:val="00996DE9"/>
    <w:rsid w:val="00997ACA"/>
    <w:rsid w:val="00997AFF"/>
    <w:rsid w:val="009A0E26"/>
    <w:rsid w:val="009A109E"/>
    <w:rsid w:val="009A118A"/>
    <w:rsid w:val="009A19F1"/>
    <w:rsid w:val="009A1C25"/>
    <w:rsid w:val="009A2A66"/>
    <w:rsid w:val="009A2B9C"/>
    <w:rsid w:val="009A2CDB"/>
    <w:rsid w:val="009A2CE1"/>
    <w:rsid w:val="009A3046"/>
    <w:rsid w:val="009A33EB"/>
    <w:rsid w:val="009A35E4"/>
    <w:rsid w:val="009A38C8"/>
    <w:rsid w:val="009A3F29"/>
    <w:rsid w:val="009A452D"/>
    <w:rsid w:val="009A4804"/>
    <w:rsid w:val="009A50D9"/>
    <w:rsid w:val="009A51E6"/>
    <w:rsid w:val="009A5CD1"/>
    <w:rsid w:val="009A6919"/>
    <w:rsid w:val="009A69FA"/>
    <w:rsid w:val="009A6DB8"/>
    <w:rsid w:val="009A70EF"/>
    <w:rsid w:val="009A73AE"/>
    <w:rsid w:val="009A7426"/>
    <w:rsid w:val="009A7F9D"/>
    <w:rsid w:val="009B0153"/>
    <w:rsid w:val="009B1142"/>
    <w:rsid w:val="009B130D"/>
    <w:rsid w:val="009B1556"/>
    <w:rsid w:val="009B1B94"/>
    <w:rsid w:val="009B20D3"/>
    <w:rsid w:val="009B2C23"/>
    <w:rsid w:val="009B33E6"/>
    <w:rsid w:val="009B4015"/>
    <w:rsid w:val="009B4F14"/>
    <w:rsid w:val="009B51A4"/>
    <w:rsid w:val="009B5871"/>
    <w:rsid w:val="009B5C27"/>
    <w:rsid w:val="009B5CDA"/>
    <w:rsid w:val="009B6B7F"/>
    <w:rsid w:val="009B71B8"/>
    <w:rsid w:val="009B7C3B"/>
    <w:rsid w:val="009B7E30"/>
    <w:rsid w:val="009C007A"/>
    <w:rsid w:val="009C0325"/>
    <w:rsid w:val="009C113E"/>
    <w:rsid w:val="009C13B6"/>
    <w:rsid w:val="009C1E3D"/>
    <w:rsid w:val="009C265F"/>
    <w:rsid w:val="009C2AF8"/>
    <w:rsid w:val="009C2EF0"/>
    <w:rsid w:val="009C3281"/>
    <w:rsid w:val="009C364E"/>
    <w:rsid w:val="009C3B60"/>
    <w:rsid w:val="009C4202"/>
    <w:rsid w:val="009C4279"/>
    <w:rsid w:val="009C440D"/>
    <w:rsid w:val="009C4744"/>
    <w:rsid w:val="009C552A"/>
    <w:rsid w:val="009C5D3F"/>
    <w:rsid w:val="009C5DE9"/>
    <w:rsid w:val="009C5E57"/>
    <w:rsid w:val="009C62F3"/>
    <w:rsid w:val="009C6391"/>
    <w:rsid w:val="009C691D"/>
    <w:rsid w:val="009C6930"/>
    <w:rsid w:val="009C71D9"/>
    <w:rsid w:val="009C78E4"/>
    <w:rsid w:val="009D088B"/>
    <w:rsid w:val="009D0B07"/>
    <w:rsid w:val="009D0DF9"/>
    <w:rsid w:val="009D151D"/>
    <w:rsid w:val="009D1739"/>
    <w:rsid w:val="009D1BE6"/>
    <w:rsid w:val="009D1BF5"/>
    <w:rsid w:val="009D2192"/>
    <w:rsid w:val="009D247C"/>
    <w:rsid w:val="009D296A"/>
    <w:rsid w:val="009D2DB8"/>
    <w:rsid w:val="009D374D"/>
    <w:rsid w:val="009D44BD"/>
    <w:rsid w:val="009D52F6"/>
    <w:rsid w:val="009D5DAB"/>
    <w:rsid w:val="009D67ED"/>
    <w:rsid w:val="009D6ABD"/>
    <w:rsid w:val="009E0701"/>
    <w:rsid w:val="009E075A"/>
    <w:rsid w:val="009E0C38"/>
    <w:rsid w:val="009E14A8"/>
    <w:rsid w:val="009E42AF"/>
    <w:rsid w:val="009E4701"/>
    <w:rsid w:val="009E483A"/>
    <w:rsid w:val="009E4FF7"/>
    <w:rsid w:val="009E54F7"/>
    <w:rsid w:val="009E564C"/>
    <w:rsid w:val="009E599D"/>
    <w:rsid w:val="009E5FBE"/>
    <w:rsid w:val="009E69B6"/>
    <w:rsid w:val="009E719D"/>
    <w:rsid w:val="009E7376"/>
    <w:rsid w:val="009E73CE"/>
    <w:rsid w:val="009E78A4"/>
    <w:rsid w:val="009E7E8E"/>
    <w:rsid w:val="009E7FBD"/>
    <w:rsid w:val="009F01C0"/>
    <w:rsid w:val="009F09A0"/>
    <w:rsid w:val="009F1EB2"/>
    <w:rsid w:val="009F2280"/>
    <w:rsid w:val="009F30B7"/>
    <w:rsid w:val="009F3F22"/>
    <w:rsid w:val="009F441E"/>
    <w:rsid w:val="009F44C1"/>
    <w:rsid w:val="009F6134"/>
    <w:rsid w:val="009F6210"/>
    <w:rsid w:val="009F68F9"/>
    <w:rsid w:val="009F6C22"/>
    <w:rsid w:val="009F703B"/>
    <w:rsid w:val="009F7496"/>
    <w:rsid w:val="009F78D0"/>
    <w:rsid w:val="009F7968"/>
    <w:rsid w:val="00A009EF"/>
    <w:rsid w:val="00A00C2A"/>
    <w:rsid w:val="00A011A5"/>
    <w:rsid w:val="00A02030"/>
    <w:rsid w:val="00A020A5"/>
    <w:rsid w:val="00A039B7"/>
    <w:rsid w:val="00A03BBC"/>
    <w:rsid w:val="00A0464F"/>
    <w:rsid w:val="00A047DB"/>
    <w:rsid w:val="00A047E4"/>
    <w:rsid w:val="00A04ED2"/>
    <w:rsid w:val="00A06077"/>
    <w:rsid w:val="00A06665"/>
    <w:rsid w:val="00A066CF"/>
    <w:rsid w:val="00A06BCD"/>
    <w:rsid w:val="00A07332"/>
    <w:rsid w:val="00A07E32"/>
    <w:rsid w:val="00A1029C"/>
    <w:rsid w:val="00A1074B"/>
    <w:rsid w:val="00A10DA6"/>
    <w:rsid w:val="00A1149C"/>
    <w:rsid w:val="00A1154B"/>
    <w:rsid w:val="00A11AD3"/>
    <w:rsid w:val="00A11E99"/>
    <w:rsid w:val="00A12AEF"/>
    <w:rsid w:val="00A13123"/>
    <w:rsid w:val="00A13384"/>
    <w:rsid w:val="00A13C3E"/>
    <w:rsid w:val="00A14738"/>
    <w:rsid w:val="00A14A06"/>
    <w:rsid w:val="00A14B78"/>
    <w:rsid w:val="00A14E6E"/>
    <w:rsid w:val="00A1548C"/>
    <w:rsid w:val="00A16220"/>
    <w:rsid w:val="00A1694C"/>
    <w:rsid w:val="00A16A37"/>
    <w:rsid w:val="00A16BB3"/>
    <w:rsid w:val="00A17AFE"/>
    <w:rsid w:val="00A17EAB"/>
    <w:rsid w:val="00A202BB"/>
    <w:rsid w:val="00A20B49"/>
    <w:rsid w:val="00A20DE1"/>
    <w:rsid w:val="00A21379"/>
    <w:rsid w:val="00A21BE9"/>
    <w:rsid w:val="00A22188"/>
    <w:rsid w:val="00A2263C"/>
    <w:rsid w:val="00A22723"/>
    <w:rsid w:val="00A2316E"/>
    <w:rsid w:val="00A23666"/>
    <w:rsid w:val="00A24A86"/>
    <w:rsid w:val="00A24BCA"/>
    <w:rsid w:val="00A257CA"/>
    <w:rsid w:val="00A25D79"/>
    <w:rsid w:val="00A264BC"/>
    <w:rsid w:val="00A26A54"/>
    <w:rsid w:val="00A2759D"/>
    <w:rsid w:val="00A27C9E"/>
    <w:rsid w:val="00A30253"/>
    <w:rsid w:val="00A30587"/>
    <w:rsid w:val="00A31288"/>
    <w:rsid w:val="00A31C09"/>
    <w:rsid w:val="00A31DA7"/>
    <w:rsid w:val="00A320EF"/>
    <w:rsid w:val="00A32113"/>
    <w:rsid w:val="00A32E41"/>
    <w:rsid w:val="00A32FDE"/>
    <w:rsid w:val="00A33708"/>
    <w:rsid w:val="00A339A2"/>
    <w:rsid w:val="00A33EAE"/>
    <w:rsid w:val="00A3432C"/>
    <w:rsid w:val="00A343F8"/>
    <w:rsid w:val="00A34480"/>
    <w:rsid w:val="00A34C63"/>
    <w:rsid w:val="00A35251"/>
    <w:rsid w:val="00A35E3A"/>
    <w:rsid w:val="00A36415"/>
    <w:rsid w:val="00A36504"/>
    <w:rsid w:val="00A3730D"/>
    <w:rsid w:val="00A37487"/>
    <w:rsid w:val="00A40584"/>
    <w:rsid w:val="00A405B0"/>
    <w:rsid w:val="00A407CE"/>
    <w:rsid w:val="00A41BC2"/>
    <w:rsid w:val="00A42B1F"/>
    <w:rsid w:val="00A42BEB"/>
    <w:rsid w:val="00A42F04"/>
    <w:rsid w:val="00A43739"/>
    <w:rsid w:val="00A44120"/>
    <w:rsid w:val="00A444D8"/>
    <w:rsid w:val="00A44E1B"/>
    <w:rsid w:val="00A45458"/>
    <w:rsid w:val="00A46737"/>
    <w:rsid w:val="00A46B8D"/>
    <w:rsid w:val="00A476DF"/>
    <w:rsid w:val="00A47F80"/>
    <w:rsid w:val="00A50074"/>
    <w:rsid w:val="00A50349"/>
    <w:rsid w:val="00A50BA1"/>
    <w:rsid w:val="00A51024"/>
    <w:rsid w:val="00A512BA"/>
    <w:rsid w:val="00A5154B"/>
    <w:rsid w:val="00A517BB"/>
    <w:rsid w:val="00A51DD2"/>
    <w:rsid w:val="00A51EC0"/>
    <w:rsid w:val="00A52935"/>
    <w:rsid w:val="00A52F96"/>
    <w:rsid w:val="00A52FD4"/>
    <w:rsid w:val="00A5358C"/>
    <w:rsid w:val="00A539D6"/>
    <w:rsid w:val="00A53BA0"/>
    <w:rsid w:val="00A5558B"/>
    <w:rsid w:val="00A55598"/>
    <w:rsid w:val="00A55845"/>
    <w:rsid w:val="00A55B01"/>
    <w:rsid w:val="00A55B7B"/>
    <w:rsid w:val="00A56350"/>
    <w:rsid w:val="00A56EAB"/>
    <w:rsid w:val="00A57E91"/>
    <w:rsid w:val="00A6023D"/>
    <w:rsid w:val="00A605BB"/>
    <w:rsid w:val="00A6069A"/>
    <w:rsid w:val="00A608C9"/>
    <w:rsid w:val="00A6109C"/>
    <w:rsid w:val="00A61850"/>
    <w:rsid w:val="00A61B3F"/>
    <w:rsid w:val="00A6293D"/>
    <w:rsid w:val="00A62AC2"/>
    <w:rsid w:val="00A62B80"/>
    <w:rsid w:val="00A62C4D"/>
    <w:rsid w:val="00A62FC5"/>
    <w:rsid w:val="00A62FF3"/>
    <w:rsid w:val="00A639FD"/>
    <w:rsid w:val="00A64152"/>
    <w:rsid w:val="00A64252"/>
    <w:rsid w:val="00A645AE"/>
    <w:rsid w:val="00A649CD"/>
    <w:rsid w:val="00A64B59"/>
    <w:rsid w:val="00A6689B"/>
    <w:rsid w:val="00A66D4E"/>
    <w:rsid w:val="00A670C6"/>
    <w:rsid w:val="00A67D41"/>
    <w:rsid w:val="00A701C5"/>
    <w:rsid w:val="00A70BE3"/>
    <w:rsid w:val="00A7118B"/>
    <w:rsid w:val="00A71D60"/>
    <w:rsid w:val="00A71EA1"/>
    <w:rsid w:val="00A722B6"/>
    <w:rsid w:val="00A7231A"/>
    <w:rsid w:val="00A73465"/>
    <w:rsid w:val="00A73AAF"/>
    <w:rsid w:val="00A7467A"/>
    <w:rsid w:val="00A74A36"/>
    <w:rsid w:val="00A74BFB"/>
    <w:rsid w:val="00A74CCE"/>
    <w:rsid w:val="00A74E5C"/>
    <w:rsid w:val="00A75557"/>
    <w:rsid w:val="00A75F5B"/>
    <w:rsid w:val="00A76707"/>
    <w:rsid w:val="00A76CBE"/>
    <w:rsid w:val="00A77172"/>
    <w:rsid w:val="00A773CC"/>
    <w:rsid w:val="00A77DFF"/>
    <w:rsid w:val="00A77F30"/>
    <w:rsid w:val="00A8026F"/>
    <w:rsid w:val="00A802DA"/>
    <w:rsid w:val="00A80508"/>
    <w:rsid w:val="00A8128A"/>
    <w:rsid w:val="00A81352"/>
    <w:rsid w:val="00A81A1E"/>
    <w:rsid w:val="00A81C2D"/>
    <w:rsid w:val="00A81C34"/>
    <w:rsid w:val="00A82054"/>
    <w:rsid w:val="00A82494"/>
    <w:rsid w:val="00A82903"/>
    <w:rsid w:val="00A831F5"/>
    <w:rsid w:val="00A83300"/>
    <w:rsid w:val="00A83CAD"/>
    <w:rsid w:val="00A84098"/>
    <w:rsid w:val="00A84BA9"/>
    <w:rsid w:val="00A84C64"/>
    <w:rsid w:val="00A84ECE"/>
    <w:rsid w:val="00A850C3"/>
    <w:rsid w:val="00A8591B"/>
    <w:rsid w:val="00A85A74"/>
    <w:rsid w:val="00A86009"/>
    <w:rsid w:val="00A86A5E"/>
    <w:rsid w:val="00A870CC"/>
    <w:rsid w:val="00A874AD"/>
    <w:rsid w:val="00A87661"/>
    <w:rsid w:val="00A87BA2"/>
    <w:rsid w:val="00A87C50"/>
    <w:rsid w:val="00A87F6B"/>
    <w:rsid w:val="00A87FB6"/>
    <w:rsid w:val="00A90170"/>
    <w:rsid w:val="00A902AB"/>
    <w:rsid w:val="00A910DF"/>
    <w:rsid w:val="00A9198E"/>
    <w:rsid w:val="00A91DE5"/>
    <w:rsid w:val="00A91FB7"/>
    <w:rsid w:val="00A92615"/>
    <w:rsid w:val="00A92639"/>
    <w:rsid w:val="00A941E3"/>
    <w:rsid w:val="00A95DC8"/>
    <w:rsid w:val="00A96466"/>
    <w:rsid w:val="00A9745E"/>
    <w:rsid w:val="00A9786E"/>
    <w:rsid w:val="00AA1E0F"/>
    <w:rsid w:val="00AA21EE"/>
    <w:rsid w:val="00AA298D"/>
    <w:rsid w:val="00AA3455"/>
    <w:rsid w:val="00AA35D2"/>
    <w:rsid w:val="00AA5564"/>
    <w:rsid w:val="00AA562E"/>
    <w:rsid w:val="00AA6DF7"/>
    <w:rsid w:val="00AA7C57"/>
    <w:rsid w:val="00AB12BB"/>
    <w:rsid w:val="00AB140D"/>
    <w:rsid w:val="00AB1C17"/>
    <w:rsid w:val="00AB1F0C"/>
    <w:rsid w:val="00AB2840"/>
    <w:rsid w:val="00AB2EEA"/>
    <w:rsid w:val="00AB3607"/>
    <w:rsid w:val="00AB3947"/>
    <w:rsid w:val="00AB3FFB"/>
    <w:rsid w:val="00AB4005"/>
    <w:rsid w:val="00AB53C3"/>
    <w:rsid w:val="00AB555B"/>
    <w:rsid w:val="00AB5584"/>
    <w:rsid w:val="00AB6095"/>
    <w:rsid w:val="00AB626A"/>
    <w:rsid w:val="00AB79B9"/>
    <w:rsid w:val="00AB7E0F"/>
    <w:rsid w:val="00AC07A6"/>
    <w:rsid w:val="00AC1170"/>
    <w:rsid w:val="00AC171C"/>
    <w:rsid w:val="00AC1811"/>
    <w:rsid w:val="00AC1AE3"/>
    <w:rsid w:val="00AC2206"/>
    <w:rsid w:val="00AC2234"/>
    <w:rsid w:val="00AC260E"/>
    <w:rsid w:val="00AC2C53"/>
    <w:rsid w:val="00AC33DD"/>
    <w:rsid w:val="00AC3C1C"/>
    <w:rsid w:val="00AC4BAD"/>
    <w:rsid w:val="00AC5BCE"/>
    <w:rsid w:val="00AC623A"/>
    <w:rsid w:val="00AC68DA"/>
    <w:rsid w:val="00AC7197"/>
    <w:rsid w:val="00AC7541"/>
    <w:rsid w:val="00AC7915"/>
    <w:rsid w:val="00AD0739"/>
    <w:rsid w:val="00AD130A"/>
    <w:rsid w:val="00AD2079"/>
    <w:rsid w:val="00AD230A"/>
    <w:rsid w:val="00AD3040"/>
    <w:rsid w:val="00AD33EB"/>
    <w:rsid w:val="00AD3A26"/>
    <w:rsid w:val="00AD476F"/>
    <w:rsid w:val="00AD47AC"/>
    <w:rsid w:val="00AD4DCF"/>
    <w:rsid w:val="00AD581C"/>
    <w:rsid w:val="00AD5A6A"/>
    <w:rsid w:val="00AD5B22"/>
    <w:rsid w:val="00AD6042"/>
    <w:rsid w:val="00AD6DF3"/>
    <w:rsid w:val="00AD701B"/>
    <w:rsid w:val="00AD7360"/>
    <w:rsid w:val="00AD73DA"/>
    <w:rsid w:val="00AD7B27"/>
    <w:rsid w:val="00AE0C00"/>
    <w:rsid w:val="00AE1BE0"/>
    <w:rsid w:val="00AE24AD"/>
    <w:rsid w:val="00AE3106"/>
    <w:rsid w:val="00AE467A"/>
    <w:rsid w:val="00AE47CB"/>
    <w:rsid w:val="00AE4888"/>
    <w:rsid w:val="00AE4F14"/>
    <w:rsid w:val="00AE4F18"/>
    <w:rsid w:val="00AE514D"/>
    <w:rsid w:val="00AE570A"/>
    <w:rsid w:val="00AE5A39"/>
    <w:rsid w:val="00AE5EF1"/>
    <w:rsid w:val="00AE607F"/>
    <w:rsid w:val="00AE60DB"/>
    <w:rsid w:val="00AE6A73"/>
    <w:rsid w:val="00AE6BF6"/>
    <w:rsid w:val="00AE7208"/>
    <w:rsid w:val="00AE7404"/>
    <w:rsid w:val="00AE76B0"/>
    <w:rsid w:val="00AE7CDB"/>
    <w:rsid w:val="00AF0295"/>
    <w:rsid w:val="00AF0312"/>
    <w:rsid w:val="00AF050B"/>
    <w:rsid w:val="00AF08CA"/>
    <w:rsid w:val="00AF0BC0"/>
    <w:rsid w:val="00AF0D77"/>
    <w:rsid w:val="00AF107A"/>
    <w:rsid w:val="00AF11EF"/>
    <w:rsid w:val="00AF1C3A"/>
    <w:rsid w:val="00AF2248"/>
    <w:rsid w:val="00AF241A"/>
    <w:rsid w:val="00AF284A"/>
    <w:rsid w:val="00AF3C59"/>
    <w:rsid w:val="00AF481B"/>
    <w:rsid w:val="00AF54B0"/>
    <w:rsid w:val="00AF6468"/>
    <w:rsid w:val="00AF64BB"/>
    <w:rsid w:val="00AF66EB"/>
    <w:rsid w:val="00AF6975"/>
    <w:rsid w:val="00AF72E7"/>
    <w:rsid w:val="00AF7D80"/>
    <w:rsid w:val="00AF7E1D"/>
    <w:rsid w:val="00B002D1"/>
    <w:rsid w:val="00B00800"/>
    <w:rsid w:val="00B01118"/>
    <w:rsid w:val="00B01628"/>
    <w:rsid w:val="00B016DC"/>
    <w:rsid w:val="00B018B5"/>
    <w:rsid w:val="00B01AAF"/>
    <w:rsid w:val="00B02FA4"/>
    <w:rsid w:val="00B03551"/>
    <w:rsid w:val="00B04001"/>
    <w:rsid w:val="00B0422F"/>
    <w:rsid w:val="00B047EC"/>
    <w:rsid w:val="00B05031"/>
    <w:rsid w:val="00B05199"/>
    <w:rsid w:val="00B055AE"/>
    <w:rsid w:val="00B05B2E"/>
    <w:rsid w:val="00B05F5E"/>
    <w:rsid w:val="00B06039"/>
    <w:rsid w:val="00B062DD"/>
    <w:rsid w:val="00B06863"/>
    <w:rsid w:val="00B06C96"/>
    <w:rsid w:val="00B06E60"/>
    <w:rsid w:val="00B06FB7"/>
    <w:rsid w:val="00B0712D"/>
    <w:rsid w:val="00B07432"/>
    <w:rsid w:val="00B07916"/>
    <w:rsid w:val="00B11778"/>
    <w:rsid w:val="00B11889"/>
    <w:rsid w:val="00B118BC"/>
    <w:rsid w:val="00B11C90"/>
    <w:rsid w:val="00B11F53"/>
    <w:rsid w:val="00B12CDB"/>
    <w:rsid w:val="00B12F4B"/>
    <w:rsid w:val="00B1304E"/>
    <w:rsid w:val="00B13475"/>
    <w:rsid w:val="00B1392F"/>
    <w:rsid w:val="00B13CC5"/>
    <w:rsid w:val="00B14999"/>
    <w:rsid w:val="00B16963"/>
    <w:rsid w:val="00B174F9"/>
    <w:rsid w:val="00B20463"/>
    <w:rsid w:val="00B204FF"/>
    <w:rsid w:val="00B2078E"/>
    <w:rsid w:val="00B20A97"/>
    <w:rsid w:val="00B21F0A"/>
    <w:rsid w:val="00B21F3A"/>
    <w:rsid w:val="00B22256"/>
    <w:rsid w:val="00B2227C"/>
    <w:rsid w:val="00B226A9"/>
    <w:rsid w:val="00B22717"/>
    <w:rsid w:val="00B22F38"/>
    <w:rsid w:val="00B236C5"/>
    <w:rsid w:val="00B23BAE"/>
    <w:rsid w:val="00B242DE"/>
    <w:rsid w:val="00B247CA"/>
    <w:rsid w:val="00B24A6E"/>
    <w:rsid w:val="00B24BC5"/>
    <w:rsid w:val="00B25520"/>
    <w:rsid w:val="00B25CF6"/>
    <w:rsid w:val="00B26585"/>
    <w:rsid w:val="00B276CF"/>
    <w:rsid w:val="00B27D2C"/>
    <w:rsid w:val="00B318D7"/>
    <w:rsid w:val="00B31A19"/>
    <w:rsid w:val="00B31C4E"/>
    <w:rsid w:val="00B3274E"/>
    <w:rsid w:val="00B32B87"/>
    <w:rsid w:val="00B33E9F"/>
    <w:rsid w:val="00B341AA"/>
    <w:rsid w:val="00B345FE"/>
    <w:rsid w:val="00B358FA"/>
    <w:rsid w:val="00B3632C"/>
    <w:rsid w:val="00B36645"/>
    <w:rsid w:val="00B36AB7"/>
    <w:rsid w:val="00B37381"/>
    <w:rsid w:val="00B37774"/>
    <w:rsid w:val="00B37983"/>
    <w:rsid w:val="00B40918"/>
    <w:rsid w:val="00B41A85"/>
    <w:rsid w:val="00B42545"/>
    <w:rsid w:val="00B42914"/>
    <w:rsid w:val="00B429A6"/>
    <w:rsid w:val="00B43073"/>
    <w:rsid w:val="00B43134"/>
    <w:rsid w:val="00B434AD"/>
    <w:rsid w:val="00B43C4C"/>
    <w:rsid w:val="00B44364"/>
    <w:rsid w:val="00B44786"/>
    <w:rsid w:val="00B44962"/>
    <w:rsid w:val="00B44BD2"/>
    <w:rsid w:val="00B44D67"/>
    <w:rsid w:val="00B452E0"/>
    <w:rsid w:val="00B4540D"/>
    <w:rsid w:val="00B46DC6"/>
    <w:rsid w:val="00B47463"/>
    <w:rsid w:val="00B47A01"/>
    <w:rsid w:val="00B47AA8"/>
    <w:rsid w:val="00B51037"/>
    <w:rsid w:val="00B51E48"/>
    <w:rsid w:val="00B53574"/>
    <w:rsid w:val="00B53DA8"/>
    <w:rsid w:val="00B5497A"/>
    <w:rsid w:val="00B55D28"/>
    <w:rsid w:val="00B56054"/>
    <w:rsid w:val="00B564F6"/>
    <w:rsid w:val="00B56A19"/>
    <w:rsid w:val="00B57458"/>
    <w:rsid w:val="00B604A9"/>
    <w:rsid w:val="00B612A7"/>
    <w:rsid w:val="00B6185A"/>
    <w:rsid w:val="00B62016"/>
    <w:rsid w:val="00B62503"/>
    <w:rsid w:val="00B628BD"/>
    <w:rsid w:val="00B637B1"/>
    <w:rsid w:val="00B63CCC"/>
    <w:rsid w:val="00B64116"/>
    <w:rsid w:val="00B6433C"/>
    <w:rsid w:val="00B64486"/>
    <w:rsid w:val="00B64616"/>
    <w:rsid w:val="00B649E0"/>
    <w:rsid w:val="00B64D59"/>
    <w:rsid w:val="00B64E93"/>
    <w:rsid w:val="00B6507A"/>
    <w:rsid w:val="00B65C96"/>
    <w:rsid w:val="00B6631C"/>
    <w:rsid w:val="00B66722"/>
    <w:rsid w:val="00B668D7"/>
    <w:rsid w:val="00B6701C"/>
    <w:rsid w:val="00B67443"/>
    <w:rsid w:val="00B67A1E"/>
    <w:rsid w:val="00B713FA"/>
    <w:rsid w:val="00B714C2"/>
    <w:rsid w:val="00B71B71"/>
    <w:rsid w:val="00B72889"/>
    <w:rsid w:val="00B72909"/>
    <w:rsid w:val="00B72CF7"/>
    <w:rsid w:val="00B730AB"/>
    <w:rsid w:val="00B732A8"/>
    <w:rsid w:val="00B73CFC"/>
    <w:rsid w:val="00B743BD"/>
    <w:rsid w:val="00B75907"/>
    <w:rsid w:val="00B7675F"/>
    <w:rsid w:val="00B802B1"/>
    <w:rsid w:val="00B814A0"/>
    <w:rsid w:val="00B81966"/>
    <w:rsid w:val="00B8214B"/>
    <w:rsid w:val="00B82A06"/>
    <w:rsid w:val="00B82FDD"/>
    <w:rsid w:val="00B832D4"/>
    <w:rsid w:val="00B83DA7"/>
    <w:rsid w:val="00B84FC4"/>
    <w:rsid w:val="00B87A5E"/>
    <w:rsid w:val="00B87DE3"/>
    <w:rsid w:val="00B87EE1"/>
    <w:rsid w:val="00B908EE"/>
    <w:rsid w:val="00B90E96"/>
    <w:rsid w:val="00B91A94"/>
    <w:rsid w:val="00B91FFA"/>
    <w:rsid w:val="00B9278D"/>
    <w:rsid w:val="00B92F0C"/>
    <w:rsid w:val="00B93E7F"/>
    <w:rsid w:val="00B93FA6"/>
    <w:rsid w:val="00B94004"/>
    <w:rsid w:val="00B9416B"/>
    <w:rsid w:val="00B94511"/>
    <w:rsid w:val="00B945A2"/>
    <w:rsid w:val="00B947EE"/>
    <w:rsid w:val="00B94B50"/>
    <w:rsid w:val="00B955DB"/>
    <w:rsid w:val="00B96023"/>
    <w:rsid w:val="00B96941"/>
    <w:rsid w:val="00B974E6"/>
    <w:rsid w:val="00B97687"/>
    <w:rsid w:val="00BA13FA"/>
    <w:rsid w:val="00BA1EBA"/>
    <w:rsid w:val="00BA2747"/>
    <w:rsid w:val="00BA2D68"/>
    <w:rsid w:val="00BA2DDC"/>
    <w:rsid w:val="00BA3884"/>
    <w:rsid w:val="00BA4DCE"/>
    <w:rsid w:val="00BA5724"/>
    <w:rsid w:val="00BA5C14"/>
    <w:rsid w:val="00BB0AAD"/>
    <w:rsid w:val="00BB199D"/>
    <w:rsid w:val="00BB1D0E"/>
    <w:rsid w:val="00BB2B54"/>
    <w:rsid w:val="00BB39FC"/>
    <w:rsid w:val="00BB4E77"/>
    <w:rsid w:val="00BB5485"/>
    <w:rsid w:val="00BB5E2E"/>
    <w:rsid w:val="00BB6731"/>
    <w:rsid w:val="00BB7629"/>
    <w:rsid w:val="00BB7807"/>
    <w:rsid w:val="00BB7B26"/>
    <w:rsid w:val="00BB7EE2"/>
    <w:rsid w:val="00BC04A7"/>
    <w:rsid w:val="00BC07AA"/>
    <w:rsid w:val="00BC171E"/>
    <w:rsid w:val="00BC1A4B"/>
    <w:rsid w:val="00BC1F22"/>
    <w:rsid w:val="00BC2451"/>
    <w:rsid w:val="00BC43E8"/>
    <w:rsid w:val="00BC448E"/>
    <w:rsid w:val="00BC4749"/>
    <w:rsid w:val="00BC5681"/>
    <w:rsid w:val="00BC582A"/>
    <w:rsid w:val="00BC58B2"/>
    <w:rsid w:val="00BC5E99"/>
    <w:rsid w:val="00BC6878"/>
    <w:rsid w:val="00BC7B1E"/>
    <w:rsid w:val="00BD08F9"/>
    <w:rsid w:val="00BD0DD2"/>
    <w:rsid w:val="00BD183A"/>
    <w:rsid w:val="00BD1BBE"/>
    <w:rsid w:val="00BD2413"/>
    <w:rsid w:val="00BD27E6"/>
    <w:rsid w:val="00BD2F14"/>
    <w:rsid w:val="00BD31D3"/>
    <w:rsid w:val="00BD3D68"/>
    <w:rsid w:val="00BD45D5"/>
    <w:rsid w:val="00BD4846"/>
    <w:rsid w:val="00BD4A1C"/>
    <w:rsid w:val="00BD4A7B"/>
    <w:rsid w:val="00BD4C33"/>
    <w:rsid w:val="00BD4DF0"/>
    <w:rsid w:val="00BD512B"/>
    <w:rsid w:val="00BD51B7"/>
    <w:rsid w:val="00BD6270"/>
    <w:rsid w:val="00BD649F"/>
    <w:rsid w:val="00BD6C6E"/>
    <w:rsid w:val="00BD74EC"/>
    <w:rsid w:val="00BD79A2"/>
    <w:rsid w:val="00BD7B2A"/>
    <w:rsid w:val="00BE199D"/>
    <w:rsid w:val="00BE33A9"/>
    <w:rsid w:val="00BE38BB"/>
    <w:rsid w:val="00BE3B3D"/>
    <w:rsid w:val="00BE3BB4"/>
    <w:rsid w:val="00BE496C"/>
    <w:rsid w:val="00BE5913"/>
    <w:rsid w:val="00BE5C5E"/>
    <w:rsid w:val="00BE625B"/>
    <w:rsid w:val="00BE69A0"/>
    <w:rsid w:val="00BE6C31"/>
    <w:rsid w:val="00BE7B74"/>
    <w:rsid w:val="00BF00F2"/>
    <w:rsid w:val="00BF1851"/>
    <w:rsid w:val="00BF1C2B"/>
    <w:rsid w:val="00BF26EE"/>
    <w:rsid w:val="00BF271D"/>
    <w:rsid w:val="00BF330E"/>
    <w:rsid w:val="00BF56C8"/>
    <w:rsid w:val="00BF594D"/>
    <w:rsid w:val="00BF5F54"/>
    <w:rsid w:val="00BF7750"/>
    <w:rsid w:val="00C000A9"/>
    <w:rsid w:val="00C000E9"/>
    <w:rsid w:val="00C00184"/>
    <w:rsid w:val="00C009A3"/>
    <w:rsid w:val="00C009D4"/>
    <w:rsid w:val="00C0108A"/>
    <w:rsid w:val="00C01134"/>
    <w:rsid w:val="00C01984"/>
    <w:rsid w:val="00C0217F"/>
    <w:rsid w:val="00C02992"/>
    <w:rsid w:val="00C03451"/>
    <w:rsid w:val="00C0431A"/>
    <w:rsid w:val="00C04816"/>
    <w:rsid w:val="00C04BEF"/>
    <w:rsid w:val="00C04D26"/>
    <w:rsid w:val="00C04D50"/>
    <w:rsid w:val="00C05082"/>
    <w:rsid w:val="00C05257"/>
    <w:rsid w:val="00C05396"/>
    <w:rsid w:val="00C0593E"/>
    <w:rsid w:val="00C062EA"/>
    <w:rsid w:val="00C06A5F"/>
    <w:rsid w:val="00C07276"/>
    <w:rsid w:val="00C107A2"/>
    <w:rsid w:val="00C10C9D"/>
    <w:rsid w:val="00C1104D"/>
    <w:rsid w:val="00C12A71"/>
    <w:rsid w:val="00C12DB0"/>
    <w:rsid w:val="00C13A1A"/>
    <w:rsid w:val="00C13CF4"/>
    <w:rsid w:val="00C1411F"/>
    <w:rsid w:val="00C1500B"/>
    <w:rsid w:val="00C15245"/>
    <w:rsid w:val="00C15438"/>
    <w:rsid w:val="00C16293"/>
    <w:rsid w:val="00C16CCA"/>
    <w:rsid w:val="00C1735E"/>
    <w:rsid w:val="00C17856"/>
    <w:rsid w:val="00C20037"/>
    <w:rsid w:val="00C20320"/>
    <w:rsid w:val="00C20FB8"/>
    <w:rsid w:val="00C21F8D"/>
    <w:rsid w:val="00C22244"/>
    <w:rsid w:val="00C244B9"/>
    <w:rsid w:val="00C2476B"/>
    <w:rsid w:val="00C2491C"/>
    <w:rsid w:val="00C25BC7"/>
    <w:rsid w:val="00C26721"/>
    <w:rsid w:val="00C26797"/>
    <w:rsid w:val="00C2691C"/>
    <w:rsid w:val="00C26B94"/>
    <w:rsid w:val="00C26F64"/>
    <w:rsid w:val="00C272C4"/>
    <w:rsid w:val="00C275F4"/>
    <w:rsid w:val="00C27C84"/>
    <w:rsid w:val="00C30E39"/>
    <w:rsid w:val="00C31553"/>
    <w:rsid w:val="00C32ACE"/>
    <w:rsid w:val="00C32F51"/>
    <w:rsid w:val="00C33071"/>
    <w:rsid w:val="00C33260"/>
    <w:rsid w:val="00C35149"/>
    <w:rsid w:val="00C35550"/>
    <w:rsid w:val="00C361D0"/>
    <w:rsid w:val="00C36A4E"/>
    <w:rsid w:val="00C36F17"/>
    <w:rsid w:val="00C3716F"/>
    <w:rsid w:val="00C37476"/>
    <w:rsid w:val="00C37620"/>
    <w:rsid w:val="00C37DD4"/>
    <w:rsid w:val="00C40233"/>
    <w:rsid w:val="00C40239"/>
    <w:rsid w:val="00C412C7"/>
    <w:rsid w:val="00C416C7"/>
    <w:rsid w:val="00C4203A"/>
    <w:rsid w:val="00C424B6"/>
    <w:rsid w:val="00C425AC"/>
    <w:rsid w:val="00C42EA3"/>
    <w:rsid w:val="00C42EDC"/>
    <w:rsid w:val="00C436A3"/>
    <w:rsid w:val="00C43D06"/>
    <w:rsid w:val="00C44B90"/>
    <w:rsid w:val="00C44DEE"/>
    <w:rsid w:val="00C4502A"/>
    <w:rsid w:val="00C4511A"/>
    <w:rsid w:val="00C4538D"/>
    <w:rsid w:val="00C453FE"/>
    <w:rsid w:val="00C4636D"/>
    <w:rsid w:val="00C464BD"/>
    <w:rsid w:val="00C464E4"/>
    <w:rsid w:val="00C47A73"/>
    <w:rsid w:val="00C47CED"/>
    <w:rsid w:val="00C50C48"/>
    <w:rsid w:val="00C50F6E"/>
    <w:rsid w:val="00C5106A"/>
    <w:rsid w:val="00C51183"/>
    <w:rsid w:val="00C51DAB"/>
    <w:rsid w:val="00C52469"/>
    <w:rsid w:val="00C524FB"/>
    <w:rsid w:val="00C52692"/>
    <w:rsid w:val="00C52723"/>
    <w:rsid w:val="00C52C91"/>
    <w:rsid w:val="00C5332F"/>
    <w:rsid w:val="00C5373A"/>
    <w:rsid w:val="00C53909"/>
    <w:rsid w:val="00C5438B"/>
    <w:rsid w:val="00C54B87"/>
    <w:rsid w:val="00C5650B"/>
    <w:rsid w:val="00C570D0"/>
    <w:rsid w:val="00C5749C"/>
    <w:rsid w:val="00C600ED"/>
    <w:rsid w:val="00C609BF"/>
    <w:rsid w:val="00C61D75"/>
    <w:rsid w:val="00C62545"/>
    <w:rsid w:val="00C631F4"/>
    <w:rsid w:val="00C63615"/>
    <w:rsid w:val="00C63B4F"/>
    <w:rsid w:val="00C6410A"/>
    <w:rsid w:val="00C64299"/>
    <w:rsid w:val="00C64606"/>
    <w:rsid w:val="00C646DD"/>
    <w:rsid w:val="00C64912"/>
    <w:rsid w:val="00C64D7E"/>
    <w:rsid w:val="00C65201"/>
    <w:rsid w:val="00C655EC"/>
    <w:rsid w:val="00C65B33"/>
    <w:rsid w:val="00C66152"/>
    <w:rsid w:val="00C66CFA"/>
    <w:rsid w:val="00C67741"/>
    <w:rsid w:val="00C677D9"/>
    <w:rsid w:val="00C67A91"/>
    <w:rsid w:val="00C70123"/>
    <w:rsid w:val="00C70263"/>
    <w:rsid w:val="00C708B2"/>
    <w:rsid w:val="00C70BB1"/>
    <w:rsid w:val="00C727B3"/>
    <w:rsid w:val="00C73350"/>
    <w:rsid w:val="00C7351F"/>
    <w:rsid w:val="00C74670"/>
    <w:rsid w:val="00C74BF0"/>
    <w:rsid w:val="00C74C1C"/>
    <w:rsid w:val="00C74D5A"/>
    <w:rsid w:val="00C7503D"/>
    <w:rsid w:val="00C76543"/>
    <w:rsid w:val="00C76F2A"/>
    <w:rsid w:val="00C77434"/>
    <w:rsid w:val="00C7797D"/>
    <w:rsid w:val="00C77FA7"/>
    <w:rsid w:val="00C80682"/>
    <w:rsid w:val="00C80C3C"/>
    <w:rsid w:val="00C80EAF"/>
    <w:rsid w:val="00C81ACC"/>
    <w:rsid w:val="00C81FD3"/>
    <w:rsid w:val="00C8215D"/>
    <w:rsid w:val="00C821BB"/>
    <w:rsid w:val="00C8365F"/>
    <w:rsid w:val="00C8371E"/>
    <w:rsid w:val="00C84236"/>
    <w:rsid w:val="00C844FE"/>
    <w:rsid w:val="00C845B0"/>
    <w:rsid w:val="00C84A3F"/>
    <w:rsid w:val="00C84E05"/>
    <w:rsid w:val="00C85514"/>
    <w:rsid w:val="00C85AAB"/>
    <w:rsid w:val="00C85C65"/>
    <w:rsid w:val="00C85FD7"/>
    <w:rsid w:val="00C86172"/>
    <w:rsid w:val="00C871BC"/>
    <w:rsid w:val="00C874EF"/>
    <w:rsid w:val="00C87EB7"/>
    <w:rsid w:val="00C909E9"/>
    <w:rsid w:val="00C91054"/>
    <w:rsid w:val="00C9135C"/>
    <w:rsid w:val="00C915FB"/>
    <w:rsid w:val="00C9163E"/>
    <w:rsid w:val="00C919A9"/>
    <w:rsid w:val="00C91CED"/>
    <w:rsid w:val="00C91D40"/>
    <w:rsid w:val="00C91F39"/>
    <w:rsid w:val="00C923A4"/>
    <w:rsid w:val="00C92617"/>
    <w:rsid w:val="00C926F1"/>
    <w:rsid w:val="00C9270B"/>
    <w:rsid w:val="00C928E1"/>
    <w:rsid w:val="00C932B9"/>
    <w:rsid w:val="00C93367"/>
    <w:rsid w:val="00C93C0C"/>
    <w:rsid w:val="00C94478"/>
    <w:rsid w:val="00C9466F"/>
    <w:rsid w:val="00C94D45"/>
    <w:rsid w:val="00C95F34"/>
    <w:rsid w:val="00C96F37"/>
    <w:rsid w:val="00C97A7C"/>
    <w:rsid w:val="00CA06C4"/>
    <w:rsid w:val="00CA0DEF"/>
    <w:rsid w:val="00CA0EB9"/>
    <w:rsid w:val="00CA1731"/>
    <w:rsid w:val="00CA18A1"/>
    <w:rsid w:val="00CA1914"/>
    <w:rsid w:val="00CA26D7"/>
    <w:rsid w:val="00CA2AF7"/>
    <w:rsid w:val="00CA2C2D"/>
    <w:rsid w:val="00CA521C"/>
    <w:rsid w:val="00CA58C5"/>
    <w:rsid w:val="00CA5C1E"/>
    <w:rsid w:val="00CA5E63"/>
    <w:rsid w:val="00CA5E86"/>
    <w:rsid w:val="00CA67B4"/>
    <w:rsid w:val="00CA73D2"/>
    <w:rsid w:val="00CA7734"/>
    <w:rsid w:val="00CA7922"/>
    <w:rsid w:val="00CA7C6D"/>
    <w:rsid w:val="00CA7EBA"/>
    <w:rsid w:val="00CB00EB"/>
    <w:rsid w:val="00CB0B2C"/>
    <w:rsid w:val="00CB0C2A"/>
    <w:rsid w:val="00CB0E7D"/>
    <w:rsid w:val="00CB1653"/>
    <w:rsid w:val="00CB1A0D"/>
    <w:rsid w:val="00CB2296"/>
    <w:rsid w:val="00CB291A"/>
    <w:rsid w:val="00CB2C74"/>
    <w:rsid w:val="00CB346E"/>
    <w:rsid w:val="00CB3554"/>
    <w:rsid w:val="00CB38E7"/>
    <w:rsid w:val="00CB3FA1"/>
    <w:rsid w:val="00CB405C"/>
    <w:rsid w:val="00CB4722"/>
    <w:rsid w:val="00CB53C9"/>
    <w:rsid w:val="00CB5D39"/>
    <w:rsid w:val="00CB5ED1"/>
    <w:rsid w:val="00CB6219"/>
    <w:rsid w:val="00CB65E8"/>
    <w:rsid w:val="00CB6CC7"/>
    <w:rsid w:val="00CB7395"/>
    <w:rsid w:val="00CC1544"/>
    <w:rsid w:val="00CC1556"/>
    <w:rsid w:val="00CC18EF"/>
    <w:rsid w:val="00CC19F5"/>
    <w:rsid w:val="00CC1EE4"/>
    <w:rsid w:val="00CC21EE"/>
    <w:rsid w:val="00CC2BAC"/>
    <w:rsid w:val="00CC3391"/>
    <w:rsid w:val="00CC3BC4"/>
    <w:rsid w:val="00CC4D2E"/>
    <w:rsid w:val="00CC53A1"/>
    <w:rsid w:val="00CC5443"/>
    <w:rsid w:val="00CC548E"/>
    <w:rsid w:val="00CC55BD"/>
    <w:rsid w:val="00CC5737"/>
    <w:rsid w:val="00CC6BF7"/>
    <w:rsid w:val="00CC72D1"/>
    <w:rsid w:val="00CC73DB"/>
    <w:rsid w:val="00CC7E79"/>
    <w:rsid w:val="00CC7F2C"/>
    <w:rsid w:val="00CC7FF3"/>
    <w:rsid w:val="00CD0FDF"/>
    <w:rsid w:val="00CD18A0"/>
    <w:rsid w:val="00CD1F9C"/>
    <w:rsid w:val="00CD2097"/>
    <w:rsid w:val="00CD233E"/>
    <w:rsid w:val="00CD2795"/>
    <w:rsid w:val="00CD2C79"/>
    <w:rsid w:val="00CD3D42"/>
    <w:rsid w:val="00CD3E1B"/>
    <w:rsid w:val="00CD42D8"/>
    <w:rsid w:val="00CD47DB"/>
    <w:rsid w:val="00CD4974"/>
    <w:rsid w:val="00CD50E6"/>
    <w:rsid w:val="00CD5B1F"/>
    <w:rsid w:val="00CD62AA"/>
    <w:rsid w:val="00CD64A4"/>
    <w:rsid w:val="00CD6C4C"/>
    <w:rsid w:val="00CD721D"/>
    <w:rsid w:val="00CE00C2"/>
    <w:rsid w:val="00CE02A0"/>
    <w:rsid w:val="00CE0696"/>
    <w:rsid w:val="00CE0D49"/>
    <w:rsid w:val="00CE0E35"/>
    <w:rsid w:val="00CE2CDE"/>
    <w:rsid w:val="00CE3DE7"/>
    <w:rsid w:val="00CE4868"/>
    <w:rsid w:val="00CE5002"/>
    <w:rsid w:val="00CE58C0"/>
    <w:rsid w:val="00CE5D31"/>
    <w:rsid w:val="00CE655E"/>
    <w:rsid w:val="00CE6647"/>
    <w:rsid w:val="00CE7CD2"/>
    <w:rsid w:val="00CE7ED5"/>
    <w:rsid w:val="00CF0798"/>
    <w:rsid w:val="00CF0C14"/>
    <w:rsid w:val="00CF1546"/>
    <w:rsid w:val="00CF19B3"/>
    <w:rsid w:val="00CF1CA1"/>
    <w:rsid w:val="00CF20F9"/>
    <w:rsid w:val="00CF22AE"/>
    <w:rsid w:val="00CF2657"/>
    <w:rsid w:val="00CF2974"/>
    <w:rsid w:val="00CF297C"/>
    <w:rsid w:val="00CF2A15"/>
    <w:rsid w:val="00CF2A44"/>
    <w:rsid w:val="00CF32F5"/>
    <w:rsid w:val="00CF38C2"/>
    <w:rsid w:val="00CF3ED7"/>
    <w:rsid w:val="00CF40F5"/>
    <w:rsid w:val="00CF4793"/>
    <w:rsid w:val="00CF4A4D"/>
    <w:rsid w:val="00CF577B"/>
    <w:rsid w:val="00CF5F34"/>
    <w:rsid w:val="00CF5F98"/>
    <w:rsid w:val="00CF6BCB"/>
    <w:rsid w:val="00CF7037"/>
    <w:rsid w:val="00CF72A3"/>
    <w:rsid w:val="00D0024F"/>
    <w:rsid w:val="00D00B2C"/>
    <w:rsid w:val="00D0101E"/>
    <w:rsid w:val="00D0187E"/>
    <w:rsid w:val="00D018BB"/>
    <w:rsid w:val="00D01B52"/>
    <w:rsid w:val="00D0208A"/>
    <w:rsid w:val="00D0229A"/>
    <w:rsid w:val="00D03A81"/>
    <w:rsid w:val="00D0498B"/>
    <w:rsid w:val="00D057C4"/>
    <w:rsid w:val="00D05D63"/>
    <w:rsid w:val="00D06119"/>
    <w:rsid w:val="00D1077B"/>
    <w:rsid w:val="00D11430"/>
    <w:rsid w:val="00D11AF7"/>
    <w:rsid w:val="00D122B3"/>
    <w:rsid w:val="00D122E6"/>
    <w:rsid w:val="00D1260F"/>
    <w:rsid w:val="00D13DB0"/>
    <w:rsid w:val="00D154D5"/>
    <w:rsid w:val="00D15646"/>
    <w:rsid w:val="00D159CF"/>
    <w:rsid w:val="00D16653"/>
    <w:rsid w:val="00D169AF"/>
    <w:rsid w:val="00D16FEF"/>
    <w:rsid w:val="00D17543"/>
    <w:rsid w:val="00D17724"/>
    <w:rsid w:val="00D17CA7"/>
    <w:rsid w:val="00D21AAD"/>
    <w:rsid w:val="00D21B4F"/>
    <w:rsid w:val="00D21B60"/>
    <w:rsid w:val="00D21F3B"/>
    <w:rsid w:val="00D22264"/>
    <w:rsid w:val="00D22EF4"/>
    <w:rsid w:val="00D22F9F"/>
    <w:rsid w:val="00D233E6"/>
    <w:rsid w:val="00D237AA"/>
    <w:rsid w:val="00D23A7A"/>
    <w:rsid w:val="00D240F4"/>
    <w:rsid w:val="00D2411B"/>
    <w:rsid w:val="00D2499D"/>
    <w:rsid w:val="00D24E1A"/>
    <w:rsid w:val="00D25163"/>
    <w:rsid w:val="00D2532B"/>
    <w:rsid w:val="00D268E0"/>
    <w:rsid w:val="00D2696B"/>
    <w:rsid w:val="00D26D8C"/>
    <w:rsid w:val="00D27C0D"/>
    <w:rsid w:val="00D27DA0"/>
    <w:rsid w:val="00D30674"/>
    <w:rsid w:val="00D309FC"/>
    <w:rsid w:val="00D30E3D"/>
    <w:rsid w:val="00D31245"/>
    <w:rsid w:val="00D3149E"/>
    <w:rsid w:val="00D31C3F"/>
    <w:rsid w:val="00D32794"/>
    <w:rsid w:val="00D329C5"/>
    <w:rsid w:val="00D3322F"/>
    <w:rsid w:val="00D33424"/>
    <w:rsid w:val="00D34154"/>
    <w:rsid w:val="00D341C0"/>
    <w:rsid w:val="00D3499D"/>
    <w:rsid w:val="00D34BE1"/>
    <w:rsid w:val="00D34DA0"/>
    <w:rsid w:val="00D34FF8"/>
    <w:rsid w:val="00D351C3"/>
    <w:rsid w:val="00D3595B"/>
    <w:rsid w:val="00D35D6C"/>
    <w:rsid w:val="00D3620A"/>
    <w:rsid w:val="00D3694D"/>
    <w:rsid w:val="00D36E27"/>
    <w:rsid w:val="00D37A8F"/>
    <w:rsid w:val="00D37B75"/>
    <w:rsid w:val="00D37D5D"/>
    <w:rsid w:val="00D402D0"/>
    <w:rsid w:val="00D40366"/>
    <w:rsid w:val="00D41DC2"/>
    <w:rsid w:val="00D41F8A"/>
    <w:rsid w:val="00D42178"/>
    <w:rsid w:val="00D427AF"/>
    <w:rsid w:val="00D4313E"/>
    <w:rsid w:val="00D43157"/>
    <w:rsid w:val="00D43864"/>
    <w:rsid w:val="00D43FEF"/>
    <w:rsid w:val="00D44A1F"/>
    <w:rsid w:val="00D44CDB"/>
    <w:rsid w:val="00D44DA4"/>
    <w:rsid w:val="00D4557A"/>
    <w:rsid w:val="00D455D8"/>
    <w:rsid w:val="00D4598D"/>
    <w:rsid w:val="00D45DFC"/>
    <w:rsid w:val="00D4610C"/>
    <w:rsid w:val="00D46117"/>
    <w:rsid w:val="00D46850"/>
    <w:rsid w:val="00D469BE"/>
    <w:rsid w:val="00D46B61"/>
    <w:rsid w:val="00D46C7A"/>
    <w:rsid w:val="00D46DF6"/>
    <w:rsid w:val="00D47044"/>
    <w:rsid w:val="00D4752B"/>
    <w:rsid w:val="00D4772C"/>
    <w:rsid w:val="00D477AE"/>
    <w:rsid w:val="00D47A9F"/>
    <w:rsid w:val="00D47E24"/>
    <w:rsid w:val="00D5008E"/>
    <w:rsid w:val="00D5019E"/>
    <w:rsid w:val="00D502F7"/>
    <w:rsid w:val="00D505E7"/>
    <w:rsid w:val="00D50EDC"/>
    <w:rsid w:val="00D51428"/>
    <w:rsid w:val="00D5171D"/>
    <w:rsid w:val="00D519E5"/>
    <w:rsid w:val="00D528CD"/>
    <w:rsid w:val="00D54B72"/>
    <w:rsid w:val="00D54E99"/>
    <w:rsid w:val="00D55E8F"/>
    <w:rsid w:val="00D561D1"/>
    <w:rsid w:val="00D561E3"/>
    <w:rsid w:val="00D57183"/>
    <w:rsid w:val="00D579D7"/>
    <w:rsid w:val="00D610F7"/>
    <w:rsid w:val="00D61339"/>
    <w:rsid w:val="00D62186"/>
    <w:rsid w:val="00D626E6"/>
    <w:rsid w:val="00D62C7E"/>
    <w:rsid w:val="00D636EA"/>
    <w:rsid w:val="00D63700"/>
    <w:rsid w:val="00D63CE1"/>
    <w:rsid w:val="00D63D26"/>
    <w:rsid w:val="00D63FA2"/>
    <w:rsid w:val="00D64306"/>
    <w:rsid w:val="00D645CC"/>
    <w:rsid w:val="00D646CF"/>
    <w:rsid w:val="00D64CA6"/>
    <w:rsid w:val="00D653B1"/>
    <w:rsid w:val="00D657DA"/>
    <w:rsid w:val="00D66C4C"/>
    <w:rsid w:val="00D67650"/>
    <w:rsid w:val="00D67CEE"/>
    <w:rsid w:val="00D67FD9"/>
    <w:rsid w:val="00D70028"/>
    <w:rsid w:val="00D708C4"/>
    <w:rsid w:val="00D709A4"/>
    <w:rsid w:val="00D7179A"/>
    <w:rsid w:val="00D71C25"/>
    <w:rsid w:val="00D74093"/>
    <w:rsid w:val="00D75829"/>
    <w:rsid w:val="00D75F35"/>
    <w:rsid w:val="00D767CA"/>
    <w:rsid w:val="00D7686D"/>
    <w:rsid w:val="00D76E4C"/>
    <w:rsid w:val="00D777C7"/>
    <w:rsid w:val="00D77851"/>
    <w:rsid w:val="00D77B97"/>
    <w:rsid w:val="00D77F20"/>
    <w:rsid w:val="00D8019A"/>
    <w:rsid w:val="00D80BCE"/>
    <w:rsid w:val="00D8102E"/>
    <w:rsid w:val="00D810F9"/>
    <w:rsid w:val="00D81310"/>
    <w:rsid w:val="00D814ED"/>
    <w:rsid w:val="00D8196A"/>
    <w:rsid w:val="00D81D44"/>
    <w:rsid w:val="00D82459"/>
    <w:rsid w:val="00D85008"/>
    <w:rsid w:val="00D85AF3"/>
    <w:rsid w:val="00D86DA4"/>
    <w:rsid w:val="00D86F81"/>
    <w:rsid w:val="00D86FAC"/>
    <w:rsid w:val="00D87797"/>
    <w:rsid w:val="00D87F97"/>
    <w:rsid w:val="00D90CE5"/>
    <w:rsid w:val="00D90DFB"/>
    <w:rsid w:val="00D9179F"/>
    <w:rsid w:val="00D91900"/>
    <w:rsid w:val="00D92297"/>
    <w:rsid w:val="00D9404E"/>
    <w:rsid w:val="00D9411B"/>
    <w:rsid w:val="00D9414D"/>
    <w:rsid w:val="00D94FA5"/>
    <w:rsid w:val="00D94FE0"/>
    <w:rsid w:val="00D95280"/>
    <w:rsid w:val="00D95B36"/>
    <w:rsid w:val="00D95BE2"/>
    <w:rsid w:val="00D97346"/>
    <w:rsid w:val="00DA07E7"/>
    <w:rsid w:val="00DA0814"/>
    <w:rsid w:val="00DA0A1A"/>
    <w:rsid w:val="00DA14B3"/>
    <w:rsid w:val="00DA1B4E"/>
    <w:rsid w:val="00DA1DB7"/>
    <w:rsid w:val="00DA21F7"/>
    <w:rsid w:val="00DA2D0A"/>
    <w:rsid w:val="00DA2F36"/>
    <w:rsid w:val="00DA4474"/>
    <w:rsid w:val="00DA47C1"/>
    <w:rsid w:val="00DA4AD8"/>
    <w:rsid w:val="00DA5569"/>
    <w:rsid w:val="00DA565D"/>
    <w:rsid w:val="00DA57D2"/>
    <w:rsid w:val="00DA5863"/>
    <w:rsid w:val="00DA5CBE"/>
    <w:rsid w:val="00DA62CD"/>
    <w:rsid w:val="00DA6D0A"/>
    <w:rsid w:val="00DA7E38"/>
    <w:rsid w:val="00DB0987"/>
    <w:rsid w:val="00DB145A"/>
    <w:rsid w:val="00DB1CD9"/>
    <w:rsid w:val="00DB2969"/>
    <w:rsid w:val="00DB2C37"/>
    <w:rsid w:val="00DB2DE2"/>
    <w:rsid w:val="00DB2E3C"/>
    <w:rsid w:val="00DB2F0C"/>
    <w:rsid w:val="00DB300C"/>
    <w:rsid w:val="00DB3267"/>
    <w:rsid w:val="00DB34C5"/>
    <w:rsid w:val="00DB37EE"/>
    <w:rsid w:val="00DB3C29"/>
    <w:rsid w:val="00DB404A"/>
    <w:rsid w:val="00DB476A"/>
    <w:rsid w:val="00DB47BB"/>
    <w:rsid w:val="00DB5123"/>
    <w:rsid w:val="00DB54C6"/>
    <w:rsid w:val="00DB6139"/>
    <w:rsid w:val="00DB6DCB"/>
    <w:rsid w:val="00DB709D"/>
    <w:rsid w:val="00DB75CB"/>
    <w:rsid w:val="00DB7CD9"/>
    <w:rsid w:val="00DC003E"/>
    <w:rsid w:val="00DC00E0"/>
    <w:rsid w:val="00DC0773"/>
    <w:rsid w:val="00DC0C20"/>
    <w:rsid w:val="00DC0FD4"/>
    <w:rsid w:val="00DC111E"/>
    <w:rsid w:val="00DC1888"/>
    <w:rsid w:val="00DC18CE"/>
    <w:rsid w:val="00DC1981"/>
    <w:rsid w:val="00DC1B3A"/>
    <w:rsid w:val="00DC1F94"/>
    <w:rsid w:val="00DC20B4"/>
    <w:rsid w:val="00DC22D7"/>
    <w:rsid w:val="00DC24D1"/>
    <w:rsid w:val="00DC2BDE"/>
    <w:rsid w:val="00DC2DBB"/>
    <w:rsid w:val="00DC2F46"/>
    <w:rsid w:val="00DC350E"/>
    <w:rsid w:val="00DC3A97"/>
    <w:rsid w:val="00DC4169"/>
    <w:rsid w:val="00DC4276"/>
    <w:rsid w:val="00DC42E7"/>
    <w:rsid w:val="00DC471D"/>
    <w:rsid w:val="00DC4DBA"/>
    <w:rsid w:val="00DC53BD"/>
    <w:rsid w:val="00DC63CC"/>
    <w:rsid w:val="00DC68C6"/>
    <w:rsid w:val="00DC6FAA"/>
    <w:rsid w:val="00DC71CB"/>
    <w:rsid w:val="00DC71FB"/>
    <w:rsid w:val="00DC7432"/>
    <w:rsid w:val="00DC7A99"/>
    <w:rsid w:val="00DC7FEA"/>
    <w:rsid w:val="00DD2387"/>
    <w:rsid w:val="00DD2F02"/>
    <w:rsid w:val="00DD33B9"/>
    <w:rsid w:val="00DD360A"/>
    <w:rsid w:val="00DD3BF9"/>
    <w:rsid w:val="00DD42D1"/>
    <w:rsid w:val="00DD4887"/>
    <w:rsid w:val="00DD52CC"/>
    <w:rsid w:val="00DD5D56"/>
    <w:rsid w:val="00DD62A2"/>
    <w:rsid w:val="00DD65A7"/>
    <w:rsid w:val="00DD6B4D"/>
    <w:rsid w:val="00DD713E"/>
    <w:rsid w:val="00DD716C"/>
    <w:rsid w:val="00DE0944"/>
    <w:rsid w:val="00DE0984"/>
    <w:rsid w:val="00DE0AF3"/>
    <w:rsid w:val="00DE1B27"/>
    <w:rsid w:val="00DE1C7F"/>
    <w:rsid w:val="00DE2868"/>
    <w:rsid w:val="00DE3A7F"/>
    <w:rsid w:val="00DE3C0C"/>
    <w:rsid w:val="00DE4068"/>
    <w:rsid w:val="00DE44ED"/>
    <w:rsid w:val="00DE4618"/>
    <w:rsid w:val="00DE4E35"/>
    <w:rsid w:val="00DE51C4"/>
    <w:rsid w:val="00DE63FC"/>
    <w:rsid w:val="00DE65EA"/>
    <w:rsid w:val="00DE7376"/>
    <w:rsid w:val="00DE7AA5"/>
    <w:rsid w:val="00DF0F79"/>
    <w:rsid w:val="00DF131E"/>
    <w:rsid w:val="00DF18FB"/>
    <w:rsid w:val="00DF190D"/>
    <w:rsid w:val="00DF1D92"/>
    <w:rsid w:val="00DF2CA0"/>
    <w:rsid w:val="00DF2F85"/>
    <w:rsid w:val="00DF3571"/>
    <w:rsid w:val="00DF3DB2"/>
    <w:rsid w:val="00DF490F"/>
    <w:rsid w:val="00DF51F5"/>
    <w:rsid w:val="00DF5B1D"/>
    <w:rsid w:val="00DF632F"/>
    <w:rsid w:val="00DF63F0"/>
    <w:rsid w:val="00DF646A"/>
    <w:rsid w:val="00DF7911"/>
    <w:rsid w:val="00DF7970"/>
    <w:rsid w:val="00E0019C"/>
    <w:rsid w:val="00E009C1"/>
    <w:rsid w:val="00E022A3"/>
    <w:rsid w:val="00E022A6"/>
    <w:rsid w:val="00E02451"/>
    <w:rsid w:val="00E024FC"/>
    <w:rsid w:val="00E02E95"/>
    <w:rsid w:val="00E02F7F"/>
    <w:rsid w:val="00E034D3"/>
    <w:rsid w:val="00E0418B"/>
    <w:rsid w:val="00E05306"/>
    <w:rsid w:val="00E0530C"/>
    <w:rsid w:val="00E06277"/>
    <w:rsid w:val="00E0636C"/>
    <w:rsid w:val="00E06A2F"/>
    <w:rsid w:val="00E07648"/>
    <w:rsid w:val="00E10BEA"/>
    <w:rsid w:val="00E11B24"/>
    <w:rsid w:val="00E12833"/>
    <w:rsid w:val="00E12A76"/>
    <w:rsid w:val="00E132BA"/>
    <w:rsid w:val="00E15CC5"/>
    <w:rsid w:val="00E15D3D"/>
    <w:rsid w:val="00E15FC3"/>
    <w:rsid w:val="00E16437"/>
    <w:rsid w:val="00E16CD4"/>
    <w:rsid w:val="00E16D4A"/>
    <w:rsid w:val="00E17383"/>
    <w:rsid w:val="00E1766F"/>
    <w:rsid w:val="00E2003B"/>
    <w:rsid w:val="00E21469"/>
    <w:rsid w:val="00E214D7"/>
    <w:rsid w:val="00E2178D"/>
    <w:rsid w:val="00E21C37"/>
    <w:rsid w:val="00E21EE2"/>
    <w:rsid w:val="00E21F21"/>
    <w:rsid w:val="00E22406"/>
    <w:rsid w:val="00E22AD5"/>
    <w:rsid w:val="00E23011"/>
    <w:rsid w:val="00E23247"/>
    <w:rsid w:val="00E23356"/>
    <w:rsid w:val="00E235B2"/>
    <w:rsid w:val="00E23685"/>
    <w:rsid w:val="00E23A73"/>
    <w:rsid w:val="00E2420B"/>
    <w:rsid w:val="00E247C4"/>
    <w:rsid w:val="00E24870"/>
    <w:rsid w:val="00E251F3"/>
    <w:rsid w:val="00E25514"/>
    <w:rsid w:val="00E25FA8"/>
    <w:rsid w:val="00E26977"/>
    <w:rsid w:val="00E27342"/>
    <w:rsid w:val="00E2749E"/>
    <w:rsid w:val="00E27B34"/>
    <w:rsid w:val="00E30798"/>
    <w:rsid w:val="00E30D30"/>
    <w:rsid w:val="00E30D91"/>
    <w:rsid w:val="00E31907"/>
    <w:rsid w:val="00E320B7"/>
    <w:rsid w:val="00E32135"/>
    <w:rsid w:val="00E32951"/>
    <w:rsid w:val="00E33D57"/>
    <w:rsid w:val="00E3449A"/>
    <w:rsid w:val="00E35062"/>
    <w:rsid w:val="00E35B71"/>
    <w:rsid w:val="00E35F99"/>
    <w:rsid w:val="00E36089"/>
    <w:rsid w:val="00E37710"/>
    <w:rsid w:val="00E378CC"/>
    <w:rsid w:val="00E37933"/>
    <w:rsid w:val="00E37A3C"/>
    <w:rsid w:val="00E37B34"/>
    <w:rsid w:val="00E40571"/>
    <w:rsid w:val="00E40DB9"/>
    <w:rsid w:val="00E415F3"/>
    <w:rsid w:val="00E421BD"/>
    <w:rsid w:val="00E42232"/>
    <w:rsid w:val="00E42267"/>
    <w:rsid w:val="00E424AA"/>
    <w:rsid w:val="00E4256E"/>
    <w:rsid w:val="00E4293E"/>
    <w:rsid w:val="00E42F85"/>
    <w:rsid w:val="00E43D37"/>
    <w:rsid w:val="00E44F28"/>
    <w:rsid w:val="00E45A7B"/>
    <w:rsid w:val="00E460CF"/>
    <w:rsid w:val="00E461A6"/>
    <w:rsid w:val="00E46DB3"/>
    <w:rsid w:val="00E471B2"/>
    <w:rsid w:val="00E47731"/>
    <w:rsid w:val="00E47F59"/>
    <w:rsid w:val="00E47FE8"/>
    <w:rsid w:val="00E50015"/>
    <w:rsid w:val="00E50254"/>
    <w:rsid w:val="00E509EF"/>
    <w:rsid w:val="00E50C4B"/>
    <w:rsid w:val="00E513FC"/>
    <w:rsid w:val="00E519A6"/>
    <w:rsid w:val="00E5365A"/>
    <w:rsid w:val="00E54011"/>
    <w:rsid w:val="00E54E31"/>
    <w:rsid w:val="00E55AA0"/>
    <w:rsid w:val="00E56BA1"/>
    <w:rsid w:val="00E56EB8"/>
    <w:rsid w:val="00E573B3"/>
    <w:rsid w:val="00E60585"/>
    <w:rsid w:val="00E6195F"/>
    <w:rsid w:val="00E619EF"/>
    <w:rsid w:val="00E61BED"/>
    <w:rsid w:val="00E62116"/>
    <w:rsid w:val="00E625AB"/>
    <w:rsid w:val="00E63472"/>
    <w:rsid w:val="00E63DB8"/>
    <w:rsid w:val="00E6458E"/>
    <w:rsid w:val="00E64895"/>
    <w:rsid w:val="00E64971"/>
    <w:rsid w:val="00E65286"/>
    <w:rsid w:val="00E654C4"/>
    <w:rsid w:val="00E6566E"/>
    <w:rsid w:val="00E65773"/>
    <w:rsid w:val="00E65EF2"/>
    <w:rsid w:val="00E67836"/>
    <w:rsid w:val="00E67B72"/>
    <w:rsid w:val="00E67C39"/>
    <w:rsid w:val="00E67FDB"/>
    <w:rsid w:val="00E70749"/>
    <w:rsid w:val="00E70816"/>
    <w:rsid w:val="00E71010"/>
    <w:rsid w:val="00E7124C"/>
    <w:rsid w:val="00E7157E"/>
    <w:rsid w:val="00E718CB"/>
    <w:rsid w:val="00E721F6"/>
    <w:rsid w:val="00E731C5"/>
    <w:rsid w:val="00E739F9"/>
    <w:rsid w:val="00E73FA6"/>
    <w:rsid w:val="00E741B8"/>
    <w:rsid w:val="00E755A9"/>
    <w:rsid w:val="00E75624"/>
    <w:rsid w:val="00E75DA4"/>
    <w:rsid w:val="00E75DF2"/>
    <w:rsid w:val="00E77223"/>
    <w:rsid w:val="00E773F0"/>
    <w:rsid w:val="00E77732"/>
    <w:rsid w:val="00E77AED"/>
    <w:rsid w:val="00E77D4A"/>
    <w:rsid w:val="00E77E3C"/>
    <w:rsid w:val="00E77EAA"/>
    <w:rsid w:val="00E81168"/>
    <w:rsid w:val="00E81A0C"/>
    <w:rsid w:val="00E81FB7"/>
    <w:rsid w:val="00E8224B"/>
    <w:rsid w:val="00E82E2F"/>
    <w:rsid w:val="00E83014"/>
    <w:rsid w:val="00E835E3"/>
    <w:rsid w:val="00E840BA"/>
    <w:rsid w:val="00E845F6"/>
    <w:rsid w:val="00E84CA2"/>
    <w:rsid w:val="00E853ED"/>
    <w:rsid w:val="00E85F35"/>
    <w:rsid w:val="00E86043"/>
    <w:rsid w:val="00E86364"/>
    <w:rsid w:val="00E86977"/>
    <w:rsid w:val="00E86D6F"/>
    <w:rsid w:val="00E875B5"/>
    <w:rsid w:val="00E877D4"/>
    <w:rsid w:val="00E90D40"/>
    <w:rsid w:val="00E90FC6"/>
    <w:rsid w:val="00E91345"/>
    <w:rsid w:val="00E91A55"/>
    <w:rsid w:val="00E91D5D"/>
    <w:rsid w:val="00E924E9"/>
    <w:rsid w:val="00E92A09"/>
    <w:rsid w:val="00E92C95"/>
    <w:rsid w:val="00E92E38"/>
    <w:rsid w:val="00E9312E"/>
    <w:rsid w:val="00E93EEF"/>
    <w:rsid w:val="00E93FC4"/>
    <w:rsid w:val="00E94A5B"/>
    <w:rsid w:val="00E951DB"/>
    <w:rsid w:val="00E96F2E"/>
    <w:rsid w:val="00E970B4"/>
    <w:rsid w:val="00E972ED"/>
    <w:rsid w:val="00E97308"/>
    <w:rsid w:val="00E97723"/>
    <w:rsid w:val="00EA0B54"/>
    <w:rsid w:val="00EA1646"/>
    <w:rsid w:val="00EA18DB"/>
    <w:rsid w:val="00EA1F12"/>
    <w:rsid w:val="00EA20A6"/>
    <w:rsid w:val="00EA2173"/>
    <w:rsid w:val="00EA2BCD"/>
    <w:rsid w:val="00EA2F66"/>
    <w:rsid w:val="00EA3991"/>
    <w:rsid w:val="00EA3BF9"/>
    <w:rsid w:val="00EA403E"/>
    <w:rsid w:val="00EA4291"/>
    <w:rsid w:val="00EA43BC"/>
    <w:rsid w:val="00EA4564"/>
    <w:rsid w:val="00EA47BC"/>
    <w:rsid w:val="00EA498E"/>
    <w:rsid w:val="00EA5AE5"/>
    <w:rsid w:val="00EA73E6"/>
    <w:rsid w:val="00EA7AF2"/>
    <w:rsid w:val="00EA7F31"/>
    <w:rsid w:val="00EA7FCD"/>
    <w:rsid w:val="00EB0176"/>
    <w:rsid w:val="00EB05E3"/>
    <w:rsid w:val="00EB063A"/>
    <w:rsid w:val="00EB0A57"/>
    <w:rsid w:val="00EB18C3"/>
    <w:rsid w:val="00EB2005"/>
    <w:rsid w:val="00EB2627"/>
    <w:rsid w:val="00EB2662"/>
    <w:rsid w:val="00EB2800"/>
    <w:rsid w:val="00EB2D54"/>
    <w:rsid w:val="00EB3204"/>
    <w:rsid w:val="00EB35A4"/>
    <w:rsid w:val="00EB3E88"/>
    <w:rsid w:val="00EB46D0"/>
    <w:rsid w:val="00EB52A4"/>
    <w:rsid w:val="00EB5459"/>
    <w:rsid w:val="00EB55B5"/>
    <w:rsid w:val="00EB5EA2"/>
    <w:rsid w:val="00EB6EB7"/>
    <w:rsid w:val="00EB77F0"/>
    <w:rsid w:val="00EB7F45"/>
    <w:rsid w:val="00EC089D"/>
    <w:rsid w:val="00EC0BB7"/>
    <w:rsid w:val="00EC141C"/>
    <w:rsid w:val="00EC1B5B"/>
    <w:rsid w:val="00EC284F"/>
    <w:rsid w:val="00EC28F4"/>
    <w:rsid w:val="00EC3E1F"/>
    <w:rsid w:val="00EC3F36"/>
    <w:rsid w:val="00EC463D"/>
    <w:rsid w:val="00EC4A76"/>
    <w:rsid w:val="00EC5265"/>
    <w:rsid w:val="00EC5465"/>
    <w:rsid w:val="00EC5D7E"/>
    <w:rsid w:val="00EC5E10"/>
    <w:rsid w:val="00EC6230"/>
    <w:rsid w:val="00EC699E"/>
    <w:rsid w:val="00EC6BA4"/>
    <w:rsid w:val="00EC7D79"/>
    <w:rsid w:val="00ED0696"/>
    <w:rsid w:val="00ED2203"/>
    <w:rsid w:val="00ED31F4"/>
    <w:rsid w:val="00ED37F7"/>
    <w:rsid w:val="00ED4C89"/>
    <w:rsid w:val="00ED4EB3"/>
    <w:rsid w:val="00ED5237"/>
    <w:rsid w:val="00ED524D"/>
    <w:rsid w:val="00ED5298"/>
    <w:rsid w:val="00ED59AA"/>
    <w:rsid w:val="00ED6570"/>
    <w:rsid w:val="00ED6C48"/>
    <w:rsid w:val="00ED6C6C"/>
    <w:rsid w:val="00ED79E4"/>
    <w:rsid w:val="00EE085A"/>
    <w:rsid w:val="00EE0D17"/>
    <w:rsid w:val="00EE179E"/>
    <w:rsid w:val="00EE17BE"/>
    <w:rsid w:val="00EE1F75"/>
    <w:rsid w:val="00EE1F7D"/>
    <w:rsid w:val="00EE29D7"/>
    <w:rsid w:val="00EE3402"/>
    <w:rsid w:val="00EE3628"/>
    <w:rsid w:val="00EE3C94"/>
    <w:rsid w:val="00EE461F"/>
    <w:rsid w:val="00EE52A8"/>
    <w:rsid w:val="00EE5387"/>
    <w:rsid w:val="00EE5787"/>
    <w:rsid w:val="00EE713B"/>
    <w:rsid w:val="00EE7C7F"/>
    <w:rsid w:val="00EE7FD9"/>
    <w:rsid w:val="00EF0467"/>
    <w:rsid w:val="00EF0ED8"/>
    <w:rsid w:val="00EF10B4"/>
    <w:rsid w:val="00EF1288"/>
    <w:rsid w:val="00EF15D4"/>
    <w:rsid w:val="00EF1750"/>
    <w:rsid w:val="00EF176C"/>
    <w:rsid w:val="00EF1A70"/>
    <w:rsid w:val="00EF226B"/>
    <w:rsid w:val="00EF2298"/>
    <w:rsid w:val="00EF28DA"/>
    <w:rsid w:val="00EF2EE9"/>
    <w:rsid w:val="00EF3420"/>
    <w:rsid w:val="00EF34C8"/>
    <w:rsid w:val="00EF3F3B"/>
    <w:rsid w:val="00EF413A"/>
    <w:rsid w:val="00EF47F9"/>
    <w:rsid w:val="00EF49E0"/>
    <w:rsid w:val="00EF6082"/>
    <w:rsid w:val="00EF6301"/>
    <w:rsid w:val="00EF665A"/>
    <w:rsid w:val="00EF6847"/>
    <w:rsid w:val="00EF7008"/>
    <w:rsid w:val="00EF7224"/>
    <w:rsid w:val="00EF79BC"/>
    <w:rsid w:val="00EF7EBE"/>
    <w:rsid w:val="00F002D6"/>
    <w:rsid w:val="00F003E8"/>
    <w:rsid w:val="00F009CC"/>
    <w:rsid w:val="00F0117D"/>
    <w:rsid w:val="00F0131B"/>
    <w:rsid w:val="00F01BAB"/>
    <w:rsid w:val="00F01E48"/>
    <w:rsid w:val="00F02773"/>
    <w:rsid w:val="00F0282F"/>
    <w:rsid w:val="00F02DA4"/>
    <w:rsid w:val="00F03064"/>
    <w:rsid w:val="00F03882"/>
    <w:rsid w:val="00F0417B"/>
    <w:rsid w:val="00F043EA"/>
    <w:rsid w:val="00F04491"/>
    <w:rsid w:val="00F04583"/>
    <w:rsid w:val="00F052D5"/>
    <w:rsid w:val="00F05CD6"/>
    <w:rsid w:val="00F06461"/>
    <w:rsid w:val="00F06972"/>
    <w:rsid w:val="00F06BB2"/>
    <w:rsid w:val="00F06D6B"/>
    <w:rsid w:val="00F07468"/>
    <w:rsid w:val="00F0774A"/>
    <w:rsid w:val="00F078BE"/>
    <w:rsid w:val="00F10302"/>
    <w:rsid w:val="00F105D0"/>
    <w:rsid w:val="00F1097D"/>
    <w:rsid w:val="00F10CE2"/>
    <w:rsid w:val="00F10E78"/>
    <w:rsid w:val="00F1142B"/>
    <w:rsid w:val="00F121DA"/>
    <w:rsid w:val="00F1233A"/>
    <w:rsid w:val="00F12B04"/>
    <w:rsid w:val="00F12C4E"/>
    <w:rsid w:val="00F12CF3"/>
    <w:rsid w:val="00F13319"/>
    <w:rsid w:val="00F1347F"/>
    <w:rsid w:val="00F139C0"/>
    <w:rsid w:val="00F13A48"/>
    <w:rsid w:val="00F13FFC"/>
    <w:rsid w:val="00F14EB3"/>
    <w:rsid w:val="00F15202"/>
    <w:rsid w:val="00F159D1"/>
    <w:rsid w:val="00F15B05"/>
    <w:rsid w:val="00F15D6B"/>
    <w:rsid w:val="00F161AA"/>
    <w:rsid w:val="00F161CD"/>
    <w:rsid w:val="00F16873"/>
    <w:rsid w:val="00F16FF1"/>
    <w:rsid w:val="00F173CA"/>
    <w:rsid w:val="00F17CC7"/>
    <w:rsid w:val="00F17D6D"/>
    <w:rsid w:val="00F2007F"/>
    <w:rsid w:val="00F203E0"/>
    <w:rsid w:val="00F218CE"/>
    <w:rsid w:val="00F2190A"/>
    <w:rsid w:val="00F23B94"/>
    <w:rsid w:val="00F23D56"/>
    <w:rsid w:val="00F246EC"/>
    <w:rsid w:val="00F24D0F"/>
    <w:rsid w:val="00F252EA"/>
    <w:rsid w:val="00F25A3A"/>
    <w:rsid w:val="00F25DAA"/>
    <w:rsid w:val="00F262C5"/>
    <w:rsid w:val="00F263AB"/>
    <w:rsid w:val="00F27120"/>
    <w:rsid w:val="00F271E1"/>
    <w:rsid w:val="00F27B3B"/>
    <w:rsid w:val="00F27CEB"/>
    <w:rsid w:val="00F303C9"/>
    <w:rsid w:val="00F307E6"/>
    <w:rsid w:val="00F30B3A"/>
    <w:rsid w:val="00F315AC"/>
    <w:rsid w:val="00F31775"/>
    <w:rsid w:val="00F318D5"/>
    <w:rsid w:val="00F31E65"/>
    <w:rsid w:val="00F31FF1"/>
    <w:rsid w:val="00F320A0"/>
    <w:rsid w:val="00F325EB"/>
    <w:rsid w:val="00F338AD"/>
    <w:rsid w:val="00F33995"/>
    <w:rsid w:val="00F33ADD"/>
    <w:rsid w:val="00F34298"/>
    <w:rsid w:val="00F348A8"/>
    <w:rsid w:val="00F3579D"/>
    <w:rsid w:val="00F35907"/>
    <w:rsid w:val="00F35E43"/>
    <w:rsid w:val="00F360E7"/>
    <w:rsid w:val="00F36F08"/>
    <w:rsid w:val="00F37297"/>
    <w:rsid w:val="00F3741C"/>
    <w:rsid w:val="00F404EB"/>
    <w:rsid w:val="00F409C7"/>
    <w:rsid w:val="00F4177B"/>
    <w:rsid w:val="00F41F51"/>
    <w:rsid w:val="00F42E6B"/>
    <w:rsid w:val="00F42F66"/>
    <w:rsid w:val="00F43900"/>
    <w:rsid w:val="00F43E99"/>
    <w:rsid w:val="00F44B97"/>
    <w:rsid w:val="00F44BE1"/>
    <w:rsid w:val="00F45444"/>
    <w:rsid w:val="00F4574B"/>
    <w:rsid w:val="00F46AD4"/>
    <w:rsid w:val="00F47258"/>
    <w:rsid w:val="00F4787E"/>
    <w:rsid w:val="00F47A03"/>
    <w:rsid w:val="00F47CB8"/>
    <w:rsid w:val="00F503CD"/>
    <w:rsid w:val="00F508CA"/>
    <w:rsid w:val="00F51415"/>
    <w:rsid w:val="00F5146E"/>
    <w:rsid w:val="00F516BD"/>
    <w:rsid w:val="00F5176F"/>
    <w:rsid w:val="00F51C0C"/>
    <w:rsid w:val="00F5206A"/>
    <w:rsid w:val="00F52726"/>
    <w:rsid w:val="00F5275E"/>
    <w:rsid w:val="00F52F3F"/>
    <w:rsid w:val="00F53164"/>
    <w:rsid w:val="00F532CA"/>
    <w:rsid w:val="00F535FF"/>
    <w:rsid w:val="00F53EBD"/>
    <w:rsid w:val="00F54CF3"/>
    <w:rsid w:val="00F5508B"/>
    <w:rsid w:val="00F551E9"/>
    <w:rsid w:val="00F55270"/>
    <w:rsid w:val="00F55535"/>
    <w:rsid w:val="00F55805"/>
    <w:rsid w:val="00F56A75"/>
    <w:rsid w:val="00F5719D"/>
    <w:rsid w:val="00F57B97"/>
    <w:rsid w:val="00F60357"/>
    <w:rsid w:val="00F60669"/>
    <w:rsid w:val="00F60D8D"/>
    <w:rsid w:val="00F610AF"/>
    <w:rsid w:val="00F61C8E"/>
    <w:rsid w:val="00F62146"/>
    <w:rsid w:val="00F62222"/>
    <w:rsid w:val="00F628D8"/>
    <w:rsid w:val="00F62978"/>
    <w:rsid w:val="00F62D78"/>
    <w:rsid w:val="00F6306C"/>
    <w:rsid w:val="00F63615"/>
    <w:rsid w:val="00F6425E"/>
    <w:rsid w:val="00F64330"/>
    <w:rsid w:val="00F65201"/>
    <w:rsid w:val="00F66A97"/>
    <w:rsid w:val="00F67F2A"/>
    <w:rsid w:val="00F71A8D"/>
    <w:rsid w:val="00F73752"/>
    <w:rsid w:val="00F73FD8"/>
    <w:rsid w:val="00F74015"/>
    <w:rsid w:val="00F742D6"/>
    <w:rsid w:val="00F743EA"/>
    <w:rsid w:val="00F7471A"/>
    <w:rsid w:val="00F74CE3"/>
    <w:rsid w:val="00F755D7"/>
    <w:rsid w:val="00F757DA"/>
    <w:rsid w:val="00F75C15"/>
    <w:rsid w:val="00F769AF"/>
    <w:rsid w:val="00F76ED0"/>
    <w:rsid w:val="00F777CD"/>
    <w:rsid w:val="00F806AD"/>
    <w:rsid w:val="00F820C6"/>
    <w:rsid w:val="00F82270"/>
    <w:rsid w:val="00F83792"/>
    <w:rsid w:val="00F83803"/>
    <w:rsid w:val="00F83AF3"/>
    <w:rsid w:val="00F84389"/>
    <w:rsid w:val="00F8477A"/>
    <w:rsid w:val="00F84D7C"/>
    <w:rsid w:val="00F850DC"/>
    <w:rsid w:val="00F85160"/>
    <w:rsid w:val="00F85183"/>
    <w:rsid w:val="00F85ECE"/>
    <w:rsid w:val="00F8693A"/>
    <w:rsid w:val="00F86F15"/>
    <w:rsid w:val="00F871CE"/>
    <w:rsid w:val="00F87A54"/>
    <w:rsid w:val="00F87C5B"/>
    <w:rsid w:val="00F9016A"/>
    <w:rsid w:val="00F90378"/>
    <w:rsid w:val="00F9039F"/>
    <w:rsid w:val="00F906B8"/>
    <w:rsid w:val="00F90ACC"/>
    <w:rsid w:val="00F90E30"/>
    <w:rsid w:val="00F90FC1"/>
    <w:rsid w:val="00F91484"/>
    <w:rsid w:val="00F914E1"/>
    <w:rsid w:val="00F91F80"/>
    <w:rsid w:val="00F9224E"/>
    <w:rsid w:val="00F922F5"/>
    <w:rsid w:val="00F923C3"/>
    <w:rsid w:val="00F92847"/>
    <w:rsid w:val="00F92CA2"/>
    <w:rsid w:val="00F93B7B"/>
    <w:rsid w:val="00F93C91"/>
    <w:rsid w:val="00F93D2B"/>
    <w:rsid w:val="00F942F9"/>
    <w:rsid w:val="00F94311"/>
    <w:rsid w:val="00F949A7"/>
    <w:rsid w:val="00F953B0"/>
    <w:rsid w:val="00F95407"/>
    <w:rsid w:val="00F9637B"/>
    <w:rsid w:val="00FA0183"/>
    <w:rsid w:val="00FA0AB8"/>
    <w:rsid w:val="00FA0ADC"/>
    <w:rsid w:val="00FA0CB5"/>
    <w:rsid w:val="00FA119C"/>
    <w:rsid w:val="00FA134E"/>
    <w:rsid w:val="00FA13B6"/>
    <w:rsid w:val="00FA1CF1"/>
    <w:rsid w:val="00FA224A"/>
    <w:rsid w:val="00FA2DFB"/>
    <w:rsid w:val="00FA378E"/>
    <w:rsid w:val="00FA420D"/>
    <w:rsid w:val="00FA44D4"/>
    <w:rsid w:val="00FA4E11"/>
    <w:rsid w:val="00FA5186"/>
    <w:rsid w:val="00FA51EC"/>
    <w:rsid w:val="00FA5739"/>
    <w:rsid w:val="00FA587C"/>
    <w:rsid w:val="00FA63CA"/>
    <w:rsid w:val="00FA6EDF"/>
    <w:rsid w:val="00FA715E"/>
    <w:rsid w:val="00FA746E"/>
    <w:rsid w:val="00FB06A4"/>
    <w:rsid w:val="00FB110C"/>
    <w:rsid w:val="00FB25D0"/>
    <w:rsid w:val="00FB3503"/>
    <w:rsid w:val="00FB3D07"/>
    <w:rsid w:val="00FB3F4A"/>
    <w:rsid w:val="00FB5155"/>
    <w:rsid w:val="00FB637D"/>
    <w:rsid w:val="00FB6BE0"/>
    <w:rsid w:val="00FB6ED3"/>
    <w:rsid w:val="00FC01B6"/>
    <w:rsid w:val="00FC04A3"/>
    <w:rsid w:val="00FC0E39"/>
    <w:rsid w:val="00FC192F"/>
    <w:rsid w:val="00FC1A10"/>
    <w:rsid w:val="00FC1F7F"/>
    <w:rsid w:val="00FC2396"/>
    <w:rsid w:val="00FC25A9"/>
    <w:rsid w:val="00FC2B0C"/>
    <w:rsid w:val="00FC2DA7"/>
    <w:rsid w:val="00FC2F98"/>
    <w:rsid w:val="00FC4578"/>
    <w:rsid w:val="00FC4945"/>
    <w:rsid w:val="00FC590F"/>
    <w:rsid w:val="00FC5A34"/>
    <w:rsid w:val="00FC5F91"/>
    <w:rsid w:val="00FC5FDE"/>
    <w:rsid w:val="00FC6F33"/>
    <w:rsid w:val="00FC6F5D"/>
    <w:rsid w:val="00FC7A3D"/>
    <w:rsid w:val="00FD0125"/>
    <w:rsid w:val="00FD01DA"/>
    <w:rsid w:val="00FD0B26"/>
    <w:rsid w:val="00FD0CD8"/>
    <w:rsid w:val="00FD12F9"/>
    <w:rsid w:val="00FD14DF"/>
    <w:rsid w:val="00FD1F09"/>
    <w:rsid w:val="00FD1F86"/>
    <w:rsid w:val="00FD202B"/>
    <w:rsid w:val="00FD20F2"/>
    <w:rsid w:val="00FD21ED"/>
    <w:rsid w:val="00FD23E5"/>
    <w:rsid w:val="00FD2CC7"/>
    <w:rsid w:val="00FD3B91"/>
    <w:rsid w:val="00FD4277"/>
    <w:rsid w:val="00FD455E"/>
    <w:rsid w:val="00FD4A60"/>
    <w:rsid w:val="00FD4E32"/>
    <w:rsid w:val="00FD4ECD"/>
    <w:rsid w:val="00FD5881"/>
    <w:rsid w:val="00FD5905"/>
    <w:rsid w:val="00FD5E81"/>
    <w:rsid w:val="00FD6064"/>
    <w:rsid w:val="00FD683C"/>
    <w:rsid w:val="00FD6B01"/>
    <w:rsid w:val="00FE006D"/>
    <w:rsid w:val="00FE0371"/>
    <w:rsid w:val="00FE0500"/>
    <w:rsid w:val="00FE1C7A"/>
    <w:rsid w:val="00FE24CE"/>
    <w:rsid w:val="00FE263C"/>
    <w:rsid w:val="00FE2931"/>
    <w:rsid w:val="00FE2DA8"/>
    <w:rsid w:val="00FE3205"/>
    <w:rsid w:val="00FE3807"/>
    <w:rsid w:val="00FE46E3"/>
    <w:rsid w:val="00FE4C38"/>
    <w:rsid w:val="00FE67F1"/>
    <w:rsid w:val="00FE6E98"/>
    <w:rsid w:val="00FE6EF8"/>
    <w:rsid w:val="00FF06DB"/>
    <w:rsid w:val="00FF15EA"/>
    <w:rsid w:val="00FF1AED"/>
    <w:rsid w:val="00FF1B48"/>
    <w:rsid w:val="00FF1DA9"/>
    <w:rsid w:val="00FF31E2"/>
    <w:rsid w:val="00FF3299"/>
    <w:rsid w:val="00FF34E8"/>
    <w:rsid w:val="00FF35C3"/>
    <w:rsid w:val="00FF3B37"/>
    <w:rsid w:val="00FF4722"/>
    <w:rsid w:val="00FF47F7"/>
    <w:rsid w:val="00FF5C32"/>
    <w:rsid w:val="00FF5FF1"/>
    <w:rsid w:val="00FF6C38"/>
    <w:rsid w:val="00FF774A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276F5"/>
  <w15:chartTrackingRefBased/>
  <w15:docId w15:val="{EF2FFBD5-B4C2-42F0-99A4-88D22F1A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0A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4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EC6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0F4EC6"/>
  </w:style>
  <w:style w:type="paragraph" w:styleId="ListParagraph">
    <w:name w:val="List Paragraph"/>
    <w:basedOn w:val="Normal"/>
    <w:uiPriority w:val="34"/>
    <w:qFormat/>
    <w:rsid w:val="003D74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58FA"/>
    <w:rPr>
      <w:color w:val="0000FF"/>
      <w:u w:val="single"/>
    </w:rPr>
  </w:style>
  <w:style w:type="paragraph" w:styleId="Revision">
    <w:name w:val="Revision"/>
    <w:hidden/>
    <w:uiPriority w:val="99"/>
    <w:semiHidden/>
    <w:rsid w:val="008B7CF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B7CF0"/>
    <w:rPr>
      <w:b/>
      <w:bCs/>
    </w:rPr>
  </w:style>
  <w:style w:type="character" w:customStyle="1" w:styleId="hgkelc">
    <w:name w:val="hgkelc"/>
    <w:basedOn w:val="DefaultParagraphFont"/>
    <w:rsid w:val="00B12CDB"/>
  </w:style>
  <w:style w:type="paragraph" w:customStyle="1" w:styleId="Default">
    <w:name w:val="Default"/>
    <w:rsid w:val="00DC00E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customStyle="1" w:styleId="identifier">
    <w:name w:val="identifier"/>
    <w:basedOn w:val="DefaultParagraphFont"/>
    <w:rsid w:val="00264436"/>
  </w:style>
  <w:style w:type="character" w:customStyle="1" w:styleId="doi">
    <w:name w:val="doi"/>
    <w:basedOn w:val="DefaultParagraphFont"/>
    <w:rsid w:val="00707D0D"/>
  </w:style>
  <w:style w:type="character" w:customStyle="1" w:styleId="Heading1Char">
    <w:name w:val="Heading 1 Char"/>
    <w:basedOn w:val="DefaultParagraphFont"/>
    <w:link w:val="Heading1"/>
    <w:uiPriority w:val="9"/>
    <w:rsid w:val="00010A0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407E5A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0944BE"/>
  </w:style>
  <w:style w:type="character" w:customStyle="1" w:styleId="citation-doi">
    <w:name w:val="citation-doi"/>
    <w:basedOn w:val="DefaultParagraphFont"/>
    <w:rsid w:val="009F1EB2"/>
  </w:style>
  <w:style w:type="paragraph" w:customStyle="1" w:styleId="EndNoteBibliographyTitle">
    <w:name w:val="EndNote Bibliography Title"/>
    <w:basedOn w:val="Normal"/>
    <w:link w:val="EndNoteBibliographyTitleZchn"/>
    <w:rsid w:val="00517F55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17F55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Zchn"/>
    <w:rsid w:val="00517F55"/>
    <w:pPr>
      <w:spacing w:line="240" w:lineRule="auto"/>
      <w:jc w:val="both"/>
    </w:pPr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17F55"/>
    <w:rPr>
      <w:rFonts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516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2DA"/>
  </w:style>
  <w:style w:type="paragraph" w:styleId="Footer">
    <w:name w:val="footer"/>
    <w:basedOn w:val="Normal"/>
    <w:link w:val="FooterChar"/>
    <w:uiPriority w:val="99"/>
    <w:unhideWhenUsed/>
    <w:rsid w:val="0037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2DA"/>
  </w:style>
  <w:style w:type="paragraph" w:customStyle="1" w:styleId="Addresses">
    <w:name w:val="Addresses"/>
    <w:basedOn w:val="Normal"/>
    <w:rsid w:val="005A390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Head1">
    <w:name w:val="Head 1"/>
    <w:basedOn w:val="Normal"/>
    <w:autoRedefine/>
    <w:rsid w:val="00233A24"/>
    <w:pPr>
      <w:spacing w:after="0" w:line="36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Head2">
    <w:name w:val="Head 2"/>
    <w:basedOn w:val="Normal"/>
    <w:autoRedefine/>
    <w:rsid w:val="000B6271"/>
    <w:pPr>
      <w:spacing w:after="0" w:line="36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rsid w:val="00A55B7B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A55B7B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cknowledgements">
    <w:name w:val="Acknowledgements"/>
    <w:basedOn w:val="Normal"/>
    <w:rsid w:val="004B0D0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dates">
    <w:name w:val="dates"/>
    <w:basedOn w:val="Normal"/>
    <w:rsid w:val="004B0D0C"/>
    <w:pPr>
      <w:spacing w:after="0" w:line="240" w:lineRule="auto"/>
      <w:jc w:val="right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itle2">
    <w:name w:val="Title2"/>
    <w:basedOn w:val="Normal"/>
    <w:rsid w:val="0050624C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5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1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6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59FFA-C780-434F-AADE-DD0656A2F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olff MSH Hamburg</dc:creator>
  <cp:keywords/>
  <dc:description/>
  <cp:lastModifiedBy>Rajan Goher</cp:lastModifiedBy>
  <cp:revision>682</cp:revision>
  <dcterms:created xsi:type="dcterms:W3CDTF">2024-11-25T14:22:00Z</dcterms:created>
  <dcterms:modified xsi:type="dcterms:W3CDTF">2025-10-2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aaf0c8-8f28-45c9-988b-a24c9301660d</vt:lpwstr>
  </property>
</Properties>
</file>